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377AE" w14:textId="35F9DD73" w:rsidR="00C472DD" w:rsidRPr="00615603" w:rsidRDefault="00615603" w:rsidP="0058744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5603">
        <w:rPr>
          <w:rFonts w:ascii="Times New Roman" w:hAnsi="Times New Roman" w:cs="Times New Roman"/>
          <w:b/>
          <w:sz w:val="24"/>
          <w:szCs w:val="24"/>
        </w:rPr>
        <w:t>Supplement</w:t>
      </w:r>
      <w:r w:rsidR="00E02D95">
        <w:rPr>
          <w:rFonts w:ascii="Times New Roman" w:hAnsi="Times New Roman" w:cs="Times New Roman"/>
          <w:b/>
          <w:sz w:val="24"/>
          <w:szCs w:val="24"/>
        </w:rPr>
        <w:t>al Information</w:t>
      </w:r>
      <w:r w:rsidRPr="00615603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FF45D6">
        <w:rPr>
          <w:rFonts w:ascii="Times New Roman" w:hAnsi="Times New Roman" w:cs="Times New Roman"/>
          <w:b/>
          <w:sz w:val="24"/>
          <w:szCs w:val="24"/>
        </w:rPr>
        <w:t>“</w:t>
      </w:r>
      <w:r w:rsidRPr="00615603">
        <w:rPr>
          <w:rFonts w:ascii="Times New Roman" w:hAnsi="Times New Roman" w:cs="Times New Roman"/>
          <w:b/>
          <w:sz w:val="24"/>
          <w:szCs w:val="24"/>
        </w:rPr>
        <w:t>Default Mode and Salience Network Alterations in Suicidal Ideation and Non-Suicidal Self-Injury in Adolescents with Depression</w:t>
      </w:r>
      <w:r w:rsidR="00FF45D6">
        <w:rPr>
          <w:rFonts w:ascii="Times New Roman" w:hAnsi="Times New Roman" w:cs="Times New Roman"/>
          <w:b/>
          <w:sz w:val="24"/>
          <w:szCs w:val="24"/>
        </w:rPr>
        <w:t>”</w:t>
      </w:r>
    </w:p>
    <w:p w14:paraId="3EC33B28" w14:textId="77777777" w:rsidR="00C472DD" w:rsidRPr="00AA1CE0" w:rsidRDefault="00C472DD" w:rsidP="00587446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AA1CE0">
        <w:rPr>
          <w:rFonts w:ascii="Times New Roman" w:hAnsi="Times New Roman" w:cs="Times New Roman"/>
          <w:i/>
          <w:sz w:val="24"/>
          <w:szCs w:val="24"/>
        </w:rPr>
        <w:t xml:space="preserve">Clinical Assessments </w:t>
      </w:r>
    </w:p>
    <w:p w14:paraId="62C14B6A" w14:textId="72A9F9C1" w:rsidR="00C472DD" w:rsidRDefault="00C472DD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sz w:val="24"/>
          <w:szCs w:val="24"/>
        </w:rPr>
        <w:t xml:space="preserve">We interviewed participants at an initial behavioral session to assess study eligibility using the Kiddie Schedule for Affective Disorders and Schizophrenia–Present and </w:t>
      </w:r>
      <w:r w:rsidRPr="00285409">
        <w:rPr>
          <w:rFonts w:ascii="Times New Roman" w:hAnsi="Times New Roman" w:cs="Times New Roman"/>
          <w:sz w:val="24"/>
          <w:szCs w:val="24"/>
        </w:rPr>
        <w:t>Lifetime (K-SADS-PL</w:t>
      </w:r>
      <w:r w:rsidR="00285409" w:rsidRPr="00285409">
        <w:rPr>
          <w:rFonts w:ascii="Times New Roman" w:hAnsi="Times New Roman" w:cs="Times New Roman"/>
          <w:sz w:val="24"/>
          <w:szCs w:val="24"/>
        </w:rPr>
        <w:t>; 1, 2</w:t>
      </w:r>
      <w:r w:rsidR="00B76494" w:rsidRPr="00285409">
        <w:rPr>
          <w:rFonts w:ascii="Times New Roman" w:hAnsi="Times New Roman" w:cs="Times New Roman"/>
          <w:sz w:val="24"/>
          <w:szCs w:val="24"/>
        </w:rPr>
        <w:t>),</w:t>
      </w:r>
      <w:r w:rsidR="00B76494">
        <w:rPr>
          <w:rFonts w:ascii="Times New Roman" w:hAnsi="Times New Roman" w:cs="Times New Roman"/>
          <w:sz w:val="24"/>
          <w:szCs w:val="24"/>
        </w:rPr>
        <w:t xml:space="preserve"> </w:t>
      </w:r>
      <w:r w:rsidRPr="00AA1CE0">
        <w:rPr>
          <w:rFonts w:ascii="Times New Roman" w:hAnsi="Times New Roman" w:cs="Times New Roman"/>
          <w:sz w:val="24"/>
          <w:szCs w:val="24"/>
        </w:rPr>
        <w:t>Children’s Depressive Rating Scale–</w:t>
      </w:r>
      <w:r w:rsidRPr="00285409">
        <w:rPr>
          <w:rFonts w:ascii="Times New Roman" w:hAnsi="Times New Roman" w:cs="Times New Roman"/>
          <w:sz w:val="24"/>
          <w:szCs w:val="24"/>
        </w:rPr>
        <w:t xml:space="preserve">Revised (CDRS-R; </w:t>
      </w:r>
      <w:r w:rsidR="00285409" w:rsidRPr="00285409">
        <w:rPr>
          <w:rFonts w:ascii="Times New Roman" w:hAnsi="Times New Roman" w:cs="Times New Roman"/>
          <w:sz w:val="24"/>
          <w:szCs w:val="24"/>
        </w:rPr>
        <w:t>3</w:t>
      </w:r>
      <w:r w:rsidRPr="00285409">
        <w:rPr>
          <w:rFonts w:ascii="Times New Roman" w:hAnsi="Times New Roman" w:cs="Times New Roman"/>
          <w:sz w:val="24"/>
          <w:szCs w:val="24"/>
        </w:rPr>
        <w:t>)</w:t>
      </w:r>
      <w:r w:rsidR="00B76494" w:rsidRPr="00285409">
        <w:rPr>
          <w:rFonts w:ascii="Times New Roman" w:hAnsi="Times New Roman" w:cs="Times New Roman"/>
          <w:sz w:val="24"/>
          <w:szCs w:val="24"/>
        </w:rPr>
        <w:t>,</w:t>
      </w:r>
      <w:r w:rsidR="00B76494">
        <w:rPr>
          <w:rFonts w:ascii="Times New Roman" w:hAnsi="Times New Roman" w:cs="Times New Roman"/>
          <w:sz w:val="24"/>
          <w:szCs w:val="24"/>
        </w:rPr>
        <w:t xml:space="preserve"> and Family I</w:t>
      </w:r>
      <w:r w:rsidR="008C4DC2">
        <w:rPr>
          <w:rFonts w:ascii="Times New Roman" w:hAnsi="Times New Roman" w:cs="Times New Roman"/>
          <w:sz w:val="24"/>
          <w:szCs w:val="24"/>
        </w:rPr>
        <w:t xml:space="preserve">nterview for Genetics </w:t>
      </w:r>
      <w:r w:rsidR="008C4DC2" w:rsidRPr="00285409">
        <w:rPr>
          <w:rFonts w:ascii="Times New Roman" w:hAnsi="Times New Roman" w:cs="Times New Roman"/>
          <w:sz w:val="24"/>
          <w:szCs w:val="24"/>
        </w:rPr>
        <w:t>Studies (</w:t>
      </w:r>
      <w:r w:rsidR="00285409" w:rsidRPr="00285409">
        <w:rPr>
          <w:rFonts w:ascii="Times New Roman" w:hAnsi="Times New Roman" w:cs="Times New Roman"/>
          <w:sz w:val="24"/>
          <w:szCs w:val="24"/>
        </w:rPr>
        <w:t>4</w:t>
      </w:r>
      <w:r w:rsidR="007E377A" w:rsidRPr="00285409">
        <w:rPr>
          <w:rFonts w:ascii="Times New Roman" w:hAnsi="Times New Roman" w:cs="Times New Roman"/>
          <w:sz w:val="24"/>
          <w:szCs w:val="24"/>
        </w:rPr>
        <w:t>)</w:t>
      </w:r>
      <w:r w:rsidRPr="00285409">
        <w:rPr>
          <w:rFonts w:ascii="Times New Roman" w:hAnsi="Times New Roman" w:cs="Times New Roman"/>
          <w:sz w:val="24"/>
          <w:szCs w:val="24"/>
        </w:rPr>
        <w:t>. For</w:t>
      </w:r>
      <w:r w:rsidRPr="00AA1CE0">
        <w:rPr>
          <w:rFonts w:ascii="Times New Roman" w:hAnsi="Times New Roman" w:cs="Times New Roman"/>
          <w:sz w:val="24"/>
          <w:szCs w:val="24"/>
        </w:rPr>
        <w:t xml:space="preserve"> the present study, we administered Screening Interviews and Supplements from the K-SADS-PL for the following modules to determine study inclusion: Major Depressive Disorder, Mania, Psychosis, Cigarette/Tobacco Use, Alcohol Abuse, and Substance Use Disorder (</w:t>
      </w:r>
      <w:r w:rsidR="00F9307C">
        <w:rPr>
          <w:rFonts w:ascii="Times New Roman" w:hAnsi="Times New Roman" w:cs="Times New Roman"/>
          <w:sz w:val="24"/>
          <w:szCs w:val="24"/>
        </w:rPr>
        <w:t>1,2,</w:t>
      </w:r>
      <w:r w:rsidR="000E31FB">
        <w:rPr>
          <w:rFonts w:ascii="Times New Roman" w:hAnsi="Times New Roman" w:cs="Times New Roman"/>
          <w:sz w:val="24"/>
          <w:szCs w:val="24"/>
        </w:rPr>
        <w:t xml:space="preserve">5). </w:t>
      </w:r>
      <w:r w:rsidRPr="00AA1CE0">
        <w:rPr>
          <w:rFonts w:ascii="Times New Roman" w:hAnsi="Times New Roman" w:cs="Times New Roman"/>
          <w:sz w:val="24"/>
          <w:szCs w:val="24"/>
        </w:rPr>
        <w:t xml:space="preserve">CDRS-R scores were also used for determining study inclusion; both child- and parent-report were integrated and reviewed by a clinically trained research team and integrated to generate a single summary score. Standardized </w:t>
      </w:r>
      <w:r w:rsidRPr="00AA1CE0">
        <w:rPr>
          <w:rFonts w:ascii="Times New Roman" w:hAnsi="Times New Roman" w:cs="Times New Roman"/>
          <w:i/>
          <w:sz w:val="24"/>
          <w:szCs w:val="24"/>
        </w:rPr>
        <w:t>t</w:t>
      </w:r>
      <w:r w:rsidRPr="00AA1CE0">
        <w:rPr>
          <w:rFonts w:ascii="Times New Roman" w:hAnsi="Times New Roman" w:cs="Times New Roman"/>
          <w:sz w:val="24"/>
          <w:szCs w:val="24"/>
        </w:rPr>
        <w:t>-scores ≥ 55 indicate that the presence of a depressive disorder is likely to be confirmed in a comprehensive diagnostic evaluation and, thus, was used as a cut-off for study eligibility</w:t>
      </w:r>
      <w:r w:rsidR="00D578D9">
        <w:rPr>
          <w:rFonts w:ascii="Times New Roman" w:hAnsi="Times New Roman" w:cs="Times New Roman"/>
          <w:sz w:val="24"/>
          <w:szCs w:val="24"/>
        </w:rPr>
        <w:t xml:space="preserve"> for those who did not meet full criteria for MDD or Dysthymia in the K-SADS-PL screening</w:t>
      </w:r>
      <w:r w:rsidRPr="00AA1CE0">
        <w:rPr>
          <w:rFonts w:ascii="Times New Roman" w:hAnsi="Times New Roman" w:cs="Times New Roman"/>
          <w:sz w:val="24"/>
          <w:szCs w:val="24"/>
        </w:rPr>
        <w:t xml:space="preserve">, provided that the participant also endorsed at least 2 symptoms of MDD or Dysthymia in the K-SADS-PL screening. </w:t>
      </w:r>
    </w:p>
    <w:p w14:paraId="398EDB53" w14:textId="3880CD87" w:rsidR="00BB26BB" w:rsidRPr="00BB26BB" w:rsidRDefault="00BB26BB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40598DBC" w14:textId="13152B72" w:rsidR="00BB26BB" w:rsidRPr="00665054" w:rsidRDefault="00BB26BB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B26BB">
        <w:rPr>
          <w:rFonts w:ascii="Times New Roman" w:hAnsi="Times New Roman" w:cs="Times New Roman"/>
          <w:i/>
          <w:sz w:val="24"/>
          <w:szCs w:val="24"/>
        </w:rPr>
        <w:t>Inclusion/</w:t>
      </w:r>
      <w:r w:rsidRPr="00665054">
        <w:rPr>
          <w:rFonts w:ascii="Times New Roman" w:hAnsi="Times New Roman" w:cs="Times New Roman"/>
          <w:i/>
          <w:sz w:val="24"/>
          <w:szCs w:val="24"/>
        </w:rPr>
        <w:t>Exclusion Criteria</w:t>
      </w:r>
    </w:p>
    <w:p w14:paraId="14FE0A1A" w14:textId="6B487EB2" w:rsidR="00BB26BB" w:rsidRPr="00665054" w:rsidRDefault="00B76494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65054">
        <w:rPr>
          <w:rFonts w:ascii="Times New Roman" w:hAnsi="Times New Roman" w:cs="Times New Roman"/>
          <w:sz w:val="24"/>
          <w:szCs w:val="24"/>
        </w:rPr>
        <w:t xml:space="preserve">Inclusion criteria for potentially non-depressed adolescents included no current or lifetime diagnosis of any DSM-IV disorder or first-degree relative with history of suicide or known suicide attempt, or a suspected diagnosis of depression, bipolar disorder, or schizophrenia using the Family Interview </w:t>
      </w:r>
      <w:r w:rsidR="00665054">
        <w:rPr>
          <w:rFonts w:ascii="Times New Roman" w:hAnsi="Times New Roman" w:cs="Times New Roman"/>
          <w:sz w:val="24"/>
          <w:szCs w:val="24"/>
        </w:rPr>
        <w:t xml:space="preserve">for Genetics </w:t>
      </w:r>
      <w:r w:rsidR="00665054" w:rsidRPr="00E00E38">
        <w:rPr>
          <w:rFonts w:ascii="Times New Roman" w:hAnsi="Times New Roman" w:cs="Times New Roman"/>
          <w:sz w:val="24"/>
          <w:szCs w:val="24"/>
        </w:rPr>
        <w:t>Study (</w:t>
      </w:r>
      <w:r w:rsidR="00E00E38" w:rsidRPr="00E00E38">
        <w:rPr>
          <w:rFonts w:ascii="Times New Roman" w:hAnsi="Times New Roman" w:cs="Times New Roman"/>
          <w:sz w:val="24"/>
          <w:szCs w:val="24"/>
        </w:rPr>
        <w:t>4</w:t>
      </w:r>
      <w:r w:rsidRPr="00E00E38">
        <w:rPr>
          <w:rFonts w:ascii="Times New Roman" w:hAnsi="Times New Roman" w:cs="Times New Roman"/>
          <w:sz w:val="24"/>
          <w:szCs w:val="24"/>
        </w:rPr>
        <w:t xml:space="preserve">). </w:t>
      </w:r>
      <w:r w:rsidR="00BB26BB" w:rsidRPr="00E00E38">
        <w:rPr>
          <w:rFonts w:ascii="Times New Roman" w:hAnsi="Times New Roman" w:cs="Times New Roman"/>
          <w:sz w:val="24"/>
          <w:szCs w:val="24"/>
        </w:rPr>
        <w:t>Exclusion</w:t>
      </w:r>
      <w:r w:rsidR="00BB26BB" w:rsidRPr="00665054">
        <w:rPr>
          <w:rFonts w:ascii="Times New Roman" w:hAnsi="Times New Roman" w:cs="Times New Roman"/>
          <w:sz w:val="24"/>
          <w:szCs w:val="24"/>
        </w:rPr>
        <w:t xml:space="preserve"> criteria were premenarchal status (for females), history of concussion within the past 6 weeks or history of any concussion with </w:t>
      </w:r>
      <w:r w:rsidR="00BB26BB" w:rsidRPr="00665054">
        <w:rPr>
          <w:rFonts w:ascii="Times New Roman" w:hAnsi="Times New Roman" w:cs="Times New Roman"/>
          <w:sz w:val="24"/>
          <w:szCs w:val="24"/>
        </w:rPr>
        <w:lastRenderedPageBreak/>
        <w:t>loss of consciousness, contraindications to MRI scanning (e.g. braces, metal implants, or claustrophobia), and any serious neurological or intellectual diso</w:t>
      </w:r>
      <w:r w:rsidR="00BB26BB" w:rsidRPr="004E3356">
        <w:rPr>
          <w:rFonts w:ascii="Times New Roman" w:hAnsi="Times New Roman" w:cs="Times New Roman"/>
          <w:sz w:val="24"/>
          <w:szCs w:val="24"/>
        </w:rPr>
        <w:t>rders that could interfere with the participant’s ability to complete study components; for potentially depressed adolescents, exclusion criteria also included meeting for lifetime or current criteria for Mania, Psychosis, or Alcohol Dependence (based on DSM-IV) or Moderate Substance Use Disorder with substance-specific threshold for withdrawal (based on DSM-V).</w:t>
      </w:r>
      <w:r w:rsidR="007C66D2" w:rsidRPr="004E3356">
        <w:rPr>
          <w:rFonts w:ascii="Times New Roman" w:hAnsi="Times New Roman" w:cs="Times New Roman"/>
          <w:sz w:val="24"/>
          <w:szCs w:val="24"/>
        </w:rPr>
        <w:t xml:space="preserve"> One CTL participant met for a past episode of clinically significant SI but did not meet criteria for any DSM-IV diagnosis. We therefore conservatively included this participant in our analyses; as expected, removing them did not change the significance of any of our findings.</w:t>
      </w:r>
    </w:p>
    <w:p w14:paraId="2C771234" w14:textId="77777777" w:rsidR="003A371D" w:rsidRPr="00AA1CE0" w:rsidRDefault="003A371D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6F020F8F" w14:textId="77777777" w:rsidR="003A371D" w:rsidRPr="00AA1CE0" w:rsidRDefault="003A371D" w:rsidP="00587446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AA1CE0">
        <w:rPr>
          <w:rFonts w:ascii="Times New Roman" w:hAnsi="Times New Roman" w:cs="Times New Roman"/>
          <w:i/>
          <w:sz w:val="24"/>
          <w:szCs w:val="24"/>
        </w:rPr>
        <w:t xml:space="preserve">MRI Scanning Acquisition </w:t>
      </w:r>
    </w:p>
    <w:p w14:paraId="3D1BC368" w14:textId="77777777" w:rsidR="003A371D" w:rsidRPr="00AA1CE0" w:rsidRDefault="00A440FD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sz w:val="24"/>
          <w:szCs w:val="24"/>
        </w:rPr>
        <w:t>All MRI scans were acquired at the Stanford Center for Cognitive and Neurobiological Imaging (CNI) with a 3T GE Discovery MR750 (</w:t>
      </w:r>
      <w:r w:rsidRPr="00AA1CE0">
        <w:rPr>
          <w:rFonts w:ascii="Times New Roman" w:eastAsia="Times New Roman" w:hAnsi="Times New Roman" w:cs="Times New Roman"/>
          <w:color w:val="000000"/>
          <w:sz w:val="24"/>
          <w:szCs w:val="24"/>
        </w:rPr>
        <w:t>General Electric Healthcare, Milwaukee, WI, USA</w:t>
      </w:r>
      <w:r w:rsidRPr="00AA1CE0">
        <w:rPr>
          <w:rFonts w:ascii="Times New Roman" w:hAnsi="Times New Roman" w:cs="Times New Roman"/>
          <w:sz w:val="24"/>
          <w:szCs w:val="24"/>
        </w:rPr>
        <w:t>) and Nova 32-channel head coil</w:t>
      </w:r>
      <w:r w:rsidRPr="00AA1C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ova Medical, Wilmington, MA, USA</w:t>
      </w:r>
      <w:r w:rsidRPr="00AA1CE0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3A371D" w:rsidRPr="00AA1CE0">
        <w:rPr>
          <w:rFonts w:ascii="Times New Roman" w:hAnsi="Times New Roman" w:cs="Times New Roman"/>
          <w:sz w:val="24"/>
          <w:szCs w:val="24"/>
        </w:rPr>
        <w:t xml:space="preserve">Participants completed a T2*weighted resting-state scan obtained using an echo planar image (EPI) sequence: 240 volumes, 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/TE=2000/30 ms; flip angle=77°; 42 oblique slices; FOV=240 mm; matrix=80 mm x 80 mm, voxel resolution=3x3x3 mm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total scan time=8 min. </w:t>
      </w:r>
      <w:r w:rsidR="00D00A6A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uring this scan, participants were instructed to close their eyes but remain awake. 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also completed a T1-weighted anatomical scan obtained using a spoiled gradient (SPGR) sequence: 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/TE/TI=8.2/3.2/600 ms; flip angle=12°; 156 axial slices; FOV=256 mm; matrix=256 mm x 256 mm, voxel resolution=1x1x1 mm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="00B4397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total scan time=</w:t>
      </w:r>
      <w:r w:rsidR="003A371D" w:rsidRPr="00AA1CE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 min 40 sec. </w:t>
      </w:r>
      <w:r w:rsidR="003A371D" w:rsidRPr="00AA1CE0">
        <w:rPr>
          <w:rFonts w:ascii="Times New Roman" w:hAnsi="Times New Roman" w:cs="Times New Roman"/>
          <w:sz w:val="24"/>
          <w:szCs w:val="24"/>
        </w:rPr>
        <w:t>Physiological signal (i.e., respiration and heart rate) was collected via a photoplethysmograph attached to the toe and used for preprocessing the fMRI data (see next section).</w:t>
      </w:r>
    </w:p>
    <w:p w14:paraId="6D243A54" w14:textId="77777777" w:rsidR="00610E4E" w:rsidRPr="00AA1CE0" w:rsidRDefault="00610E4E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1DEA8A5" w14:textId="77777777" w:rsidR="00610E4E" w:rsidRPr="00AA1CE0" w:rsidRDefault="00610E4E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i/>
          <w:sz w:val="24"/>
          <w:szCs w:val="24"/>
        </w:rPr>
        <w:t>Resting-State fMRI Preprocessing</w:t>
      </w:r>
    </w:p>
    <w:p w14:paraId="75F88CCB" w14:textId="6F23D0B1" w:rsidR="00610E4E" w:rsidRPr="006449A5" w:rsidRDefault="00610E4E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A1CE0">
        <w:rPr>
          <w:rFonts w:ascii="Times New Roman" w:hAnsi="Times New Roman" w:cs="Times New Roman"/>
          <w:sz w:val="24"/>
          <w:szCs w:val="24"/>
        </w:rPr>
        <w:t>All data were visually inspected prior to preprocessing to assess for magnetic field inhomogeneities or disruptions in the scanner signal. The SPGR images were skull-stripped and white matter (WM) and cerebrospinal fluid (CSF) were parcellated and eroded using Freesurfer’</w:t>
      </w:r>
      <w:r w:rsidRPr="00AA1CE0">
        <w:rPr>
          <w:rFonts w:ascii="Times New Roman" w:hAnsi="Times New Roman" w:cs="Times New Roman"/>
          <w:i/>
          <w:sz w:val="24"/>
          <w:szCs w:val="24"/>
        </w:rPr>
        <w:t>s recon-all</w:t>
      </w:r>
      <w:r w:rsidRPr="00AA1CE0">
        <w:rPr>
          <w:rFonts w:ascii="Times New Roman" w:hAnsi="Times New Roman" w:cs="Times New Roman"/>
          <w:sz w:val="24"/>
          <w:szCs w:val="24"/>
        </w:rPr>
        <w:t xml:space="preserve"> routine (v. 6.0) before being registered to the MNI 2 mm</w:t>
      </w:r>
      <w:r w:rsidRPr="00AA1C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1CE0">
        <w:rPr>
          <w:rFonts w:ascii="Times New Roman" w:hAnsi="Times New Roman" w:cs="Times New Roman"/>
          <w:sz w:val="24"/>
          <w:szCs w:val="24"/>
        </w:rPr>
        <w:t xml:space="preserve"> standardized atlas using linear transformations in FSL (</w:t>
      </w:r>
      <w:r w:rsidRPr="00AA1CE0">
        <w:rPr>
          <w:rFonts w:ascii="Times New Roman" w:hAnsi="Times New Roman" w:cs="Times New Roman"/>
          <w:i/>
          <w:sz w:val="24"/>
          <w:szCs w:val="24"/>
        </w:rPr>
        <w:t>FLIRT</w:t>
      </w:r>
      <w:r w:rsidRPr="00AA1CE0">
        <w:rPr>
          <w:rFonts w:ascii="Times New Roman" w:hAnsi="Times New Roman" w:cs="Times New Roman"/>
          <w:sz w:val="24"/>
          <w:szCs w:val="24"/>
        </w:rPr>
        <w:t>). The appropriate WM and CSF erosion mask (1 voxel, 2 voxels, or 3 voxels) was selected for each participant based on visual inspection. The first six volumes of the functional time series were removed, leaving 234 volumes for subsequent preprocessing. Functional data were de-spiked (</w:t>
      </w:r>
      <w:r w:rsidRPr="00AA1CE0">
        <w:rPr>
          <w:rFonts w:ascii="Times New Roman" w:hAnsi="Times New Roman" w:cs="Times New Roman"/>
          <w:i/>
          <w:sz w:val="24"/>
          <w:szCs w:val="24"/>
        </w:rPr>
        <w:t>3dDespike</w:t>
      </w:r>
      <w:r w:rsidRPr="00AA1CE0">
        <w:rPr>
          <w:rFonts w:ascii="Times New Roman" w:hAnsi="Times New Roman" w:cs="Times New Roman"/>
          <w:sz w:val="24"/>
          <w:szCs w:val="24"/>
        </w:rPr>
        <w:t xml:space="preserve">) and physiological correction was applied </w:t>
      </w:r>
      <w:r w:rsidRPr="00F930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Dk8L1llYXI+PFJl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=
</w:fldData>
        </w:fldChar>
      </w:r>
      <w:r w:rsidRPr="00F9307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F9307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uZzwvQXV0aG9yPjxZZWFyPjIwMDk8L1llYXI+PFJl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=
</w:fldData>
        </w:fldChar>
      </w:r>
      <w:r w:rsidRPr="00F9307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F9307C">
        <w:rPr>
          <w:rFonts w:ascii="Times New Roman" w:hAnsi="Times New Roman" w:cs="Times New Roman"/>
          <w:sz w:val="24"/>
          <w:szCs w:val="24"/>
        </w:rPr>
      </w:r>
      <w:r w:rsidRPr="00F9307C">
        <w:rPr>
          <w:rFonts w:ascii="Times New Roman" w:hAnsi="Times New Roman" w:cs="Times New Roman"/>
          <w:sz w:val="24"/>
          <w:szCs w:val="24"/>
        </w:rPr>
        <w:fldChar w:fldCharType="end"/>
      </w:r>
      <w:r w:rsidRPr="00F9307C">
        <w:rPr>
          <w:rFonts w:ascii="Times New Roman" w:hAnsi="Times New Roman" w:cs="Times New Roman"/>
          <w:sz w:val="24"/>
          <w:szCs w:val="24"/>
        </w:rPr>
      </w:r>
      <w:r w:rsidRPr="00F9307C">
        <w:rPr>
          <w:rFonts w:ascii="Times New Roman" w:hAnsi="Times New Roman" w:cs="Times New Roman"/>
          <w:sz w:val="24"/>
          <w:szCs w:val="24"/>
        </w:rPr>
        <w:fldChar w:fldCharType="separate"/>
      </w:r>
      <w:r w:rsidRPr="00F9307C">
        <w:rPr>
          <w:rFonts w:ascii="Times New Roman" w:hAnsi="Times New Roman" w:cs="Times New Roman"/>
          <w:noProof/>
          <w:sz w:val="24"/>
          <w:szCs w:val="24"/>
          <w:shd w:val="clear" w:color="auto" w:fill="FFFFFF" w:themeFill="background1"/>
        </w:rPr>
        <w:t>(</w:t>
      </w:r>
      <w:r w:rsidRPr="00F9307C">
        <w:rPr>
          <w:rFonts w:ascii="Times New Roman" w:hAnsi="Times New Roman" w:cs="Times New Roman"/>
          <w:i/>
          <w:noProof/>
          <w:sz w:val="24"/>
          <w:szCs w:val="24"/>
          <w:shd w:val="clear" w:color="auto" w:fill="FFFFFF" w:themeFill="background1"/>
        </w:rPr>
        <w:t>RETROICOR</w:t>
      </w:r>
      <w:r w:rsidRPr="00F9307C">
        <w:rPr>
          <w:rFonts w:ascii="Times New Roman" w:hAnsi="Times New Roman" w:cs="Times New Roman"/>
          <w:noProof/>
          <w:sz w:val="24"/>
          <w:szCs w:val="24"/>
          <w:shd w:val="clear" w:color="auto" w:fill="FFFFFF" w:themeFill="background1"/>
        </w:rPr>
        <w:t>;</w:t>
      </w:r>
      <w:r w:rsidR="00CC4FA5">
        <w:rPr>
          <w:rFonts w:ascii="Times New Roman" w:hAnsi="Times New Roman" w:cs="Times New Roman"/>
          <w:noProof/>
          <w:sz w:val="24"/>
          <w:szCs w:val="24"/>
          <w:shd w:val="clear" w:color="auto" w:fill="FFFFFF" w:themeFill="background1"/>
        </w:rPr>
        <w:t xml:space="preserve"> 6, 7</w:t>
      </w:r>
      <w:r w:rsidRPr="00F9307C">
        <w:rPr>
          <w:rFonts w:ascii="Times New Roman" w:hAnsi="Times New Roman" w:cs="Times New Roman"/>
          <w:noProof/>
          <w:sz w:val="24"/>
          <w:szCs w:val="24"/>
        </w:rPr>
        <w:t>)</w:t>
      </w:r>
      <w:r w:rsidRPr="00F9307C">
        <w:rPr>
          <w:rFonts w:ascii="Times New Roman" w:hAnsi="Times New Roman" w:cs="Times New Roman"/>
          <w:sz w:val="24"/>
          <w:szCs w:val="24"/>
        </w:rPr>
        <w:fldChar w:fldCharType="end"/>
      </w:r>
      <w:r w:rsidRPr="00F9307C">
        <w:rPr>
          <w:rFonts w:ascii="Times New Roman" w:hAnsi="Times New Roman" w:cs="Times New Roman"/>
          <w:sz w:val="24"/>
          <w:szCs w:val="24"/>
        </w:rPr>
        <w:t xml:space="preserve"> bef</w:t>
      </w:r>
      <w:r w:rsidRPr="00AA1CE0">
        <w:rPr>
          <w:rFonts w:ascii="Times New Roman" w:hAnsi="Times New Roman" w:cs="Times New Roman"/>
          <w:sz w:val="24"/>
          <w:szCs w:val="24"/>
        </w:rPr>
        <w:t>ore being slice-time corrected and spatially normalized to the MNI 2 mm</w:t>
      </w:r>
      <w:r w:rsidRPr="00AA1C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1CE0">
        <w:rPr>
          <w:rFonts w:ascii="Times New Roman" w:hAnsi="Times New Roman" w:cs="Times New Roman"/>
          <w:sz w:val="24"/>
          <w:szCs w:val="24"/>
        </w:rPr>
        <w:t xml:space="preserve"> standardized atlas (</w:t>
      </w:r>
      <w:r w:rsidRPr="00AA1CE0">
        <w:rPr>
          <w:rFonts w:ascii="Times New Roman" w:hAnsi="Times New Roman" w:cs="Times New Roman"/>
          <w:i/>
          <w:sz w:val="24"/>
          <w:szCs w:val="24"/>
        </w:rPr>
        <w:t>3dAllineate</w:t>
      </w:r>
      <w:r w:rsidRPr="00AA1CE0">
        <w:rPr>
          <w:rFonts w:ascii="Times New Roman" w:hAnsi="Times New Roman" w:cs="Times New Roman"/>
          <w:sz w:val="24"/>
          <w:szCs w:val="24"/>
        </w:rPr>
        <w:t>) and spatially smoothed using a 5 mm full width at half maximum Gaussian kernel (</w:t>
      </w:r>
      <w:r w:rsidRPr="00AA1CE0">
        <w:rPr>
          <w:rFonts w:ascii="Times New Roman" w:hAnsi="Times New Roman" w:cs="Times New Roman"/>
          <w:i/>
          <w:sz w:val="24"/>
          <w:szCs w:val="24"/>
        </w:rPr>
        <w:t>3dBlurInMask</w:t>
      </w:r>
      <w:r w:rsidRPr="00AA1CE0">
        <w:rPr>
          <w:rFonts w:ascii="Times New Roman" w:hAnsi="Times New Roman" w:cs="Times New Roman"/>
          <w:sz w:val="24"/>
          <w:szCs w:val="24"/>
        </w:rPr>
        <w:t>). Preprocessed data were then entered into a voxel-wise generalized least squares regression (</w:t>
      </w:r>
      <w:r w:rsidRPr="00AA1CE0">
        <w:rPr>
          <w:rFonts w:ascii="Times New Roman" w:hAnsi="Times New Roman" w:cs="Times New Roman"/>
          <w:i/>
          <w:sz w:val="24"/>
          <w:szCs w:val="24"/>
        </w:rPr>
        <w:t>3dREMLfit</w:t>
      </w:r>
      <w:r w:rsidRPr="00AA1CE0">
        <w:rPr>
          <w:rFonts w:ascii="Times New Roman" w:hAnsi="Times New Roman" w:cs="Times New Roman"/>
          <w:sz w:val="24"/>
          <w:szCs w:val="24"/>
        </w:rPr>
        <w:t xml:space="preserve">) in order to regress out spurious activation related to physiology and motion by including the mean WM timeseries, mean CSF timeseries and 24 motion parameters (3 translational, 3 rotational at each time point and the prior time point, and each of these 12 motion parameters squared) as covariates of non-interest. The resulting residuals were bandpass filtered (0.009 &lt; </w:t>
      </w:r>
      <w:r w:rsidRPr="00AA1CE0">
        <w:rPr>
          <w:rFonts w:ascii="Times New Roman" w:hAnsi="Times New Roman" w:cs="Times New Roman"/>
          <w:i/>
          <w:sz w:val="24"/>
          <w:szCs w:val="24"/>
        </w:rPr>
        <w:t>f</w:t>
      </w:r>
      <w:r w:rsidRPr="00AA1CE0">
        <w:rPr>
          <w:rFonts w:ascii="Times New Roman" w:hAnsi="Times New Roman" w:cs="Times New Roman"/>
          <w:sz w:val="24"/>
          <w:szCs w:val="24"/>
        </w:rPr>
        <w:t xml:space="preserve"> &lt; 0.08 Hz; </w:t>
      </w:r>
      <w:r w:rsidRPr="00AA1CE0">
        <w:rPr>
          <w:rFonts w:ascii="Times New Roman" w:hAnsi="Times New Roman" w:cs="Times New Roman"/>
          <w:i/>
          <w:sz w:val="24"/>
          <w:szCs w:val="24"/>
        </w:rPr>
        <w:t>3dBandpass</w:t>
      </w:r>
      <w:r w:rsidRPr="00AA1CE0">
        <w:rPr>
          <w:rFonts w:ascii="Times New Roman" w:hAnsi="Times New Roman" w:cs="Times New Roman"/>
          <w:sz w:val="24"/>
          <w:szCs w:val="24"/>
        </w:rPr>
        <w:t>), de-meaned (</w:t>
      </w:r>
      <w:r w:rsidRPr="00AA1CE0">
        <w:rPr>
          <w:rFonts w:ascii="Times New Roman" w:hAnsi="Times New Roman" w:cs="Times New Roman"/>
          <w:i/>
          <w:sz w:val="24"/>
          <w:szCs w:val="24"/>
        </w:rPr>
        <w:t>3dcalc</w:t>
      </w:r>
      <w:r w:rsidRPr="00AA1CE0">
        <w:rPr>
          <w:rFonts w:ascii="Times New Roman" w:hAnsi="Times New Roman" w:cs="Times New Roman"/>
          <w:sz w:val="24"/>
          <w:szCs w:val="24"/>
        </w:rPr>
        <w:t xml:space="preserve">) and used for subsequent analyses (see “Defining Functional Networks Using Group Independent Component Analysis” in the Methods section of the main </w:t>
      </w:r>
      <w:r w:rsidR="00AC333B">
        <w:rPr>
          <w:rFonts w:ascii="Times New Roman" w:hAnsi="Times New Roman" w:cs="Times New Roman"/>
          <w:sz w:val="24"/>
          <w:szCs w:val="24"/>
        </w:rPr>
        <w:t>manuscript</w:t>
      </w:r>
      <w:r w:rsidRPr="00AA1CE0">
        <w:rPr>
          <w:rFonts w:ascii="Times New Roman" w:hAnsi="Times New Roman" w:cs="Times New Roman"/>
          <w:sz w:val="24"/>
          <w:szCs w:val="24"/>
        </w:rPr>
        <w:t xml:space="preserve"> for more details). For each subject, we computed mean relative displacement (MRD</w:t>
      </w:r>
      <w:r w:rsidR="005A6DFB">
        <w:rPr>
          <w:rFonts w:ascii="Times New Roman" w:hAnsi="Times New Roman" w:cs="Times New Roman"/>
          <w:sz w:val="24"/>
          <w:szCs w:val="24"/>
        </w:rPr>
        <w:t>, also known as framewise displacement</w:t>
      </w:r>
      <w:r w:rsidRPr="00AA1CE0">
        <w:rPr>
          <w:rFonts w:ascii="Times New Roman" w:hAnsi="Times New Roman" w:cs="Times New Roman"/>
          <w:sz w:val="24"/>
          <w:szCs w:val="24"/>
        </w:rPr>
        <w:t xml:space="preserve">) and excluded </w:t>
      </w:r>
      <w:r w:rsidRPr="00E929B9">
        <w:rPr>
          <w:rFonts w:ascii="Times New Roman" w:hAnsi="Times New Roman" w:cs="Times New Roman"/>
          <w:sz w:val="24"/>
          <w:szCs w:val="24"/>
        </w:rPr>
        <w:t>any parti</w:t>
      </w:r>
      <w:r w:rsidR="00CC4FA5">
        <w:rPr>
          <w:rFonts w:ascii="Times New Roman" w:hAnsi="Times New Roman" w:cs="Times New Roman"/>
          <w:sz w:val="24"/>
          <w:szCs w:val="24"/>
        </w:rPr>
        <w:t xml:space="preserve">cipant with excessive movement, </w:t>
      </w:r>
      <w:r w:rsidRPr="00E929B9">
        <w:rPr>
          <w:rFonts w:ascii="Times New Roman" w:hAnsi="Times New Roman" w:cs="Times New Roman"/>
          <w:sz w:val="24"/>
          <w:szCs w:val="24"/>
        </w:rPr>
        <w:t>defined as having more than 20 volumes with a MRD &gt;</w:t>
      </w:r>
      <w:r w:rsidR="00CC4FA5">
        <w:rPr>
          <w:rFonts w:ascii="Times New Roman" w:hAnsi="Times New Roman" w:cs="Times New Roman"/>
          <w:sz w:val="24"/>
          <w:szCs w:val="24"/>
        </w:rPr>
        <w:t xml:space="preserve"> 0.25 mm or a mean MRD &gt; 0.2 mm </w:t>
      </w:r>
      <w:r w:rsidRPr="00E929B9">
        <w:rPr>
          <w:rFonts w:ascii="Times New Roman" w:hAnsi="Times New Roman" w:cs="Times New Roman"/>
          <w:sz w:val="24"/>
          <w:szCs w:val="24"/>
        </w:rPr>
        <w:t xml:space="preserve">from </w:t>
      </w:r>
      <w:r w:rsidRPr="00E929B9">
        <w:rPr>
          <w:rFonts w:ascii="Times New Roman" w:hAnsi="Times New Roman" w:cs="Times New Roman"/>
          <w:sz w:val="24"/>
          <w:szCs w:val="24"/>
        </w:rPr>
        <w:lastRenderedPageBreak/>
        <w:t>subsequent analyses</w:t>
      </w:r>
      <w:r w:rsidR="00CC4FA5">
        <w:rPr>
          <w:rFonts w:ascii="Times New Roman" w:hAnsi="Times New Roman" w:cs="Times New Roman"/>
          <w:sz w:val="24"/>
          <w:szCs w:val="24"/>
        </w:rPr>
        <w:t xml:space="preserve"> (8</w:t>
      </w:r>
      <w:r w:rsidR="005A6DFB">
        <w:rPr>
          <w:rFonts w:ascii="Times New Roman" w:hAnsi="Times New Roman" w:cs="Times New Roman"/>
          <w:sz w:val="24"/>
          <w:szCs w:val="24"/>
        </w:rPr>
        <w:t>, 9</w:t>
      </w:r>
      <w:r w:rsidR="00CC4FA5">
        <w:rPr>
          <w:rFonts w:ascii="Times New Roman" w:hAnsi="Times New Roman" w:cs="Times New Roman"/>
          <w:sz w:val="24"/>
          <w:szCs w:val="24"/>
        </w:rPr>
        <w:t>)</w:t>
      </w:r>
      <w:r w:rsidRPr="00E929B9">
        <w:rPr>
          <w:rFonts w:ascii="Times New Roman" w:hAnsi="Times New Roman" w:cs="Times New Roman"/>
          <w:sz w:val="24"/>
          <w:szCs w:val="24"/>
        </w:rPr>
        <w:t xml:space="preserve">. 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No participants </w:t>
      </w:r>
      <w:r w:rsidR="00195B5E">
        <w:rPr>
          <w:rFonts w:ascii="Times New Roman" w:hAnsi="Times New Roman" w:cs="Times New Roman"/>
          <w:sz w:val="24"/>
          <w:szCs w:val="24"/>
        </w:rPr>
        <w:t>moved excessively based on these thresholds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; </w:t>
      </w:r>
      <w:r w:rsidR="00E929B9" w:rsidRPr="00CC7F27">
        <w:rPr>
          <w:rFonts w:ascii="Times New Roman" w:hAnsi="Times New Roman" w:cs="Times New Roman"/>
          <w:sz w:val="24"/>
          <w:szCs w:val="24"/>
        </w:rPr>
        <w:t xml:space="preserve">however, 7 </w:t>
      </w:r>
      <w:r w:rsidR="00611AA6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929B9" w:rsidRPr="00CC7F27">
        <w:rPr>
          <w:rFonts w:ascii="Times New Roman" w:hAnsi="Times New Roman" w:cs="Times New Roman"/>
          <w:sz w:val="24"/>
          <w:szCs w:val="24"/>
        </w:rPr>
        <w:t xml:space="preserve">(2 CTL) did not complete the </w:t>
      </w:r>
      <w:r w:rsidR="00923B1C">
        <w:rPr>
          <w:rFonts w:ascii="Times New Roman" w:hAnsi="Times New Roman" w:cs="Times New Roman"/>
          <w:sz w:val="24"/>
          <w:szCs w:val="24"/>
        </w:rPr>
        <w:t xml:space="preserve">full </w:t>
      </w:r>
      <w:r w:rsidR="00E929B9" w:rsidRPr="00CC7F27">
        <w:rPr>
          <w:rFonts w:ascii="Times New Roman" w:hAnsi="Times New Roman" w:cs="Times New Roman"/>
          <w:sz w:val="24"/>
          <w:szCs w:val="24"/>
        </w:rPr>
        <w:t>scan</w:t>
      </w:r>
      <w:r w:rsidR="00005E90">
        <w:rPr>
          <w:rFonts w:ascii="Times New Roman" w:hAnsi="Times New Roman" w:cs="Times New Roman"/>
          <w:sz w:val="24"/>
          <w:szCs w:val="24"/>
        </w:rPr>
        <w:t xml:space="preserve"> due to discomfort</w:t>
      </w:r>
      <w:r w:rsidR="00E929B9" w:rsidRPr="00CC7F27">
        <w:rPr>
          <w:rFonts w:ascii="Times New Roman" w:hAnsi="Times New Roman" w:cs="Times New Roman"/>
          <w:sz w:val="24"/>
          <w:szCs w:val="24"/>
        </w:rPr>
        <w:t xml:space="preserve"> and 2 participants (1 CTL) did not have physiological signal properly recorded. Participants who were included in our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 final analyses did not differ from these 9 participants </w:t>
      </w:r>
      <w:r w:rsidR="00822449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4B4574">
        <w:rPr>
          <w:rFonts w:ascii="Times New Roman" w:hAnsi="Times New Roman" w:cs="Times New Roman"/>
          <w:color w:val="000000"/>
          <w:sz w:val="24"/>
          <w:szCs w:val="24"/>
        </w:rPr>
        <w:t xml:space="preserve"> any </w:t>
      </w:r>
      <w:r w:rsidR="00E929B9" w:rsidRPr="006449A5">
        <w:rPr>
          <w:rFonts w:ascii="Times New Roman" w:hAnsi="Times New Roman" w:cs="Times New Roman"/>
          <w:color w:val="000000"/>
          <w:sz w:val="24"/>
          <w:szCs w:val="24"/>
        </w:rPr>
        <w:t xml:space="preserve">demographic characteristics </w:t>
      </w:r>
      <w:r w:rsidR="00E929B9" w:rsidRPr="00B40FD0">
        <w:rPr>
          <w:rFonts w:ascii="Times New Roman" w:hAnsi="Times New Roman" w:cs="Times New Roman"/>
          <w:sz w:val="24"/>
          <w:szCs w:val="24"/>
        </w:rPr>
        <w:t xml:space="preserve">(all </w:t>
      </w:r>
      <w:r w:rsidR="00E929B9" w:rsidRPr="00B40FD0">
        <w:rPr>
          <w:rFonts w:ascii="Times New Roman" w:hAnsi="Times New Roman" w:cs="Times New Roman"/>
          <w:i/>
          <w:sz w:val="24"/>
          <w:szCs w:val="24"/>
        </w:rPr>
        <w:t>p</w:t>
      </w:r>
      <w:r w:rsidR="00E929B9" w:rsidRPr="00B40FD0">
        <w:rPr>
          <w:rFonts w:ascii="Times New Roman" w:hAnsi="Times New Roman" w:cs="Times New Roman"/>
          <w:sz w:val="24"/>
          <w:szCs w:val="24"/>
        </w:rPr>
        <w:t>s&gt;0.</w:t>
      </w:r>
      <w:r w:rsidR="001E49D0">
        <w:rPr>
          <w:rFonts w:ascii="Times New Roman" w:hAnsi="Times New Roman" w:cs="Times New Roman"/>
          <w:sz w:val="24"/>
          <w:szCs w:val="24"/>
        </w:rPr>
        <w:t>259</w:t>
      </w:r>
      <w:r w:rsidR="00E929B9" w:rsidRPr="00B40FD0">
        <w:rPr>
          <w:rFonts w:ascii="Times New Roman" w:hAnsi="Times New Roman" w:cs="Times New Roman"/>
          <w:sz w:val="24"/>
          <w:szCs w:val="24"/>
        </w:rPr>
        <w:t>).</w:t>
      </w:r>
      <w:r w:rsidR="00E929B9" w:rsidRPr="006449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BAB353" w14:textId="42F2D017" w:rsidR="00A83345" w:rsidRDefault="00A83345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893964" w14:textId="7C24C73E" w:rsidR="00A83345" w:rsidRDefault="00A83345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etween-Network Connectivity Results</w:t>
      </w:r>
    </w:p>
    <w:p w14:paraId="29FC865E" w14:textId="4E43149C" w:rsidR="00EF7381" w:rsidRPr="003E2F5D" w:rsidRDefault="00EF7381" w:rsidP="00587446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EF7381">
        <w:rPr>
          <w:rFonts w:ascii="Times New Roman" w:hAnsi="Times New Roman" w:cs="Times New Roman"/>
          <w:sz w:val="24"/>
          <w:szCs w:val="24"/>
        </w:rPr>
        <w:t xml:space="preserve">To complement our primary investigation examining network coherence (i.e., within-network connectivity), we tested whether groups differed in between-network connectivity in the CEN and SN-ACC, which were the networks </w:t>
      </w:r>
      <w:r w:rsidR="0083750A">
        <w:rPr>
          <w:rFonts w:ascii="Times New Roman" w:hAnsi="Times New Roman" w:cs="Times New Roman"/>
          <w:sz w:val="24"/>
          <w:szCs w:val="24"/>
        </w:rPr>
        <w:t xml:space="preserve">where </w:t>
      </w:r>
      <w:r w:rsidRPr="00EF7381">
        <w:rPr>
          <w:rFonts w:ascii="Times New Roman" w:hAnsi="Times New Roman" w:cs="Times New Roman"/>
          <w:sz w:val="24"/>
          <w:szCs w:val="24"/>
        </w:rPr>
        <w:t>we did not find significant group differences</w:t>
      </w:r>
      <w:r w:rsidR="0083750A">
        <w:rPr>
          <w:rFonts w:ascii="Times New Roman" w:hAnsi="Times New Roman" w:cs="Times New Roman"/>
          <w:sz w:val="24"/>
          <w:szCs w:val="24"/>
        </w:rPr>
        <w:t xml:space="preserve"> in network coherence</w:t>
      </w:r>
      <w:r w:rsidRPr="00EF7381">
        <w:rPr>
          <w:rFonts w:ascii="Times New Roman" w:hAnsi="Times New Roman" w:cs="Times New Roman"/>
          <w:sz w:val="24"/>
          <w:szCs w:val="24"/>
        </w:rPr>
        <w:t xml:space="preserve">. </w:t>
      </w:r>
      <w:r w:rsidR="001803CC">
        <w:rPr>
          <w:rFonts w:ascii="Times New Roman" w:hAnsi="Times New Roman" w:cs="Times New Roman"/>
          <w:sz w:val="24"/>
          <w:szCs w:val="24"/>
        </w:rPr>
        <w:t xml:space="preserve">SI+ did not </w:t>
      </w:r>
      <w:r w:rsidR="007A4FD2">
        <w:rPr>
          <w:rFonts w:ascii="Times New Roman" w:hAnsi="Times New Roman" w:cs="Times New Roman"/>
          <w:sz w:val="24"/>
          <w:szCs w:val="24"/>
        </w:rPr>
        <w:t>differ from the other two groups in</w:t>
      </w:r>
      <w:r w:rsidR="001803CC">
        <w:rPr>
          <w:rFonts w:ascii="Times New Roman" w:hAnsi="Times New Roman" w:cs="Times New Roman"/>
          <w:sz w:val="24"/>
          <w:szCs w:val="24"/>
        </w:rPr>
        <w:t xml:space="preserve"> CEN or SN-ACC with one another or with the three DMN networks. In contrast,</w:t>
      </w:r>
      <w:r w:rsidR="00EC5DA2">
        <w:rPr>
          <w:rFonts w:ascii="Times New Roman" w:hAnsi="Times New Roman" w:cs="Times New Roman"/>
          <w:sz w:val="24"/>
          <w:szCs w:val="24"/>
        </w:rPr>
        <w:t xml:space="preserve"> </w:t>
      </w:r>
      <w:r w:rsidRPr="000708C1">
        <w:rPr>
          <w:rFonts w:ascii="Times New Roman" w:hAnsi="Times New Roman" w:cs="Times New Roman"/>
          <w:sz w:val="24"/>
          <w:szCs w:val="24"/>
        </w:rPr>
        <w:t xml:space="preserve">NSSI+ </w:t>
      </w:r>
      <w:r w:rsidR="00D82B48">
        <w:rPr>
          <w:rFonts w:ascii="Times New Roman" w:hAnsi="Times New Roman" w:cs="Times New Roman"/>
          <w:sz w:val="24"/>
          <w:szCs w:val="24"/>
        </w:rPr>
        <w:t xml:space="preserve">had </w:t>
      </w:r>
      <w:r w:rsidRPr="003E2F5D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E0D28" w:rsidRPr="003E2F5D">
        <w:rPr>
          <w:rFonts w:ascii="Times New Roman" w:hAnsi="Times New Roman" w:cs="Times New Roman"/>
          <w:sz w:val="24"/>
          <w:szCs w:val="24"/>
        </w:rPr>
        <w:t>higher</w:t>
      </w:r>
      <w:r w:rsidRPr="003E2F5D">
        <w:rPr>
          <w:rFonts w:ascii="Times New Roman" w:hAnsi="Times New Roman" w:cs="Times New Roman"/>
          <w:sz w:val="24"/>
          <w:szCs w:val="24"/>
        </w:rPr>
        <w:t xml:space="preserve"> connectivity between </w:t>
      </w:r>
      <w:r w:rsidR="00AF3265" w:rsidRPr="003E2F5D">
        <w:rPr>
          <w:rFonts w:ascii="Times New Roman" w:hAnsi="Times New Roman" w:cs="Times New Roman"/>
          <w:sz w:val="24"/>
          <w:szCs w:val="24"/>
        </w:rPr>
        <w:t>CEN</w:t>
      </w:r>
      <w:r w:rsidR="00213907" w:rsidRPr="003E2F5D">
        <w:rPr>
          <w:rFonts w:ascii="Times New Roman" w:hAnsi="Times New Roman" w:cs="Times New Roman"/>
          <w:sz w:val="24"/>
          <w:szCs w:val="24"/>
        </w:rPr>
        <w:t>-L</w:t>
      </w:r>
      <w:r w:rsidRPr="003E2F5D">
        <w:rPr>
          <w:rFonts w:ascii="Times New Roman" w:hAnsi="Times New Roman" w:cs="Times New Roman"/>
          <w:sz w:val="24"/>
          <w:szCs w:val="24"/>
        </w:rPr>
        <w:t xml:space="preserve"> and DMN-P compared to both NSSI-</w:t>
      </w:r>
      <w:r w:rsidR="00734F92" w:rsidRPr="003E2F5D">
        <w:rPr>
          <w:rFonts w:ascii="Times New Roman" w:hAnsi="Times New Roman" w:cs="Times New Roman"/>
          <w:sz w:val="24"/>
          <w:szCs w:val="24"/>
        </w:rPr>
        <w:t xml:space="preserve"> (</w:t>
      </w:r>
      <w:r w:rsidR="00213907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3E2F5D">
        <w:rPr>
          <w:rFonts w:ascii="Times New Roman" w:hAnsi="Times New Roman" w:cs="Times New Roman"/>
          <w:sz w:val="24"/>
          <w:szCs w:val="24"/>
        </w:rPr>
        <w:t>=</w:t>
      </w:r>
      <w:r w:rsidR="00213907" w:rsidRPr="003E2F5D">
        <w:rPr>
          <w:rFonts w:ascii="Times New Roman" w:hAnsi="Times New Roman" w:cs="Times New Roman"/>
          <w:sz w:val="24"/>
          <w:szCs w:val="24"/>
        </w:rPr>
        <w:t>0.14</w:t>
      </w:r>
      <w:r w:rsidR="00FE3877" w:rsidRPr="003E2F5D">
        <w:rPr>
          <w:rFonts w:ascii="Times New Roman" w:hAnsi="Times New Roman" w:cs="Times New Roman"/>
          <w:sz w:val="24"/>
          <w:szCs w:val="24"/>
        </w:rPr>
        <w:t>7</w:t>
      </w:r>
      <w:r w:rsidR="00213907" w:rsidRPr="003E2F5D">
        <w:rPr>
          <w:rFonts w:ascii="Times New Roman" w:hAnsi="Times New Roman" w:cs="Times New Roman"/>
          <w:sz w:val="24"/>
          <w:szCs w:val="24"/>
        </w:rPr>
        <w:t xml:space="preserve">±0.066, </w:t>
      </w:r>
      <w:r w:rsidR="00213907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3E2F5D">
        <w:rPr>
          <w:rFonts w:ascii="Times New Roman" w:hAnsi="Times New Roman" w:cs="Times New Roman"/>
          <w:sz w:val="24"/>
          <w:szCs w:val="24"/>
        </w:rPr>
        <w:t>(63)=</w:t>
      </w:r>
      <w:r w:rsidR="00213907" w:rsidRPr="003E2F5D">
        <w:rPr>
          <w:rFonts w:ascii="Times New Roman" w:hAnsi="Times New Roman" w:cs="Times New Roman"/>
          <w:sz w:val="24"/>
          <w:szCs w:val="24"/>
        </w:rPr>
        <w:t>2.</w:t>
      </w:r>
      <w:r w:rsidR="00FE3877" w:rsidRPr="003E2F5D">
        <w:rPr>
          <w:rFonts w:ascii="Times New Roman" w:hAnsi="Times New Roman" w:cs="Times New Roman"/>
          <w:sz w:val="24"/>
          <w:szCs w:val="24"/>
        </w:rPr>
        <w:t>217</w:t>
      </w:r>
      <w:r w:rsidR="00213907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213907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213907" w:rsidRPr="003E2F5D">
        <w:rPr>
          <w:rFonts w:ascii="Times New Roman" w:hAnsi="Times New Roman" w:cs="Times New Roman"/>
          <w:sz w:val="24"/>
          <w:szCs w:val="24"/>
        </w:rPr>
        <w:t>=0.03</w:t>
      </w:r>
      <w:r w:rsidR="00FE3877" w:rsidRPr="003E2F5D">
        <w:rPr>
          <w:rFonts w:ascii="Times New Roman" w:hAnsi="Times New Roman" w:cs="Times New Roman"/>
          <w:sz w:val="24"/>
          <w:szCs w:val="24"/>
        </w:rPr>
        <w:t>0</w:t>
      </w:r>
      <w:r w:rsidR="00213907" w:rsidRPr="003E2F5D">
        <w:rPr>
          <w:rFonts w:ascii="Times New Roman" w:hAnsi="Times New Roman" w:cs="Times New Roman"/>
          <w:sz w:val="24"/>
          <w:szCs w:val="24"/>
        </w:rPr>
        <w:t>) and CTL (</w:t>
      </w:r>
      <w:r w:rsidR="00213907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3E2F5D">
        <w:rPr>
          <w:rFonts w:ascii="Times New Roman" w:hAnsi="Times New Roman" w:cs="Times New Roman"/>
          <w:sz w:val="24"/>
          <w:szCs w:val="24"/>
        </w:rPr>
        <w:t>=</w:t>
      </w:r>
      <w:r w:rsidR="00973642" w:rsidRPr="003E2F5D">
        <w:rPr>
          <w:rFonts w:ascii="Times New Roman" w:hAnsi="Times New Roman" w:cs="Times New Roman"/>
          <w:sz w:val="24"/>
          <w:szCs w:val="24"/>
        </w:rPr>
        <w:t>0.16</w:t>
      </w:r>
      <w:r w:rsidR="00FE3877" w:rsidRPr="003E2F5D">
        <w:rPr>
          <w:rFonts w:ascii="Times New Roman" w:hAnsi="Times New Roman" w:cs="Times New Roman"/>
          <w:sz w:val="24"/>
          <w:szCs w:val="24"/>
        </w:rPr>
        <w:t>6</w:t>
      </w:r>
      <w:r w:rsidR="00213907" w:rsidRPr="003E2F5D">
        <w:rPr>
          <w:rFonts w:ascii="Times New Roman" w:hAnsi="Times New Roman" w:cs="Times New Roman"/>
          <w:sz w:val="24"/>
          <w:szCs w:val="24"/>
        </w:rPr>
        <w:t>±</w:t>
      </w:r>
      <w:r w:rsidR="00973642" w:rsidRPr="003E2F5D">
        <w:rPr>
          <w:rFonts w:ascii="Times New Roman" w:hAnsi="Times New Roman" w:cs="Times New Roman"/>
          <w:sz w:val="24"/>
          <w:szCs w:val="24"/>
        </w:rPr>
        <w:t>0.07</w:t>
      </w:r>
      <w:r w:rsidR="00FE3877" w:rsidRPr="003E2F5D">
        <w:rPr>
          <w:rFonts w:ascii="Times New Roman" w:hAnsi="Times New Roman" w:cs="Times New Roman"/>
          <w:sz w:val="24"/>
          <w:szCs w:val="24"/>
        </w:rPr>
        <w:t>3</w:t>
      </w:r>
      <w:r w:rsidR="00213907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213907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3E2F5D">
        <w:rPr>
          <w:rFonts w:ascii="Times New Roman" w:hAnsi="Times New Roman" w:cs="Times New Roman"/>
          <w:sz w:val="24"/>
          <w:szCs w:val="24"/>
        </w:rPr>
        <w:t>(63)=</w:t>
      </w:r>
      <w:r w:rsidR="00973642" w:rsidRPr="003E2F5D">
        <w:rPr>
          <w:rFonts w:ascii="Times New Roman" w:hAnsi="Times New Roman" w:cs="Times New Roman"/>
          <w:sz w:val="24"/>
          <w:szCs w:val="24"/>
        </w:rPr>
        <w:t>2.2</w:t>
      </w:r>
      <w:r w:rsidR="00FE3877" w:rsidRPr="003E2F5D">
        <w:rPr>
          <w:rFonts w:ascii="Times New Roman" w:hAnsi="Times New Roman" w:cs="Times New Roman"/>
          <w:sz w:val="24"/>
          <w:szCs w:val="24"/>
        </w:rPr>
        <w:t>61</w:t>
      </w:r>
      <w:r w:rsidR="00213907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213907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665003" w:rsidRPr="003E2F5D">
        <w:rPr>
          <w:rFonts w:ascii="Times New Roman" w:hAnsi="Times New Roman" w:cs="Times New Roman"/>
          <w:sz w:val="24"/>
          <w:szCs w:val="24"/>
        </w:rPr>
        <w:t>=0.02</w:t>
      </w:r>
      <w:r w:rsidR="00C43464" w:rsidRPr="003E2F5D">
        <w:rPr>
          <w:rFonts w:ascii="Times New Roman" w:hAnsi="Times New Roman" w:cs="Times New Roman"/>
          <w:sz w:val="24"/>
          <w:szCs w:val="24"/>
        </w:rPr>
        <w:t>7</w:t>
      </w:r>
      <w:r w:rsidR="00213907" w:rsidRPr="003E2F5D">
        <w:rPr>
          <w:rFonts w:ascii="Times New Roman" w:hAnsi="Times New Roman" w:cs="Times New Roman"/>
          <w:sz w:val="24"/>
          <w:szCs w:val="24"/>
        </w:rPr>
        <w:t>)</w:t>
      </w:r>
      <w:r w:rsidR="006535AB" w:rsidRPr="003E2F5D">
        <w:rPr>
          <w:rFonts w:ascii="Times New Roman" w:hAnsi="Times New Roman" w:cs="Times New Roman"/>
          <w:sz w:val="24"/>
          <w:szCs w:val="24"/>
        </w:rPr>
        <w:t xml:space="preserve">; NSSI+ also exhibited </w:t>
      </w:r>
      <w:r w:rsidR="00FE0D28" w:rsidRPr="003E2F5D">
        <w:rPr>
          <w:rFonts w:ascii="Times New Roman" w:hAnsi="Times New Roman" w:cs="Times New Roman"/>
          <w:sz w:val="24"/>
          <w:szCs w:val="24"/>
        </w:rPr>
        <w:t>significantly higher</w:t>
      </w:r>
      <w:r w:rsidR="00777A18" w:rsidRPr="003E2F5D">
        <w:rPr>
          <w:rFonts w:ascii="Times New Roman" w:hAnsi="Times New Roman" w:cs="Times New Roman"/>
          <w:sz w:val="24"/>
          <w:szCs w:val="24"/>
        </w:rPr>
        <w:t xml:space="preserve"> connectivity between CEN-R</w:t>
      </w:r>
      <w:r w:rsidR="006535AB" w:rsidRPr="003E2F5D">
        <w:rPr>
          <w:rFonts w:ascii="Times New Roman" w:hAnsi="Times New Roman" w:cs="Times New Roman"/>
          <w:sz w:val="24"/>
          <w:szCs w:val="24"/>
        </w:rPr>
        <w:t xml:space="preserve"> and DMN-P compared to </w:t>
      </w:r>
      <w:r w:rsidR="000E104B" w:rsidRPr="003E2F5D">
        <w:rPr>
          <w:rFonts w:ascii="Times New Roman" w:hAnsi="Times New Roman" w:cs="Times New Roman"/>
          <w:sz w:val="24"/>
          <w:szCs w:val="24"/>
        </w:rPr>
        <w:t xml:space="preserve">both </w:t>
      </w:r>
      <w:r w:rsidR="006535AB" w:rsidRPr="003E2F5D">
        <w:rPr>
          <w:rFonts w:ascii="Times New Roman" w:hAnsi="Times New Roman" w:cs="Times New Roman"/>
          <w:sz w:val="24"/>
          <w:szCs w:val="24"/>
        </w:rPr>
        <w:t>NSSI-</w:t>
      </w:r>
      <w:r w:rsidR="00665C73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0107F8" w:rsidRPr="003E2F5D">
        <w:rPr>
          <w:rFonts w:ascii="Times New Roman" w:hAnsi="Times New Roman" w:cs="Times New Roman"/>
          <w:sz w:val="24"/>
          <w:szCs w:val="24"/>
        </w:rPr>
        <w:t>(</w:t>
      </w:r>
      <w:r w:rsidR="00665C73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3E2F5D">
        <w:rPr>
          <w:rFonts w:ascii="Times New Roman" w:hAnsi="Times New Roman" w:cs="Times New Roman"/>
          <w:sz w:val="24"/>
          <w:szCs w:val="24"/>
        </w:rPr>
        <w:t>=</w:t>
      </w:r>
      <w:r w:rsidR="00D039B8" w:rsidRPr="003E2F5D">
        <w:rPr>
          <w:rFonts w:ascii="Times New Roman" w:hAnsi="Times New Roman" w:cs="Times New Roman"/>
          <w:sz w:val="24"/>
          <w:szCs w:val="24"/>
        </w:rPr>
        <w:t>0.21</w:t>
      </w:r>
      <w:r w:rsidR="00FE3877" w:rsidRPr="003E2F5D">
        <w:rPr>
          <w:rFonts w:ascii="Times New Roman" w:hAnsi="Times New Roman" w:cs="Times New Roman"/>
          <w:sz w:val="24"/>
          <w:szCs w:val="24"/>
        </w:rPr>
        <w:t>3</w:t>
      </w:r>
      <w:r w:rsidR="00665C73" w:rsidRPr="003E2F5D">
        <w:rPr>
          <w:rFonts w:ascii="Times New Roman" w:hAnsi="Times New Roman" w:cs="Times New Roman"/>
          <w:sz w:val="24"/>
          <w:szCs w:val="24"/>
        </w:rPr>
        <w:t>±</w:t>
      </w:r>
      <w:r w:rsidR="00D039B8" w:rsidRPr="003E2F5D">
        <w:rPr>
          <w:rFonts w:ascii="Times New Roman" w:hAnsi="Times New Roman" w:cs="Times New Roman"/>
          <w:sz w:val="24"/>
          <w:szCs w:val="24"/>
        </w:rPr>
        <w:t>0.071</w:t>
      </w:r>
      <w:r w:rsidR="00665C73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665C73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3E2F5D">
        <w:rPr>
          <w:rFonts w:ascii="Times New Roman" w:hAnsi="Times New Roman" w:cs="Times New Roman"/>
          <w:sz w:val="24"/>
          <w:szCs w:val="24"/>
        </w:rPr>
        <w:t>(63)=</w:t>
      </w:r>
      <w:r w:rsidR="00FE3877" w:rsidRPr="003E2F5D">
        <w:rPr>
          <w:rFonts w:ascii="Times New Roman" w:hAnsi="Times New Roman" w:cs="Times New Roman"/>
          <w:sz w:val="24"/>
          <w:szCs w:val="24"/>
        </w:rPr>
        <w:t>3.006</w:t>
      </w:r>
      <w:r w:rsidR="00665C73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665C73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815A43" w:rsidRPr="003E2F5D">
        <w:rPr>
          <w:rFonts w:ascii="Times New Roman" w:hAnsi="Times New Roman" w:cs="Times New Roman"/>
          <w:sz w:val="24"/>
          <w:szCs w:val="24"/>
        </w:rPr>
        <w:t>=0.00</w:t>
      </w:r>
      <w:r w:rsidR="00FE3877" w:rsidRPr="003E2F5D">
        <w:rPr>
          <w:rFonts w:ascii="Times New Roman" w:hAnsi="Times New Roman" w:cs="Times New Roman"/>
          <w:sz w:val="24"/>
          <w:szCs w:val="24"/>
        </w:rPr>
        <w:t>4</w:t>
      </w:r>
      <w:r w:rsidR="00E66411" w:rsidRPr="003E2F5D">
        <w:rPr>
          <w:rFonts w:ascii="Times New Roman" w:hAnsi="Times New Roman" w:cs="Times New Roman"/>
          <w:sz w:val="24"/>
          <w:szCs w:val="24"/>
        </w:rPr>
        <w:t>)</w:t>
      </w:r>
      <w:r w:rsidR="006535AB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777A18" w:rsidRPr="003E2F5D">
        <w:rPr>
          <w:rFonts w:ascii="Times New Roman" w:hAnsi="Times New Roman" w:cs="Times New Roman"/>
          <w:sz w:val="24"/>
          <w:szCs w:val="24"/>
        </w:rPr>
        <w:t>and CTL</w:t>
      </w:r>
      <w:r w:rsidR="00815A43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BD072A" w:rsidRPr="003E2F5D">
        <w:rPr>
          <w:rFonts w:ascii="Times New Roman" w:hAnsi="Times New Roman" w:cs="Times New Roman"/>
          <w:sz w:val="24"/>
          <w:szCs w:val="24"/>
        </w:rPr>
        <w:t>(</w:t>
      </w:r>
      <w:r w:rsidR="00815A43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3E2F5D">
        <w:rPr>
          <w:rFonts w:ascii="Times New Roman" w:hAnsi="Times New Roman" w:cs="Times New Roman"/>
          <w:sz w:val="24"/>
          <w:szCs w:val="24"/>
        </w:rPr>
        <w:t>=</w:t>
      </w:r>
      <w:r w:rsidR="00815A43" w:rsidRPr="003E2F5D">
        <w:rPr>
          <w:rFonts w:ascii="Times New Roman" w:hAnsi="Times New Roman" w:cs="Times New Roman"/>
          <w:sz w:val="24"/>
          <w:szCs w:val="24"/>
        </w:rPr>
        <w:t>0.1</w:t>
      </w:r>
      <w:r w:rsidR="00FE3877" w:rsidRPr="003E2F5D">
        <w:rPr>
          <w:rFonts w:ascii="Times New Roman" w:hAnsi="Times New Roman" w:cs="Times New Roman"/>
          <w:sz w:val="24"/>
          <w:szCs w:val="24"/>
        </w:rPr>
        <w:t>77</w:t>
      </w:r>
      <w:r w:rsidR="00815A43" w:rsidRPr="003E2F5D">
        <w:rPr>
          <w:rFonts w:ascii="Times New Roman" w:hAnsi="Times New Roman" w:cs="Times New Roman"/>
          <w:sz w:val="24"/>
          <w:szCs w:val="24"/>
        </w:rPr>
        <w:t xml:space="preserve">±0.079, </w:t>
      </w:r>
      <w:r w:rsidR="00815A43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3E4A65" w:rsidRPr="003E2F5D">
        <w:rPr>
          <w:rFonts w:ascii="Times New Roman" w:hAnsi="Times New Roman" w:cs="Times New Roman"/>
          <w:sz w:val="24"/>
          <w:szCs w:val="24"/>
        </w:rPr>
        <w:t>(63)=</w:t>
      </w:r>
      <w:r w:rsidR="00815A43" w:rsidRPr="003E2F5D">
        <w:rPr>
          <w:rFonts w:ascii="Times New Roman" w:hAnsi="Times New Roman" w:cs="Times New Roman"/>
          <w:sz w:val="24"/>
          <w:szCs w:val="24"/>
        </w:rPr>
        <w:t>2.</w:t>
      </w:r>
      <w:r w:rsidR="00FE3877" w:rsidRPr="003E2F5D">
        <w:rPr>
          <w:rFonts w:ascii="Times New Roman" w:hAnsi="Times New Roman" w:cs="Times New Roman"/>
          <w:sz w:val="24"/>
          <w:szCs w:val="24"/>
        </w:rPr>
        <w:t>246</w:t>
      </w:r>
      <w:r w:rsidR="00815A43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815A43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815A43" w:rsidRPr="003E2F5D">
        <w:rPr>
          <w:rFonts w:ascii="Times New Roman" w:hAnsi="Times New Roman" w:cs="Times New Roman"/>
          <w:sz w:val="24"/>
          <w:szCs w:val="24"/>
        </w:rPr>
        <w:t>=0.0</w:t>
      </w:r>
      <w:r w:rsidR="00FE3877" w:rsidRPr="003E2F5D">
        <w:rPr>
          <w:rFonts w:ascii="Times New Roman" w:hAnsi="Times New Roman" w:cs="Times New Roman"/>
          <w:sz w:val="24"/>
          <w:szCs w:val="24"/>
        </w:rPr>
        <w:t>28</w:t>
      </w:r>
      <w:r w:rsidR="00815A43" w:rsidRPr="003E2F5D">
        <w:rPr>
          <w:rFonts w:ascii="Times New Roman" w:hAnsi="Times New Roman" w:cs="Times New Roman"/>
          <w:sz w:val="24"/>
          <w:szCs w:val="24"/>
        </w:rPr>
        <w:t>)</w:t>
      </w:r>
      <w:r w:rsidR="00777A18" w:rsidRPr="003E2F5D">
        <w:rPr>
          <w:rFonts w:ascii="Times New Roman" w:hAnsi="Times New Roman" w:cs="Times New Roman"/>
          <w:sz w:val="24"/>
          <w:szCs w:val="24"/>
        </w:rPr>
        <w:t xml:space="preserve">. </w:t>
      </w:r>
      <w:r w:rsidR="00984A3B" w:rsidRPr="003E2F5D">
        <w:rPr>
          <w:rFonts w:ascii="Times New Roman" w:hAnsi="Times New Roman" w:cs="Times New Roman"/>
          <w:sz w:val="24"/>
          <w:szCs w:val="24"/>
        </w:rPr>
        <w:t xml:space="preserve">The </w:t>
      </w:r>
      <w:r w:rsidR="006F3C78" w:rsidRPr="003E2F5D">
        <w:rPr>
          <w:rFonts w:ascii="Times New Roman" w:hAnsi="Times New Roman" w:cs="Times New Roman"/>
          <w:sz w:val="24"/>
          <w:szCs w:val="24"/>
        </w:rPr>
        <w:t xml:space="preserve">NSSI- </w:t>
      </w:r>
      <w:r w:rsidR="00984A3B" w:rsidRPr="003E2F5D">
        <w:rPr>
          <w:rFonts w:ascii="Times New Roman" w:hAnsi="Times New Roman" w:cs="Times New Roman"/>
          <w:sz w:val="24"/>
          <w:szCs w:val="24"/>
        </w:rPr>
        <w:t>group</w:t>
      </w:r>
      <w:r w:rsidR="006F3C78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Pr="003E2F5D">
        <w:rPr>
          <w:rFonts w:ascii="Times New Roman" w:hAnsi="Times New Roman" w:cs="Times New Roman"/>
          <w:sz w:val="24"/>
          <w:szCs w:val="24"/>
        </w:rPr>
        <w:t>however, did not differ from CTL i</w:t>
      </w:r>
      <w:r w:rsidR="00665C73" w:rsidRPr="003E2F5D">
        <w:rPr>
          <w:rFonts w:ascii="Times New Roman" w:hAnsi="Times New Roman" w:cs="Times New Roman"/>
          <w:sz w:val="24"/>
          <w:szCs w:val="24"/>
        </w:rPr>
        <w:t>n</w:t>
      </w:r>
      <w:r w:rsidRPr="003E2F5D">
        <w:rPr>
          <w:rFonts w:ascii="Times New Roman" w:hAnsi="Times New Roman" w:cs="Times New Roman"/>
          <w:sz w:val="24"/>
          <w:szCs w:val="24"/>
        </w:rPr>
        <w:t xml:space="preserve"> connectivity</w:t>
      </w:r>
      <w:r w:rsidR="00665C73" w:rsidRPr="003E2F5D">
        <w:rPr>
          <w:rFonts w:ascii="Times New Roman" w:hAnsi="Times New Roman" w:cs="Times New Roman"/>
          <w:sz w:val="24"/>
          <w:szCs w:val="24"/>
        </w:rPr>
        <w:t xml:space="preserve"> between CEN and DMN-P</w:t>
      </w:r>
      <w:r w:rsidRPr="003E2F5D">
        <w:rPr>
          <w:rFonts w:ascii="Times New Roman" w:hAnsi="Times New Roman" w:cs="Times New Roman"/>
          <w:sz w:val="24"/>
          <w:szCs w:val="24"/>
        </w:rPr>
        <w:t xml:space="preserve"> (all </w:t>
      </w:r>
      <w:r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Pr="003E2F5D">
        <w:rPr>
          <w:rFonts w:ascii="Times New Roman" w:hAnsi="Times New Roman" w:cs="Times New Roman"/>
          <w:sz w:val="24"/>
          <w:szCs w:val="24"/>
        </w:rPr>
        <w:t>s&gt;0.6</w:t>
      </w:r>
      <w:r w:rsidR="00FE3877" w:rsidRPr="003E2F5D">
        <w:rPr>
          <w:rFonts w:ascii="Times New Roman" w:hAnsi="Times New Roman" w:cs="Times New Roman"/>
          <w:sz w:val="24"/>
          <w:szCs w:val="24"/>
        </w:rPr>
        <w:t>69</w:t>
      </w:r>
      <w:r w:rsidRPr="003E2F5D">
        <w:rPr>
          <w:rFonts w:ascii="Times New Roman" w:hAnsi="Times New Roman" w:cs="Times New Roman"/>
          <w:sz w:val="24"/>
          <w:szCs w:val="24"/>
        </w:rPr>
        <w:t>).</w:t>
      </w:r>
      <w:r w:rsidR="00984A3B" w:rsidRPr="003E2F5D">
        <w:rPr>
          <w:rFonts w:ascii="Times New Roman" w:hAnsi="Times New Roman" w:cs="Times New Roman"/>
          <w:sz w:val="24"/>
          <w:szCs w:val="24"/>
        </w:rPr>
        <w:t xml:space="preserve"> Finally,</w:t>
      </w:r>
      <w:r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984A3B" w:rsidRPr="003E2F5D">
        <w:rPr>
          <w:rFonts w:ascii="Times New Roman" w:hAnsi="Times New Roman" w:cs="Times New Roman"/>
          <w:sz w:val="24"/>
          <w:szCs w:val="24"/>
        </w:rPr>
        <w:t xml:space="preserve">the </w:t>
      </w:r>
      <w:r w:rsidRPr="003E2F5D">
        <w:rPr>
          <w:rFonts w:ascii="Times New Roman" w:hAnsi="Times New Roman" w:cs="Times New Roman"/>
          <w:sz w:val="24"/>
          <w:szCs w:val="24"/>
        </w:rPr>
        <w:t xml:space="preserve">NSSI+ </w:t>
      </w:r>
      <w:r w:rsidR="00984A3B" w:rsidRPr="003E2F5D">
        <w:rPr>
          <w:rFonts w:ascii="Times New Roman" w:hAnsi="Times New Roman" w:cs="Times New Roman"/>
          <w:sz w:val="24"/>
          <w:szCs w:val="24"/>
        </w:rPr>
        <w:t xml:space="preserve">group </w:t>
      </w:r>
      <w:r w:rsidRPr="003E2F5D">
        <w:rPr>
          <w:rFonts w:ascii="Times New Roman" w:hAnsi="Times New Roman" w:cs="Times New Roman"/>
          <w:sz w:val="24"/>
          <w:szCs w:val="24"/>
        </w:rPr>
        <w:t xml:space="preserve">also exhibited significantly </w:t>
      </w:r>
      <w:r w:rsidR="00FE0D28" w:rsidRPr="003E2F5D">
        <w:rPr>
          <w:rFonts w:ascii="Times New Roman" w:hAnsi="Times New Roman" w:cs="Times New Roman"/>
          <w:sz w:val="24"/>
          <w:szCs w:val="24"/>
        </w:rPr>
        <w:t>higher</w:t>
      </w:r>
      <w:r w:rsidRPr="003E2F5D">
        <w:rPr>
          <w:rFonts w:ascii="Times New Roman" w:hAnsi="Times New Roman" w:cs="Times New Roman"/>
          <w:sz w:val="24"/>
          <w:szCs w:val="24"/>
        </w:rPr>
        <w:t xml:space="preserve"> CEN-R connectivity with DMN-V compared to NSSI- (</w:t>
      </w:r>
      <w:r w:rsidR="003D05F1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FE0D28" w:rsidRPr="003E2F5D">
        <w:rPr>
          <w:rFonts w:ascii="Times New Roman" w:hAnsi="Times New Roman" w:cs="Times New Roman"/>
          <w:sz w:val="24"/>
          <w:szCs w:val="24"/>
        </w:rPr>
        <w:t>=</w:t>
      </w:r>
      <w:r w:rsidR="003D05F1" w:rsidRPr="003E2F5D">
        <w:rPr>
          <w:rFonts w:ascii="Times New Roman" w:hAnsi="Times New Roman" w:cs="Times New Roman"/>
          <w:sz w:val="24"/>
          <w:szCs w:val="24"/>
        </w:rPr>
        <w:t>0.25</w:t>
      </w:r>
      <w:r w:rsidR="00FE3877" w:rsidRPr="003E2F5D">
        <w:rPr>
          <w:rFonts w:ascii="Times New Roman" w:hAnsi="Times New Roman" w:cs="Times New Roman"/>
          <w:sz w:val="24"/>
          <w:szCs w:val="24"/>
        </w:rPr>
        <w:t>6</w:t>
      </w:r>
      <w:r w:rsidR="003D05F1" w:rsidRPr="003E2F5D">
        <w:rPr>
          <w:rFonts w:ascii="Times New Roman" w:hAnsi="Times New Roman" w:cs="Times New Roman"/>
          <w:sz w:val="24"/>
          <w:szCs w:val="24"/>
        </w:rPr>
        <w:t>±0.</w:t>
      </w:r>
      <w:r w:rsidR="00FE3877" w:rsidRPr="003E2F5D">
        <w:rPr>
          <w:rFonts w:ascii="Times New Roman" w:hAnsi="Times New Roman" w:cs="Times New Roman"/>
          <w:sz w:val="24"/>
          <w:szCs w:val="24"/>
        </w:rPr>
        <w:t>075</w:t>
      </w:r>
      <w:r w:rsidR="003D05F1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3D05F1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C366AC" w:rsidRPr="003E2F5D">
        <w:rPr>
          <w:rFonts w:ascii="Times New Roman" w:hAnsi="Times New Roman" w:cs="Times New Roman"/>
          <w:sz w:val="24"/>
          <w:szCs w:val="24"/>
        </w:rPr>
        <w:t>(63)=</w:t>
      </w:r>
      <w:r w:rsidR="003D05F1" w:rsidRPr="003E2F5D">
        <w:rPr>
          <w:rFonts w:ascii="Times New Roman" w:hAnsi="Times New Roman" w:cs="Times New Roman"/>
          <w:sz w:val="24"/>
          <w:szCs w:val="24"/>
        </w:rPr>
        <w:t>3.41</w:t>
      </w:r>
      <w:r w:rsidR="00FE3877" w:rsidRPr="003E2F5D">
        <w:rPr>
          <w:rFonts w:ascii="Times New Roman" w:hAnsi="Times New Roman" w:cs="Times New Roman"/>
          <w:sz w:val="24"/>
          <w:szCs w:val="24"/>
        </w:rPr>
        <w:t>0</w:t>
      </w:r>
      <w:r w:rsidR="003D05F1" w:rsidRPr="003E2F5D">
        <w:rPr>
          <w:rFonts w:ascii="Times New Roman" w:hAnsi="Times New Roman" w:cs="Times New Roman"/>
          <w:sz w:val="24"/>
          <w:szCs w:val="24"/>
        </w:rPr>
        <w:t>,</w:t>
      </w:r>
      <w:r w:rsidR="003D05F1" w:rsidRPr="003E2F5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Pr="003E2F5D">
        <w:rPr>
          <w:rFonts w:ascii="Times New Roman" w:hAnsi="Times New Roman" w:cs="Times New Roman"/>
          <w:sz w:val="24"/>
          <w:szCs w:val="24"/>
        </w:rPr>
        <w:t>=0.001)</w:t>
      </w:r>
      <w:r w:rsidR="00CB29E1" w:rsidRPr="003E2F5D">
        <w:rPr>
          <w:rFonts w:ascii="Times New Roman" w:hAnsi="Times New Roman" w:cs="Times New Roman"/>
          <w:sz w:val="24"/>
          <w:szCs w:val="24"/>
        </w:rPr>
        <w:t xml:space="preserve"> but did not differ from CTL (</w:t>
      </w:r>
      <w:r w:rsidR="00CB29E1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CB29E1" w:rsidRPr="003E2F5D">
        <w:rPr>
          <w:rFonts w:ascii="Times New Roman" w:hAnsi="Times New Roman" w:cs="Times New Roman"/>
          <w:sz w:val="24"/>
          <w:szCs w:val="24"/>
        </w:rPr>
        <w:t>=0.1</w:t>
      </w:r>
      <w:r w:rsidR="00FE3877" w:rsidRPr="003E2F5D">
        <w:rPr>
          <w:rFonts w:ascii="Times New Roman" w:hAnsi="Times New Roman" w:cs="Times New Roman"/>
          <w:sz w:val="24"/>
          <w:szCs w:val="24"/>
        </w:rPr>
        <w:t>19</w:t>
      </w:r>
      <w:r w:rsidR="004C59D7" w:rsidRPr="003E2F5D">
        <w:rPr>
          <w:rFonts w:ascii="Times New Roman" w:hAnsi="Times New Roman" w:cs="Times New Roman"/>
          <w:sz w:val="24"/>
          <w:szCs w:val="24"/>
        </w:rPr>
        <w:t>)</w:t>
      </w:r>
      <w:r w:rsidRPr="003E2F5D">
        <w:rPr>
          <w:rFonts w:ascii="Times New Roman" w:hAnsi="Times New Roman" w:cs="Times New Roman"/>
          <w:sz w:val="24"/>
          <w:szCs w:val="24"/>
        </w:rPr>
        <w:t xml:space="preserve">. See </w:t>
      </w:r>
      <w:r w:rsidR="002052F0" w:rsidRPr="003E2F5D">
        <w:rPr>
          <w:rFonts w:ascii="Times New Roman" w:hAnsi="Times New Roman" w:cs="Times New Roman"/>
          <w:sz w:val="24"/>
          <w:szCs w:val="24"/>
        </w:rPr>
        <w:t>Figure 4 in the main text for more details.</w:t>
      </w:r>
    </w:p>
    <w:p w14:paraId="5F400295" w14:textId="7C195A76" w:rsidR="00A83345" w:rsidRPr="003E2F5D" w:rsidRDefault="00A83345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B635EF" w14:textId="147B6CDA" w:rsidR="0055605E" w:rsidRPr="003E2F5D" w:rsidRDefault="00AA08F9" w:rsidP="005874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i/>
          <w:sz w:val="24"/>
          <w:szCs w:val="24"/>
        </w:rPr>
        <w:t xml:space="preserve">Correlations Between </w:t>
      </w:r>
      <w:r w:rsidR="00647BD2" w:rsidRPr="003E2F5D">
        <w:rPr>
          <w:rFonts w:ascii="Times New Roman" w:hAnsi="Times New Roman" w:cs="Times New Roman"/>
          <w:i/>
          <w:sz w:val="24"/>
          <w:szCs w:val="24"/>
        </w:rPr>
        <w:t xml:space="preserve">Network </w:t>
      </w:r>
      <w:r w:rsidRPr="003E2F5D">
        <w:rPr>
          <w:rFonts w:ascii="Times New Roman" w:hAnsi="Times New Roman" w:cs="Times New Roman"/>
          <w:i/>
          <w:sz w:val="24"/>
          <w:szCs w:val="24"/>
        </w:rPr>
        <w:t>Coherence and Behavior</w:t>
      </w:r>
    </w:p>
    <w:p w14:paraId="4E6FE7E6" w14:textId="75DDBA98" w:rsidR="0012654E" w:rsidRPr="00C84871" w:rsidRDefault="00B1074B" w:rsidP="0084296F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sz w:val="24"/>
          <w:szCs w:val="24"/>
        </w:rPr>
        <w:lastRenderedPageBreak/>
        <w:t xml:space="preserve">Given the </w:t>
      </w:r>
      <w:r w:rsidR="0022323C" w:rsidRPr="003E2F5D">
        <w:rPr>
          <w:rFonts w:ascii="Times New Roman" w:hAnsi="Times New Roman" w:cs="Times New Roman"/>
          <w:sz w:val="24"/>
          <w:szCs w:val="24"/>
        </w:rPr>
        <w:t>skewed</w:t>
      </w:r>
      <w:r w:rsidR="000C4C66" w:rsidRPr="003E2F5D">
        <w:rPr>
          <w:rFonts w:ascii="Times New Roman" w:hAnsi="Times New Roman" w:cs="Times New Roman"/>
          <w:sz w:val="24"/>
          <w:szCs w:val="24"/>
        </w:rPr>
        <w:t xml:space="preserve"> distributions of </w:t>
      </w:r>
      <w:r w:rsidR="00C84871">
        <w:rPr>
          <w:rFonts w:ascii="Times New Roman" w:hAnsi="Times New Roman" w:cs="Times New Roman"/>
          <w:sz w:val="24"/>
          <w:szCs w:val="24"/>
        </w:rPr>
        <w:t>0</w:t>
      </w:r>
      <w:r w:rsidR="000C4C66" w:rsidRPr="003E2F5D">
        <w:rPr>
          <w:rFonts w:ascii="Times New Roman" w:hAnsi="Times New Roman" w:cs="Times New Roman"/>
          <w:sz w:val="24"/>
          <w:szCs w:val="24"/>
        </w:rPr>
        <w:t xml:space="preserve">the </w:t>
      </w:r>
      <w:r w:rsidRPr="003E2F5D">
        <w:rPr>
          <w:rFonts w:ascii="Times New Roman" w:hAnsi="Times New Roman" w:cs="Times New Roman"/>
          <w:sz w:val="24"/>
          <w:szCs w:val="24"/>
        </w:rPr>
        <w:t xml:space="preserve">SIQ scores and NSSI frequency in the past month (see Figure S1), we conducted </w:t>
      </w:r>
      <w:r w:rsidR="00E17533" w:rsidRPr="003E2F5D">
        <w:rPr>
          <w:rFonts w:ascii="Times New Roman" w:hAnsi="Times New Roman" w:cs="Times New Roman"/>
          <w:sz w:val="24"/>
          <w:szCs w:val="24"/>
        </w:rPr>
        <w:t>Poisson log-linear regressions</w:t>
      </w:r>
      <w:r w:rsidRPr="003E2F5D">
        <w:rPr>
          <w:rFonts w:ascii="Times New Roman" w:hAnsi="Times New Roman" w:cs="Times New Roman"/>
          <w:sz w:val="24"/>
          <w:szCs w:val="24"/>
        </w:rPr>
        <w:t xml:space="preserve"> to estimate the associations between coherence of DMN-A, DMN-V, DMN-P, and SN-Ins with SIQ scores and NS</w:t>
      </w:r>
      <w:r w:rsidR="0059542A" w:rsidRPr="003E2F5D">
        <w:rPr>
          <w:rFonts w:ascii="Times New Roman" w:hAnsi="Times New Roman" w:cs="Times New Roman"/>
          <w:sz w:val="24"/>
          <w:szCs w:val="24"/>
        </w:rPr>
        <w:t xml:space="preserve">SI frequency in the past month. All statistical models included age, sex, motion, and medication usage as covariates. </w:t>
      </w:r>
      <w:r w:rsidR="003C722D" w:rsidRPr="003E2F5D">
        <w:rPr>
          <w:rFonts w:ascii="Times New Roman" w:hAnsi="Times New Roman" w:cs="Times New Roman"/>
          <w:sz w:val="24"/>
          <w:szCs w:val="24"/>
        </w:rPr>
        <w:t>We found that higher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 SIQ scores were significantly associated with lower coherence in the DMN-A (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E0171B" w:rsidRPr="003E2F5D">
        <w:rPr>
          <w:rFonts w:ascii="Times New Roman" w:hAnsi="Times New Roman" w:cs="Times New Roman"/>
          <w:sz w:val="24"/>
          <w:szCs w:val="24"/>
        </w:rPr>
        <w:t>=-0.21</w:t>
      </w:r>
      <w:r w:rsidR="000D6671" w:rsidRPr="003E2F5D">
        <w:rPr>
          <w:rFonts w:ascii="Times New Roman" w:hAnsi="Times New Roman" w:cs="Times New Roman"/>
          <w:sz w:val="24"/>
          <w:szCs w:val="24"/>
        </w:rPr>
        <w:t>6</w:t>
      </w:r>
      <w:r w:rsidR="00E0171B" w:rsidRPr="003E2F5D">
        <w:rPr>
          <w:rFonts w:ascii="Times New Roman" w:hAnsi="Times New Roman" w:cs="Times New Roman"/>
          <w:sz w:val="24"/>
          <w:szCs w:val="24"/>
        </w:rPr>
        <w:t>±0.05</w:t>
      </w:r>
      <w:r w:rsidR="000D6671" w:rsidRPr="003E2F5D">
        <w:rPr>
          <w:rFonts w:ascii="Times New Roman" w:hAnsi="Times New Roman" w:cs="Times New Roman"/>
          <w:sz w:val="24"/>
          <w:szCs w:val="24"/>
        </w:rPr>
        <w:t>5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3E2F5D">
        <w:rPr>
          <w:rFonts w:ascii="Times New Roman" w:hAnsi="Times New Roman" w:cs="Times New Roman"/>
          <w:sz w:val="24"/>
          <w:szCs w:val="24"/>
        </w:rPr>
        <w:t>(4</w:t>
      </w:r>
      <w:r w:rsidR="002764A3" w:rsidRPr="003E2F5D">
        <w:rPr>
          <w:rFonts w:ascii="Times New Roman" w:hAnsi="Times New Roman" w:cs="Times New Roman"/>
          <w:sz w:val="24"/>
          <w:szCs w:val="24"/>
        </w:rPr>
        <w:t>3</w:t>
      </w:r>
      <w:r w:rsidR="00E0171B" w:rsidRPr="003E2F5D">
        <w:rPr>
          <w:rFonts w:ascii="Times New Roman" w:hAnsi="Times New Roman" w:cs="Times New Roman"/>
          <w:sz w:val="24"/>
          <w:szCs w:val="24"/>
        </w:rPr>
        <w:t>)=-3.9</w:t>
      </w:r>
      <w:r w:rsidR="000D6671" w:rsidRPr="003E2F5D">
        <w:rPr>
          <w:rFonts w:ascii="Times New Roman" w:hAnsi="Times New Roman" w:cs="Times New Roman"/>
          <w:sz w:val="24"/>
          <w:szCs w:val="24"/>
        </w:rPr>
        <w:t>41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E0171B" w:rsidRPr="003E2F5D">
        <w:rPr>
          <w:rFonts w:ascii="Times New Roman" w:hAnsi="Times New Roman" w:cs="Times New Roman"/>
          <w:sz w:val="24"/>
          <w:szCs w:val="24"/>
        </w:rPr>
        <w:t>=0.0000</w:t>
      </w:r>
      <w:r w:rsidR="000D6671" w:rsidRPr="003E2F5D">
        <w:rPr>
          <w:rFonts w:ascii="Times New Roman" w:hAnsi="Times New Roman" w:cs="Times New Roman"/>
          <w:sz w:val="24"/>
          <w:szCs w:val="24"/>
        </w:rPr>
        <w:t>8</w:t>
      </w:r>
      <w:r w:rsidR="00E0171B" w:rsidRPr="003E2F5D">
        <w:rPr>
          <w:rFonts w:ascii="Times New Roman" w:hAnsi="Times New Roman" w:cs="Times New Roman"/>
          <w:sz w:val="24"/>
          <w:szCs w:val="24"/>
        </w:rPr>
        <w:t>), DMN-P (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A23683" w:rsidRPr="003E2F5D">
        <w:rPr>
          <w:rFonts w:ascii="Times New Roman" w:hAnsi="Times New Roman" w:cs="Times New Roman"/>
          <w:sz w:val="24"/>
          <w:szCs w:val="24"/>
        </w:rPr>
        <w:t>=-0.1</w:t>
      </w:r>
      <w:r w:rsidR="000D6671" w:rsidRPr="003E2F5D">
        <w:rPr>
          <w:rFonts w:ascii="Times New Roman" w:hAnsi="Times New Roman" w:cs="Times New Roman"/>
          <w:sz w:val="24"/>
          <w:szCs w:val="24"/>
        </w:rPr>
        <w:t>59</w:t>
      </w:r>
      <w:r w:rsidR="00E0171B" w:rsidRPr="003E2F5D">
        <w:rPr>
          <w:rFonts w:ascii="Times New Roman" w:hAnsi="Times New Roman" w:cs="Times New Roman"/>
          <w:sz w:val="24"/>
          <w:szCs w:val="24"/>
        </w:rPr>
        <w:t>±0.0</w:t>
      </w:r>
      <w:r w:rsidR="00A23683" w:rsidRPr="003E2F5D">
        <w:rPr>
          <w:rFonts w:ascii="Times New Roman" w:hAnsi="Times New Roman" w:cs="Times New Roman"/>
          <w:sz w:val="24"/>
          <w:szCs w:val="24"/>
        </w:rPr>
        <w:t>39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3E2F5D">
        <w:rPr>
          <w:rFonts w:ascii="Times New Roman" w:hAnsi="Times New Roman" w:cs="Times New Roman"/>
          <w:sz w:val="24"/>
          <w:szCs w:val="24"/>
        </w:rPr>
        <w:t>(4</w:t>
      </w:r>
      <w:r w:rsidR="002764A3" w:rsidRPr="003E2F5D">
        <w:rPr>
          <w:rFonts w:ascii="Times New Roman" w:hAnsi="Times New Roman" w:cs="Times New Roman"/>
          <w:sz w:val="24"/>
          <w:szCs w:val="24"/>
        </w:rPr>
        <w:t>3</w:t>
      </w:r>
      <w:r w:rsidR="00E0171B" w:rsidRPr="003E2F5D">
        <w:rPr>
          <w:rFonts w:ascii="Times New Roman" w:hAnsi="Times New Roman" w:cs="Times New Roman"/>
          <w:sz w:val="24"/>
          <w:szCs w:val="24"/>
        </w:rPr>
        <w:t>)=-4.</w:t>
      </w:r>
      <w:r w:rsidR="000D6671" w:rsidRPr="003E2F5D">
        <w:rPr>
          <w:rFonts w:ascii="Times New Roman" w:hAnsi="Times New Roman" w:cs="Times New Roman"/>
          <w:sz w:val="24"/>
          <w:szCs w:val="24"/>
        </w:rPr>
        <w:t>107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E0171B" w:rsidRPr="003E2F5D">
        <w:rPr>
          <w:rFonts w:ascii="Times New Roman" w:hAnsi="Times New Roman" w:cs="Times New Roman"/>
          <w:sz w:val="24"/>
          <w:szCs w:val="24"/>
        </w:rPr>
        <w:t>=0.00004), DMN-V (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E0171B" w:rsidRPr="003E2F5D">
        <w:rPr>
          <w:rFonts w:ascii="Times New Roman" w:hAnsi="Times New Roman" w:cs="Times New Roman"/>
          <w:sz w:val="24"/>
          <w:szCs w:val="24"/>
        </w:rPr>
        <w:t>=-0.4</w:t>
      </w:r>
      <w:r w:rsidR="000D6671" w:rsidRPr="003E2F5D">
        <w:rPr>
          <w:rFonts w:ascii="Times New Roman" w:hAnsi="Times New Roman" w:cs="Times New Roman"/>
          <w:sz w:val="24"/>
          <w:szCs w:val="24"/>
        </w:rPr>
        <w:t>68</w:t>
      </w:r>
      <w:r w:rsidR="00E0171B" w:rsidRPr="003E2F5D">
        <w:rPr>
          <w:rFonts w:ascii="Times New Roman" w:hAnsi="Times New Roman" w:cs="Times New Roman"/>
          <w:sz w:val="24"/>
          <w:szCs w:val="24"/>
        </w:rPr>
        <w:t>±0.04</w:t>
      </w:r>
      <w:r w:rsidR="00823B57" w:rsidRPr="003E2F5D">
        <w:rPr>
          <w:rFonts w:ascii="Times New Roman" w:hAnsi="Times New Roman" w:cs="Times New Roman"/>
          <w:sz w:val="24"/>
          <w:szCs w:val="24"/>
        </w:rPr>
        <w:t>6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3E2F5D">
        <w:rPr>
          <w:rFonts w:ascii="Times New Roman" w:hAnsi="Times New Roman" w:cs="Times New Roman"/>
          <w:sz w:val="24"/>
          <w:szCs w:val="24"/>
        </w:rPr>
        <w:t>(4</w:t>
      </w:r>
      <w:r w:rsidR="002764A3" w:rsidRPr="003E2F5D">
        <w:rPr>
          <w:rFonts w:ascii="Times New Roman" w:hAnsi="Times New Roman" w:cs="Times New Roman"/>
          <w:sz w:val="24"/>
          <w:szCs w:val="24"/>
        </w:rPr>
        <w:t>3</w:t>
      </w:r>
      <w:r w:rsidR="00E0171B" w:rsidRPr="003E2F5D">
        <w:rPr>
          <w:rFonts w:ascii="Times New Roman" w:hAnsi="Times New Roman" w:cs="Times New Roman"/>
          <w:sz w:val="24"/>
          <w:szCs w:val="24"/>
        </w:rPr>
        <w:t>)=</w:t>
      </w:r>
      <w:r w:rsidR="000D6671" w:rsidRPr="003E2F5D">
        <w:rPr>
          <w:rFonts w:ascii="Times New Roman" w:hAnsi="Times New Roman" w:cs="Times New Roman"/>
          <w:sz w:val="24"/>
          <w:szCs w:val="24"/>
        </w:rPr>
        <w:t>-</w:t>
      </w:r>
      <w:r w:rsidR="00E0171B" w:rsidRPr="003E2F5D">
        <w:rPr>
          <w:rFonts w:ascii="Times New Roman" w:hAnsi="Times New Roman" w:cs="Times New Roman"/>
          <w:sz w:val="24"/>
          <w:szCs w:val="24"/>
        </w:rPr>
        <w:t>10.</w:t>
      </w:r>
      <w:r w:rsidR="000D6671" w:rsidRPr="003E2F5D">
        <w:rPr>
          <w:rFonts w:ascii="Times New Roman" w:hAnsi="Times New Roman" w:cs="Times New Roman"/>
          <w:sz w:val="24"/>
          <w:szCs w:val="24"/>
        </w:rPr>
        <w:t>216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E0171B" w:rsidRPr="003E2F5D">
        <w:rPr>
          <w:rFonts w:ascii="Times New Roman" w:hAnsi="Times New Roman" w:cs="Times New Roman"/>
          <w:sz w:val="24"/>
          <w:szCs w:val="24"/>
        </w:rPr>
        <w:t>=2</w:t>
      </w:r>
      <w:r w:rsidR="00DD3D9A" w:rsidRPr="003E2F5D">
        <w:rPr>
          <w:rFonts w:ascii="Times New Roman" w:hAnsi="Times New Roman" w:cs="Times New Roman"/>
          <w:sz w:val="24"/>
          <w:szCs w:val="24"/>
        </w:rPr>
        <w:t>x10</w:t>
      </w:r>
      <w:r w:rsidR="00DD3D9A" w:rsidRPr="003E2F5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61F45" w:rsidRPr="003E2F5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61F45" w:rsidRPr="003E2F5D">
        <w:rPr>
          <w:rFonts w:ascii="Times New Roman" w:hAnsi="Times New Roman" w:cs="Times New Roman"/>
          <w:sz w:val="24"/>
          <w:szCs w:val="24"/>
        </w:rPr>
        <w:t>),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 and SN-Ins (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B</w:t>
      </w:r>
      <w:r w:rsidR="00E0171B" w:rsidRPr="003E2F5D">
        <w:rPr>
          <w:rFonts w:ascii="Times New Roman" w:hAnsi="Times New Roman" w:cs="Times New Roman"/>
          <w:sz w:val="24"/>
          <w:szCs w:val="24"/>
        </w:rPr>
        <w:t>=-0.29</w:t>
      </w:r>
      <w:r w:rsidR="000D6671" w:rsidRPr="003E2F5D">
        <w:rPr>
          <w:rFonts w:ascii="Times New Roman" w:hAnsi="Times New Roman" w:cs="Times New Roman"/>
          <w:sz w:val="24"/>
          <w:szCs w:val="24"/>
        </w:rPr>
        <w:t>5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±0.043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z</w:t>
      </w:r>
      <w:r w:rsidR="00E0171B" w:rsidRPr="003E2F5D">
        <w:rPr>
          <w:rFonts w:ascii="Times New Roman" w:hAnsi="Times New Roman" w:cs="Times New Roman"/>
          <w:sz w:val="24"/>
          <w:szCs w:val="24"/>
        </w:rPr>
        <w:t>(4</w:t>
      </w:r>
      <w:r w:rsidR="002764A3" w:rsidRPr="003E2F5D">
        <w:rPr>
          <w:rFonts w:ascii="Times New Roman" w:hAnsi="Times New Roman" w:cs="Times New Roman"/>
          <w:sz w:val="24"/>
          <w:szCs w:val="24"/>
        </w:rPr>
        <w:t>3</w:t>
      </w:r>
      <w:r w:rsidR="00E0171B" w:rsidRPr="003E2F5D">
        <w:rPr>
          <w:rFonts w:ascii="Times New Roman" w:hAnsi="Times New Roman" w:cs="Times New Roman"/>
          <w:sz w:val="24"/>
          <w:szCs w:val="24"/>
        </w:rPr>
        <w:t>)=-6.8</w:t>
      </w:r>
      <w:r w:rsidR="000D6671" w:rsidRPr="003E2F5D">
        <w:rPr>
          <w:rFonts w:ascii="Times New Roman" w:hAnsi="Times New Roman" w:cs="Times New Roman"/>
          <w:sz w:val="24"/>
          <w:szCs w:val="24"/>
        </w:rPr>
        <w:t>08</w:t>
      </w:r>
      <w:r w:rsidR="00E0171B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E0171B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DD3D9A" w:rsidRPr="003E2F5D">
        <w:rPr>
          <w:rFonts w:ascii="Times New Roman" w:hAnsi="Times New Roman" w:cs="Times New Roman"/>
          <w:sz w:val="24"/>
          <w:szCs w:val="24"/>
        </w:rPr>
        <w:t>=</w:t>
      </w:r>
      <w:r w:rsidR="004A355B" w:rsidRPr="003E2F5D">
        <w:rPr>
          <w:rFonts w:ascii="Times New Roman" w:hAnsi="Times New Roman" w:cs="Times New Roman"/>
          <w:sz w:val="24"/>
          <w:szCs w:val="24"/>
        </w:rPr>
        <w:t>9</w:t>
      </w:r>
      <w:r w:rsidR="00DD3D9A" w:rsidRPr="003E2F5D">
        <w:rPr>
          <w:rFonts w:ascii="Times New Roman" w:hAnsi="Times New Roman" w:cs="Times New Roman"/>
          <w:sz w:val="24"/>
          <w:szCs w:val="24"/>
        </w:rPr>
        <w:t>x10</w:t>
      </w:r>
      <w:r w:rsidR="00DD3D9A" w:rsidRPr="003E2F5D">
        <w:rPr>
          <w:rFonts w:ascii="Times New Roman" w:hAnsi="Times New Roman" w:cs="Times New Roman"/>
          <w:sz w:val="24"/>
          <w:szCs w:val="24"/>
          <w:vertAlign w:val="superscript"/>
        </w:rPr>
        <w:t>-12</w:t>
      </w:r>
      <w:r w:rsidR="00E0171B" w:rsidRPr="003E2F5D">
        <w:rPr>
          <w:rFonts w:ascii="Times New Roman" w:hAnsi="Times New Roman" w:cs="Times New Roman"/>
          <w:sz w:val="24"/>
          <w:szCs w:val="24"/>
        </w:rPr>
        <w:t>).</w:t>
      </w:r>
      <w:r w:rsidR="00B77938" w:rsidRPr="003E2F5D">
        <w:rPr>
          <w:rFonts w:ascii="Times New Roman" w:hAnsi="Times New Roman" w:cs="Times New Roman"/>
          <w:sz w:val="24"/>
          <w:szCs w:val="24"/>
        </w:rPr>
        <w:t xml:space="preserve"> See Figure S2 for more detail</w:t>
      </w:r>
      <w:r w:rsidR="00E97789" w:rsidRPr="003E2F5D">
        <w:rPr>
          <w:rFonts w:ascii="Times New Roman" w:hAnsi="Times New Roman" w:cs="Times New Roman"/>
          <w:sz w:val="24"/>
          <w:szCs w:val="24"/>
        </w:rPr>
        <w:t xml:space="preserve">. </w:t>
      </w:r>
      <w:r w:rsidR="00507600" w:rsidRPr="003E2F5D">
        <w:rPr>
          <w:rFonts w:ascii="Times New Roman" w:hAnsi="Times New Roman" w:cs="Times New Roman"/>
          <w:sz w:val="24"/>
          <w:szCs w:val="24"/>
        </w:rPr>
        <w:t>Importantly, including</w:t>
      </w:r>
      <w:r w:rsidR="00E97789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BF50DD" w:rsidRPr="003E2F5D">
        <w:rPr>
          <w:rFonts w:ascii="Times New Roman" w:hAnsi="Times New Roman" w:cs="Times New Roman"/>
          <w:sz w:val="24"/>
          <w:szCs w:val="24"/>
        </w:rPr>
        <w:t>current</w:t>
      </w:r>
      <w:r w:rsidR="002A7E2B" w:rsidRPr="003E2F5D">
        <w:rPr>
          <w:rFonts w:ascii="Times New Roman" w:hAnsi="Times New Roman" w:cs="Times New Roman"/>
          <w:sz w:val="24"/>
          <w:szCs w:val="24"/>
        </w:rPr>
        <w:t xml:space="preserve"> depression severity, as measured by CDRS-R </w:t>
      </w:r>
      <w:r w:rsidR="002A7E2B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2A7E2B" w:rsidRPr="003E2F5D">
        <w:rPr>
          <w:rFonts w:ascii="Times New Roman" w:hAnsi="Times New Roman" w:cs="Times New Roman"/>
          <w:sz w:val="24"/>
          <w:szCs w:val="24"/>
        </w:rPr>
        <w:t>-scores</w:t>
      </w:r>
      <w:r w:rsidR="00A922D3" w:rsidRPr="003E2F5D">
        <w:rPr>
          <w:rFonts w:ascii="Times New Roman" w:hAnsi="Times New Roman" w:cs="Times New Roman"/>
          <w:sz w:val="24"/>
          <w:szCs w:val="24"/>
        </w:rPr>
        <w:t>, as a covariate in these models</w:t>
      </w:r>
      <w:r w:rsidR="00507600" w:rsidRPr="003E2F5D">
        <w:rPr>
          <w:rFonts w:ascii="Times New Roman" w:hAnsi="Times New Roman" w:cs="Times New Roman"/>
          <w:sz w:val="24"/>
          <w:szCs w:val="24"/>
        </w:rPr>
        <w:t xml:space="preserve">, </w:t>
      </w:r>
      <w:r w:rsidR="00C677FE" w:rsidRPr="003E2F5D">
        <w:rPr>
          <w:rFonts w:ascii="Times New Roman" w:hAnsi="Times New Roman" w:cs="Times New Roman"/>
          <w:sz w:val="24"/>
          <w:szCs w:val="24"/>
        </w:rPr>
        <w:t xml:space="preserve">did not alter the significance of </w:t>
      </w:r>
      <w:r w:rsidR="00FE3877" w:rsidRPr="003E2F5D">
        <w:rPr>
          <w:rFonts w:ascii="Times New Roman" w:hAnsi="Times New Roman" w:cs="Times New Roman"/>
          <w:sz w:val="24"/>
          <w:szCs w:val="24"/>
        </w:rPr>
        <w:t xml:space="preserve">our findings in the DMN-A, DMN-V, and SN-Ins </w:t>
      </w:r>
      <w:r w:rsidR="00E97D34" w:rsidRPr="003E2F5D">
        <w:rPr>
          <w:rFonts w:ascii="Times New Roman" w:hAnsi="Times New Roman" w:cs="Times New Roman"/>
          <w:sz w:val="24"/>
          <w:szCs w:val="24"/>
        </w:rPr>
        <w:t xml:space="preserve">(all </w:t>
      </w:r>
      <w:r w:rsidR="00E97D34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1C6565" w:rsidRPr="003E2F5D">
        <w:rPr>
          <w:rFonts w:ascii="Times New Roman" w:hAnsi="Times New Roman" w:cs="Times New Roman"/>
          <w:sz w:val="24"/>
          <w:szCs w:val="24"/>
        </w:rPr>
        <w:t>s&lt;0.0</w:t>
      </w:r>
      <w:r w:rsidR="000D6671" w:rsidRPr="003E2F5D">
        <w:rPr>
          <w:rFonts w:ascii="Times New Roman" w:hAnsi="Times New Roman" w:cs="Times New Roman"/>
          <w:sz w:val="24"/>
          <w:szCs w:val="24"/>
        </w:rPr>
        <w:t>03</w:t>
      </w:r>
      <w:r w:rsidR="00E97D34" w:rsidRPr="003E2F5D">
        <w:rPr>
          <w:rFonts w:ascii="Times New Roman" w:hAnsi="Times New Roman" w:cs="Times New Roman"/>
          <w:sz w:val="24"/>
          <w:szCs w:val="24"/>
        </w:rPr>
        <w:t>)</w:t>
      </w:r>
      <w:r w:rsidR="00FE3877" w:rsidRPr="003E2F5D">
        <w:rPr>
          <w:rFonts w:ascii="Times New Roman" w:hAnsi="Times New Roman" w:cs="Times New Roman"/>
          <w:sz w:val="24"/>
          <w:szCs w:val="24"/>
        </w:rPr>
        <w:t>;</w:t>
      </w:r>
      <w:r w:rsidR="002A7E2B" w:rsidRPr="003E2F5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355B" w:rsidRPr="003E2F5D">
        <w:rPr>
          <w:rFonts w:ascii="Times New Roman" w:hAnsi="Times New Roman" w:cs="Times New Roman"/>
          <w:sz w:val="24"/>
          <w:szCs w:val="24"/>
        </w:rPr>
        <w:t>however, t</w:t>
      </w:r>
      <w:r w:rsidR="00FE3877" w:rsidRPr="003E2F5D">
        <w:rPr>
          <w:rFonts w:ascii="Times New Roman" w:hAnsi="Times New Roman" w:cs="Times New Roman"/>
          <w:sz w:val="24"/>
          <w:szCs w:val="24"/>
        </w:rPr>
        <w:t xml:space="preserve">he association between SIQ scores and DMN-P did fall in significance after covarying for </w:t>
      </w:r>
      <w:r w:rsidR="007C1D48" w:rsidRPr="003E2F5D">
        <w:rPr>
          <w:rFonts w:ascii="Times New Roman" w:hAnsi="Times New Roman" w:cs="Times New Roman"/>
          <w:sz w:val="24"/>
          <w:szCs w:val="24"/>
        </w:rPr>
        <w:t xml:space="preserve">CDRS-R </w:t>
      </w:r>
      <w:r w:rsidR="007C1D48" w:rsidRPr="003E2F5D">
        <w:rPr>
          <w:rFonts w:ascii="Times New Roman" w:hAnsi="Times New Roman" w:cs="Times New Roman"/>
          <w:i/>
          <w:sz w:val="24"/>
          <w:szCs w:val="24"/>
        </w:rPr>
        <w:t>t</w:t>
      </w:r>
      <w:r w:rsidR="007C1D48" w:rsidRPr="003E2F5D">
        <w:rPr>
          <w:rFonts w:ascii="Times New Roman" w:hAnsi="Times New Roman" w:cs="Times New Roman"/>
          <w:sz w:val="24"/>
          <w:szCs w:val="24"/>
        </w:rPr>
        <w:t>-scores</w:t>
      </w:r>
      <w:r w:rsidR="00FE3877" w:rsidRPr="003E2F5D">
        <w:rPr>
          <w:rFonts w:ascii="Times New Roman" w:hAnsi="Times New Roman" w:cs="Times New Roman"/>
          <w:sz w:val="24"/>
          <w:szCs w:val="24"/>
        </w:rPr>
        <w:t xml:space="preserve"> (</w:t>
      </w:r>
      <w:r w:rsidR="00FE3877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FE3877" w:rsidRPr="003E2F5D">
        <w:rPr>
          <w:rFonts w:ascii="Times New Roman" w:hAnsi="Times New Roman" w:cs="Times New Roman"/>
          <w:sz w:val="24"/>
          <w:szCs w:val="24"/>
        </w:rPr>
        <w:t>=0.0</w:t>
      </w:r>
      <w:r w:rsidR="004A355B" w:rsidRPr="003E2F5D">
        <w:rPr>
          <w:rFonts w:ascii="Times New Roman" w:hAnsi="Times New Roman" w:cs="Times New Roman"/>
          <w:sz w:val="24"/>
          <w:szCs w:val="24"/>
        </w:rPr>
        <w:t>60</w:t>
      </w:r>
      <w:r w:rsidR="00FE3877" w:rsidRPr="003E2F5D">
        <w:rPr>
          <w:rFonts w:ascii="Times New Roman" w:hAnsi="Times New Roman" w:cs="Times New Roman"/>
          <w:sz w:val="24"/>
          <w:szCs w:val="24"/>
        </w:rPr>
        <w:t xml:space="preserve">). </w:t>
      </w:r>
      <w:r w:rsidR="00D30597">
        <w:rPr>
          <w:rFonts w:ascii="Times New Roman" w:hAnsi="Times New Roman" w:cs="Times New Roman"/>
          <w:sz w:val="24"/>
          <w:szCs w:val="24"/>
        </w:rPr>
        <w:t xml:space="preserve">Similarly, </w:t>
      </w:r>
      <w:r w:rsidR="00153186">
        <w:rPr>
          <w:rFonts w:ascii="Times New Roman" w:hAnsi="Times New Roman" w:cs="Times New Roman"/>
          <w:sz w:val="24"/>
          <w:szCs w:val="24"/>
        </w:rPr>
        <w:t xml:space="preserve">higher </w:t>
      </w:r>
      <w:r w:rsidR="00474BD9" w:rsidRPr="003E2F5D">
        <w:rPr>
          <w:rFonts w:ascii="Times New Roman" w:hAnsi="Times New Roman" w:cs="Times New Roman"/>
          <w:sz w:val="24"/>
          <w:szCs w:val="24"/>
        </w:rPr>
        <w:t>NSSI frequency in the past month</w:t>
      </w:r>
      <w:r w:rsidR="0022323C" w:rsidRPr="003E2F5D">
        <w:rPr>
          <w:rFonts w:ascii="Times New Roman" w:hAnsi="Times New Roman" w:cs="Times New Roman"/>
          <w:sz w:val="24"/>
          <w:szCs w:val="24"/>
        </w:rPr>
        <w:t xml:space="preserve"> was </w:t>
      </w:r>
      <w:r w:rsidR="00C16482">
        <w:rPr>
          <w:rFonts w:ascii="Times New Roman" w:hAnsi="Times New Roman" w:cs="Times New Roman"/>
          <w:sz w:val="24"/>
          <w:szCs w:val="24"/>
        </w:rPr>
        <w:t>significantly</w:t>
      </w:r>
      <w:r w:rsidR="0022323C" w:rsidRPr="003E2F5D">
        <w:rPr>
          <w:rFonts w:ascii="Times New Roman" w:hAnsi="Times New Roman" w:cs="Times New Roman"/>
          <w:sz w:val="24"/>
          <w:szCs w:val="24"/>
        </w:rPr>
        <w:t xml:space="preserve"> associated with</w:t>
      </w:r>
      <w:r w:rsidR="00153186">
        <w:rPr>
          <w:rFonts w:ascii="Times New Roman" w:hAnsi="Times New Roman" w:cs="Times New Roman"/>
          <w:sz w:val="24"/>
          <w:szCs w:val="24"/>
        </w:rPr>
        <w:t xml:space="preserve"> lower</w:t>
      </w:r>
      <w:r w:rsidR="0022323C" w:rsidRPr="003E2F5D">
        <w:rPr>
          <w:rFonts w:ascii="Times New Roman" w:hAnsi="Times New Roman" w:cs="Times New Roman"/>
          <w:sz w:val="24"/>
          <w:szCs w:val="24"/>
        </w:rPr>
        <w:t xml:space="preserve"> network coherence </w:t>
      </w:r>
      <w:r w:rsidR="00153186">
        <w:rPr>
          <w:rFonts w:ascii="Times New Roman" w:hAnsi="Times New Roman" w:cs="Times New Roman"/>
          <w:sz w:val="24"/>
          <w:szCs w:val="24"/>
        </w:rPr>
        <w:t>in all</w:t>
      </w:r>
      <w:r w:rsidR="0022323C" w:rsidRPr="003E2F5D">
        <w:rPr>
          <w:rFonts w:ascii="Times New Roman" w:hAnsi="Times New Roman" w:cs="Times New Roman"/>
          <w:sz w:val="24"/>
          <w:szCs w:val="24"/>
        </w:rPr>
        <w:t xml:space="preserve"> four</w:t>
      </w:r>
      <w:r w:rsidR="00153186">
        <w:rPr>
          <w:rFonts w:ascii="Times New Roman" w:hAnsi="Times New Roman" w:cs="Times New Roman"/>
          <w:sz w:val="24"/>
          <w:szCs w:val="24"/>
        </w:rPr>
        <w:t xml:space="preserve"> of these</w:t>
      </w:r>
      <w:r w:rsidR="0022323C" w:rsidRPr="003E2F5D">
        <w:rPr>
          <w:rFonts w:ascii="Times New Roman" w:hAnsi="Times New Roman" w:cs="Times New Roman"/>
          <w:sz w:val="24"/>
          <w:szCs w:val="24"/>
        </w:rPr>
        <w:t xml:space="preserve"> networks</w:t>
      </w:r>
      <w:r w:rsidR="00474BD9" w:rsidRPr="003E2F5D">
        <w:rPr>
          <w:rFonts w:ascii="Times New Roman" w:hAnsi="Times New Roman" w:cs="Times New Roman"/>
          <w:sz w:val="24"/>
          <w:szCs w:val="24"/>
        </w:rPr>
        <w:t xml:space="preserve"> (all </w:t>
      </w:r>
      <w:r w:rsidR="00474BD9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CD100F">
        <w:rPr>
          <w:rFonts w:ascii="Times New Roman" w:hAnsi="Times New Roman" w:cs="Times New Roman"/>
          <w:sz w:val="24"/>
          <w:szCs w:val="24"/>
        </w:rPr>
        <w:t>s&lt;0.001</w:t>
      </w:r>
      <w:bookmarkStart w:id="0" w:name="_GoBack"/>
      <w:bookmarkEnd w:id="0"/>
      <w:r w:rsidR="00474BD9" w:rsidRPr="003E2F5D">
        <w:rPr>
          <w:rFonts w:ascii="Times New Roman" w:hAnsi="Times New Roman" w:cs="Times New Roman"/>
          <w:sz w:val="24"/>
          <w:szCs w:val="24"/>
        </w:rPr>
        <w:t>)</w:t>
      </w:r>
      <w:r w:rsidR="0086047E">
        <w:rPr>
          <w:rFonts w:ascii="Times New Roman" w:hAnsi="Times New Roman" w:cs="Times New Roman"/>
          <w:sz w:val="24"/>
          <w:szCs w:val="24"/>
        </w:rPr>
        <w:t xml:space="preserve">; the significance of these associations did not change even when including current depression severity as a covariate (all </w:t>
      </w:r>
      <w:r w:rsidR="0086047E">
        <w:rPr>
          <w:rFonts w:ascii="Times New Roman" w:hAnsi="Times New Roman" w:cs="Times New Roman"/>
          <w:i/>
          <w:sz w:val="24"/>
          <w:szCs w:val="24"/>
        </w:rPr>
        <w:t>p</w:t>
      </w:r>
      <w:r w:rsidR="00C84871">
        <w:rPr>
          <w:rFonts w:ascii="Times New Roman" w:hAnsi="Times New Roman" w:cs="Times New Roman"/>
          <w:i/>
          <w:sz w:val="24"/>
          <w:szCs w:val="24"/>
        </w:rPr>
        <w:t>s&lt;</w:t>
      </w:r>
      <w:r w:rsidR="00C84871">
        <w:rPr>
          <w:rFonts w:ascii="Times New Roman" w:hAnsi="Times New Roman" w:cs="Times New Roman"/>
          <w:sz w:val="24"/>
          <w:szCs w:val="24"/>
        </w:rPr>
        <w:t>0.013).</w:t>
      </w:r>
    </w:p>
    <w:p w14:paraId="13DF8184" w14:textId="007853DD" w:rsidR="00836C54" w:rsidRPr="003E2F5D" w:rsidRDefault="00836C54" w:rsidP="00032F88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335ED86" w14:textId="77777777" w:rsidR="00836C54" w:rsidRPr="003E2F5D" w:rsidRDefault="00836C54" w:rsidP="00032F88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67755B5C" w14:textId="0DEF5C5A" w:rsidR="00B1074B" w:rsidRPr="003E2F5D" w:rsidRDefault="00B1074B" w:rsidP="0071006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213D77F" w14:textId="77777777" w:rsidR="00CE2A4E" w:rsidRPr="003E2F5D" w:rsidRDefault="00CE2A4E">
      <w:pPr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sz w:val="24"/>
          <w:szCs w:val="24"/>
        </w:rPr>
        <w:br w:type="page"/>
      </w:r>
    </w:p>
    <w:p w14:paraId="7C3ECAEB" w14:textId="7D083990" w:rsidR="00610E4E" w:rsidRPr="003E2F5D" w:rsidRDefault="00CE2A4E" w:rsidP="00681631">
      <w:pPr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497902" w:rsidRPr="003E2F5D">
        <w:rPr>
          <w:rFonts w:ascii="Times New Roman" w:hAnsi="Times New Roman" w:cs="Times New Roman"/>
          <w:sz w:val="24"/>
          <w:szCs w:val="24"/>
        </w:rPr>
        <w:t>.</w:t>
      </w:r>
      <w:r w:rsidR="00681631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116075" w:rsidRPr="003E2F5D">
        <w:rPr>
          <w:rFonts w:ascii="Times New Roman" w:hAnsi="Times New Roman" w:cs="Times New Roman"/>
          <w:sz w:val="24"/>
          <w:szCs w:val="24"/>
        </w:rPr>
        <w:t xml:space="preserve">Full model results </w:t>
      </w:r>
      <w:r w:rsidR="0002059B" w:rsidRPr="003E2F5D">
        <w:rPr>
          <w:rFonts w:ascii="Times New Roman" w:hAnsi="Times New Roman" w:cs="Times New Roman"/>
          <w:sz w:val="24"/>
          <w:szCs w:val="24"/>
        </w:rPr>
        <w:t xml:space="preserve">with covariates </w:t>
      </w:r>
      <w:r w:rsidR="00116075" w:rsidRPr="003E2F5D">
        <w:rPr>
          <w:rFonts w:ascii="Times New Roman" w:hAnsi="Times New Roman" w:cs="Times New Roman"/>
          <w:sz w:val="24"/>
          <w:szCs w:val="24"/>
        </w:rPr>
        <w:t>for each</w:t>
      </w:r>
      <w:r w:rsidR="001B35DA" w:rsidRPr="003E2F5D">
        <w:rPr>
          <w:rFonts w:ascii="Times New Roman" w:hAnsi="Times New Roman" w:cs="Times New Roman"/>
          <w:sz w:val="24"/>
          <w:szCs w:val="24"/>
        </w:rPr>
        <w:t xml:space="preserve"> model</w:t>
      </w:r>
      <w:r w:rsidR="00681631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1B35DA" w:rsidRPr="003E2F5D">
        <w:rPr>
          <w:rFonts w:ascii="Times New Roman" w:hAnsi="Times New Roman" w:cs="Times New Roman"/>
          <w:sz w:val="24"/>
          <w:szCs w:val="24"/>
        </w:rPr>
        <w:t>with a significant effect of group (SI+, SI-, CTL) on network coherence</w:t>
      </w:r>
      <w:r w:rsidR="00681631" w:rsidRPr="003E2F5D">
        <w:rPr>
          <w:rFonts w:ascii="Times New Roman" w:hAnsi="Times New Roman" w:cs="Times New Roman"/>
          <w:sz w:val="24"/>
          <w:szCs w:val="24"/>
        </w:rPr>
        <w:t>.</w:t>
      </w:r>
      <w:r w:rsidR="00CC19E4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95301A" w:rsidRPr="003E2F5D">
        <w:rPr>
          <w:rFonts w:ascii="Times New Roman" w:hAnsi="Times New Roman" w:cs="Times New Roman"/>
          <w:sz w:val="24"/>
          <w:szCs w:val="24"/>
        </w:rPr>
        <w:t xml:space="preserve">Sex and current medication were coded as binary factors. All covariates were mean-centered. </w:t>
      </w:r>
      <w:r w:rsidR="00CC19E4" w:rsidRPr="003E2F5D">
        <w:rPr>
          <w:rFonts w:ascii="Times New Roman" w:hAnsi="Times New Roman" w:cs="Times New Roman"/>
          <w:sz w:val="24"/>
          <w:szCs w:val="24"/>
        </w:rPr>
        <w:t>See Table 2 in the main text</w:t>
      </w:r>
      <w:r w:rsidR="00E85043" w:rsidRPr="003E2F5D">
        <w:rPr>
          <w:rFonts w:ascii="Times New Roman" w:hAnsi="Times New Roman" w:cs="Times New Roman"/>
          <w:sz w:val="24"/>
          <w:szCs w:val="24"/>
        </w:rPr>
        <w:t xml:space="preserve"> for a summary of the group effect and linear contrast test results.</w:t>
      </w:r>
      <w:r w:rsidR="00803F30" w:rsidRPr="003E2F5D">
        <w:rPr>
          <w:rFonts w:ascii="Times New Roman" w:hAnsi="Times New Roman" w:cs="Times New Roman"/>
          <w:sz w:val="24"/>
          <w:szCs w:val="24"/>
        </w:rPr>
        <w:t xml:space="preserve"> All </w:t>
      </w:r>
      <w:r w:rsidR="00803F30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803F30" w:rsidRPr="003E2F5D">
        <w:rPr>
          <w:rFonts w:ascii="Times New Roman" w:hAnsi="Times New Roman" w:cs="Times New Roman"/>
          <w:sz w:val="24"/>
          <w:szCs w:val="24"/>
        </w:rPr>
        <w:t xml:space="preserve">-values </w:t>
      </w:r>
      <w:r w:rsidR="00EA3BED" w:rsidRPr="003E2F5D">
        <w:rPr>
          <w:rFonts w:ascii="Times New Roman" w:hAnsi="Times New Roman" w:cs="Times New Roman"/>
          <w:sz w:val="24"/>
          <w:szCs w:val="24"/>
        </w:rPr>
        <w:t>reported are uncorrected.</w:t>
      </w:r>
      <w:r w:rsidR="00803F30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FE2139" w:rsidRPr="003E2F5D">
        <w:rPr>
          <w:rFonts w:ascii="Times New Roman" w:hAnsi="Times New Roman" w:cs="Times New Roman"/>
          <w:sz w:val="24"/>
          <w:szCs w:val="24"/>
        </w:rPr>
        <w:t>*</w:t>
      </w:r>
      <w:r w:rsidR="00FE2139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FE2139" w:rsidRPr="003E2F5D">
        <w:rPr>
          <w:rFonts w:ascii="Times New Roman" w:hAnsi="Times New Roman" w:cs="Times New Roman"/>
          <w:sz w:val="24"/>
          <w:szCs w:val="24"/>
        </w:rPr>
        <w:t>&lt;0.05, **</w:t>
      </w:r>
      <w:r w:rsidR="00FE2139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797921" w:rsidRPr="003E2F5D">
        <w:rPr>
          <w:rFonts w:ascii="Times New Roman" w:hAnsi="Times New Roman" w:cs="Times New Roman"/>
          <w:sz w:val="24"/>
          <w:szCs w:val="24"/>
        </w:rPr>
        <w:t>&lt;0.01.</w:t>
      </w:r>
    </w:p>
    <w:tbl>
      <w:tblPr>
        <w:tblStyle w:val="TableGrid"/>
        <w:tblW w:w="7650" w:type="dxa"/>
        <w:tblInd w:w="715" w:type="dxa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990"/>
        <w:gridCol w:w="1530"/>
        <w:gridCol w:w="720"/>
        <w:gridCol w:w="900"/>
      </w:tblGrid>
      <w:tr w:rsidR="00F228E4" w:rsidRPr="003E2F5D" w14:paraId="17CD45E9" w14:textId="07EE2E1C" w:rsidTr="00247A7D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0FFB9DB3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42DD871C" w14:textId="409AAB92" w:rsidR="00F228E4" w:rsidRPr="003E2F5D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Statistic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47952805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402D2268" w14:textId="0E4FFDA0" w:rsidR="00F228E4" w:rsidRPr="003E2F5D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±S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3E3524B0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44"/>
            </w: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R</w:t>
            </w:r>
            <w:r w:rsidRPr="003E2F5D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576B98CD" w14:textId="40AF9E78" w:rsidR="00F228E4" w:rsidRPr="003E2F5D" w:rsidRDefault="00D6444D" w:rsidP="002703E7">
            <w:pPr>
              <w:contextualSpacing/>
              <w:rPr>
                <w:rFonts w:ascii="Times New Roman" w:hAnsi="Times New Roman" w:cs="Times New Roman"/>
                <w:i/>
                <w:vertAlign w:val="superscript"/>
              </w:rPr>
            </w:pPr>
            <w:bookmarkStart w:id="1" w:name="OLE_LINK1"/>
            <w:bookmarkStart w:id="2" w:name="OLE_LINK2"/>
            <w:r w:rsidRPr="003E2F5D">
              <w:rPr>
                <w:rFonts w:ascii="Times New Roman" w:hAnsi="Times New Roman" w:cs="Times New Roman"/>
                <w:i/>
              </w:rPr>
              <w:t>Adj. R</w:t>
            </w:r>
            <w:r w:rsidRPr="003E2F5D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bookmarkEnd w:id="1"/>
            <w:bookmarkEnd w:id="2"/>
          </w:p>
        </w:tc>
      </w:tr>
      <w:tr w:rsidR="00247A7D" w:rsidRPr="003E2F5D" w14:paraId="21DA0ACE" w14:textId="55D1C5E4" w:rsidTr="00247A7D">
        <w:tc>
          <w:tcPr>
            <w:tcW w:w="198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38FFCA8B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DMN-V Coherence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80A1A9A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6AB5332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35A3896B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EF18076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6BA1985D" w14:textId="77777777" w:rsidR="00F228E4" w:rsidRPr="003E2F5D" w:rsidRDefault="00F228E4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6B9A919" w14:textId="315F0E23" w:rsidTr="00617AF3">
        <w:tc>
          <w:tcPr>
            <w:tcW w:w="1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D55CE" w14:textId="42B632D6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3198EC" w14:textId="1AABC810" w:rsidR="00F228E4" w:rsidRPr="003E2F5D" w:rsidRDefault="00555020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6B30EA" w:rsidRPr="003E2F5D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9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C494D0" w14:textId="396B1F6E" w:rsidR="00F228E4" w:rsidRPr="003E2F5D" w:rsidRDefault="006B30EA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8DCBCD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7EF63F" w14:textId="7B03A77C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AE335A" w14:textId="66FA3F29" w:rsidR="00F228E4" w:rsidRPr="003E2F5D" w:rsidRDefault="006B30EA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F228E4" w:rsidRPr="003E2F5D" w14:paraId="48F10E43" w14:textId="03F4C6FC" w:rsidTr="00247A7D">
        <w:tc>
          <w:tcPr>
            <w:tcW w:w="1980" w:type="dxa"/>
            <w:tcBorders>
              <w:top w:val="nil"/>
              <w:bottom w:val="nil"/>
            </w:tcBorders>
          </w:tcPr>
          <w:p w14:paraId="4B991898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516A71" w14:textId="2317776F" w:rsidR="00F228E4" w:rsidRPr="003E2F5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6D481F" w14:textId="33DCE8B5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4748349" w14:textId="3DB724C9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3E2F5D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B63A8C" w14:textId="6171E029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82695E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CCDBEA4" w14:textId="0611215B" w:rsidTr="00247A7D">
        <w:tc>
          <w:tcPr>
            <w:tcW w:w="1980" w:type="dxa"/>
            <w:tcBorders>
              <w:top w:val="nil"/>
              <w:bottom w:val="nil"/>
            </w:tcBorders>
          </w:tcPr>
          <w:p w14:paraId="62BCEE7D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5161C90" w14:textId="63A4DE93" w:rsidR="00F228E4" w:rsidRPr="003E2F5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.93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526A0C" w14:textId="2FF82B71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0BB2EDE" w14:textId="3EEEDCB5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3E2F5D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FC9430" w14:textId="6A044122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394A3E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0B51F9AC" w14:textId="62E2107A" w:rsidTr="00247A7D">
        <w:tc>
          <w:tcPr>
            <w:tcW w:w="1980" w:type="dxa"/>
            <w:tcBorders>
              <w:top w:val="nil"/>
              <w:bottom w:val="nil"/>
            </w:tcBorders>
          </w:tcPr>
          <w:p w14:paraId="7C17852C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D5CE2E5" w14:textId="2DF84DE6" w:rsidR="00F228E4" w:rsidRPr="003E2F5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79330C" w14:textId="5C1D2200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7A8349E" w14:textId="1B9E9B91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8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3E2F5D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86A418" w14:textId="7C012F26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9EFE00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57AE691A" w14:textId="0F830C23" w:rsidTr="00247A7D">
        <w:tc>
          <w:tcPr>
            <w:tcW w:w="1980" w:type="dxa"/>
            <w:tcBorders>
              <w:top w:val="nil"/>
              <w:bottom w:val="nil"/>
            </w:tcBorders>
          </w:tcPr>
          <w:p w14:paraId="62E403DD" w14:textId="7D293FC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7520F5" w14:textId="5CD76537" w:rsidR="00F228E4" w:rsidRPr="003E2F5D" w:rsidRDefault="00C104DF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9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7E3185" w14:textId="50EEAC65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2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3E7EF9" w14:textId="6F6DBA7C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94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8C46B8" w:rsidRPr="003E2F5D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83C1CC" w14:textId="5E826CBB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754ECB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2EFE5206" w14:textId="7C5C7E6F" w:rsidTr="00247A7D">
        <w:tc>
          <w:tcPr>
            <w:tcW w:w="1980" w:type="dxa"/>
            <w:tcBorders>
              <w:top w:val="nil"/>
            </w:tcBorders>
          </w:tcPr>
          <w:p w14:paraId="5902FAE9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260AF22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22B9A2C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DC65643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FEFD654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36B6D7A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F140628" w14:textId="4B538C41" w:rsidTr="00247A7D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6D9D6D3E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DMN-A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B74E526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5E87C5EF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19C14794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0B2AABF8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5F387686" w14:textId="77777777" w:rsidR="00F228E4" w:rsidRPr="003E2F5D" w:rsidRDefault="00F228E4" w:rsidP="008068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090" w:rsidRPr="003E2F5D" w14:paraId="5F7405E6" w14:textId="77777777" w:rsidTr="00247A7D">
        <w:tc>
          <w:tcPr>
            <w:tcW w:w="1980" w:type="dxa"/>
            <w:tcBorders>
              <w:top w:val="nil"/>
              <w:bottom w:val="nil"/>
            </w:tcBorders>
          </w:tcPr>
          <w:p w14:paraId="5A196AF6" w14:textId="72B6B61B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295216" w14:textId="113230C3" w:rsidR="00157090" w:rsidRPr="003E2F5D" w:rsidRDefault="0055502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3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3ECCFD" w14:textId="75583B6D" w:rsidR="00157090" w:rsidRPr="003E2F5D" w:rsidRDefault="00247A7D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4AEC31" w14:textId="77777777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53C508" w14:textId="77777777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BA8459" w14:textId="10F1C36A" w:rsidR="00157090" w:rsidRPr="003E2F5D" w:rsidRDefault="00247A7D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F228E4" w:rsidRPr="003E2F5D" w14:paraId="25F679EE" w14:textId="1427D583" w:rsidTr="00247A7D">
        <w:tc>
          <w:tcPr>
            <w:tcW w:w="1980" w:type="dxa"/>
            <w:tcBorders>
              <w:top w:val="nil"/>
              <w:bottom w:val="nil"/>
            </w:tcBorders>
          </w:tcPr>
          <w:p w14:paraId="581632D3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6A8AE67" w14:textId="7EB94974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3798E1" w14:textId="3A33032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F0EC6C" w14:textId="56A0A648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076D3C" w14:textId="3001230F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36CC78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52A251C3" w14:textId="6C4EF52D" w:rsidTr="00247A7D">
        <w:tc>
          <w:tcPr>
            <w:tcW w:w="1980" w:type="dxa"/>
            <w:tcBorders>
              <w:top w:val="nil"/>
              <w:bottom w:val="nil"/>
            </w:tcBorders>
          </w:tcPr>
          <w:p w14:paraId="7BB05ED9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339E4C" w14:textId="551AF761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303EF1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4CA001" w14:textId="4CE4A1CA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A30A66" w14:textId="08145413" w:rsidR="00F228E4" w:rsidRPr="003E2F5D" w:rsidRDefault="00303EF1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70DB85" w14:textId="52953216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20BA88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19BE093A" w14:textId="7EA0BE8E" w:rsidTr="00247A7D">
        <w:tc>
          <w:tcPr>
            <w:tcW w:w="1980" w:type="dxa"/>
            <w:tcBorders>
              <w:top w:val="nil"/>
              <w:bottom w:val="nil"/>
            </w:tcBorders>
          </w:tcPr>
          <w:p w14:paraId="3827748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ADBB27" w14:textId="105E3A16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F1A0C9" w14:textId="624EF8B6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B1FBC9" w14:textId="500E66AE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700008" w14:textId="2422C730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BB54E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4B156AB0" w14:textId="68B523EB" w:rsidTr="00247A7D">
        <w:tc>
          <w:tcPr>
            <w:tcW w:w="1980" w:type="dxa"/>
            <w:tcBorders>
              <w:top w:val="nil"/>
              <w:bottom w:val="nil"/>
            </w:tcBorders>
          </w:tcPr>
          <w:p w14:paraId="2A74B323" w14:textId="61C73D4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0920FA" w14:textId="67A7DA42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8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42F9CD" w14:textId="0B0497E6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76054A" w14:textId="55C73C29" w:rsidR="00F228E4" w:rsidRPr="003E2F5D" w:rsidRDefault="00303EF1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292FA3" w14:textId="70CDE894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2FCDE9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612D77B" w14:textId="2CFB0776" w:rsidTr="00247A7D">
        <w:tc>
          <w:tcPr>
            <w:tcW w:w="1980" w:type="dxa"/>
            <w:tcBorders>
              <w:top w:val="nil"/>
            </w:tcBorders>
          </w:tcPr>
          <w:p w14:paraId="0FAAC00D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4966B98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39AA7AE3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5C393A0B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758D5E8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55A0CF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19BB9A89" w14:textId="5AB02410" w:rsidTr="00247A7D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4BE17E59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DMN-P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24B8EF21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65BA93D0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1C56FB3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12D1E7F0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32646CD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090" w:rsidRPr="003E2F5D" w14:paraId="4E565DCD" w14:textId="77777777" w:rsidTr="00247A7D">
        <w:tc>
          <w:tcPr>
            <w:tcW w:w="1980" w:type="dxa"/>
            <w:tcBorders>
              <w:top w:val="nil"/>
              <w:bottom w:val="nil"/>
            </w:tcBorders>
          </w:tcPr>
          <w:p w14:paraId="766F25B0" w14:textId="62596B0B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05BB43" w14:textId="33BFB985" w:rsidR="00157090" w:rsidRPr="003E2F5D" w:rsidRDefault="0055502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11205E" w:rsidRPr="003E2F5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EDC996" w14:textId="6A3DBFEC" w:rsidR="00157090" w:rsidRPr="003E2F5D" w:rsidRDefault="0011205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5B6DF1" w14:textId="77777777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956023" w14:textId="77777777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95F148" w14:textId="2953DCC7" w:rsidR="00157090" w:rsidRPr="003E2F5D" w:rsidRDefault="0011205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F5FAB" w:rsidRPr="003E2F5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228E4" w:rsidRPr="003E2F5D" w14:paraId="5DACC5F2" w14:textId="51AFD3E3" w:rsidTr="00247A7D">
        <w:tc>
          <w:tcPr>
            <w:tcW w:w="1980" w:type="dxa"/>
            <w:tcBorders>
              <w:top w:val="nil"/>
              <w:bottom w:val="nil"/>
            </w:tcBorders>
          </w:tcPr>
          <w:p w14:paraId="2BBBE9B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01D0DE" w14:textId="13740AF0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B6C81D" w14:textId="0BF8100F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27D6DB" w14:textId="13C36A45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3E2F5D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0A7163" w14:textId="0EC7210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608142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01E0ED0" w14:textId="4E4B99FE" w:rsidTr="00247A7D">
        <w:tc>
          <w:tcPr>
            <w:tcW w:w="1980" w:type="dxa"/>
            <w:tcBorders>
              <w:top w:val="nil"/>
              <w:bottom w:val="nil"/>
            </w:tcBorders>
          </w:tcPr>
          <w:p w14:paraId="4832ACBB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195747" w14:textId="1FD1FA1F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1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36145C" w14:textId="1EA1D44C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3B7F7E6" w14:textId="185EE1C4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3E2F5D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054B15" w14:textId="4E2AAB5A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5F7705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6B8D400B" w14:textId="7A65DB2C" w:rsidTr="00247A7D">
        <w:tc>
          <w:tcPr>
            <w:tcW w:w="1980" w:type="dxa"/>
            <w:tcBorders>
              <w:top w:val="nil"/>
              <w:bottom w:val="nil"/>
            </w:tcBorders>
          </w:tcPr>
          <w:p w14:paraId="4C2B258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E4B1EC8" w14:textId="6F72CCD4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2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E8B2BB" w14:textId="3A045EB3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1D5BC5" w14:textId="14D1311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1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3E2F5D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94EE79" w14:textId="51D3F354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96177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44CC7803" w14:textId="090E8959" w:rsidTr="00247A7D">
        <w:tc>
          <w:tcPr>
            <w:tcW w:w="1980" w:type="dxa"/>
            <w:tcBorders>
              <w:top w:val="nil"/>
              <w:bottom w:val="nil"/>
            </w:tcBorders>
          </w:tcPr>
          <w:p w14:paraId="24DEC6A8" w14:textId="6EDAE226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177DACC" w14:textId="2EF15633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118DB0" w14:textId="416CC8EE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2758103" w14:textId="309DE86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1205E" w:rsidRPr="003E2F5D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7842D59" w14:textId="187BC0B2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B7C465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1A0652A1" w14:textId="5DF61ED9" w:rsidTr="00247A7D">
        <w:tc>
          <w:tcPr>
            <w:tcW w:w="1980" w:type="dxa"/>
            <w:tcBorders>
              <w:top w:val="nil"/>
            </w:tcBorders>
          </w:tcPr>
          <w:p w14:paraId="7324EC45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A890375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5568B0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4205820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4D8C4A2C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460A4199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A79334F" w14:textId="12837176" w:rsidTr="00247A7D"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7F9C996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SN-Ins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35B5864B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</w:tcPr>
          <w:p w14:paraId="0FEDB38E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2D0E0CEE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5D2BF595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57A47E6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57090" w:rsidRPr="003E2F5D" w14:paraId="7CD75F1B" w14:textId="77777777" w:rsidTr="00247A7D">
        <w:tc>
          <w:tcPr>
            <w:tcW w:w="1980" w:type="dxa"/>
            <w:tcBorders>
              <w:top w:val="nil"/>
              <w:bottom w:val="nil"/>
            </w:tcBorders>
          </w:tcPr>
          <w:p w14:paraId="094E34D3" w14:textId="6D689B99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84D3349" w14:textId="67C3C337" w:rsidR="00157090" w:rsidRPr="003E2F5D" w:rsidRDefault="0055502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A07F7E" w:rsidRPr="003E2F5D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4B52693" w14:textId="4AC1A150" w:rsidR="00157090" w:rsidRPr="003E2F5D" w:rsidRDefault="00A07F7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495B1F1" w14:textId="77777777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D82A8A" w14:textId="77777777" w:rsidR="00157090" w:rsidRPr="003E2F5D" w:rsidRDefault="00157090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E4CE9D" w14:textId="013ECB1F" w:rsidR="00157090" w:rsidRPr="003E2F5D" w:rsidRDefault="00A07F7E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</w:p>
        </w:tc>
      </w:tr>
      <w:tr w:rsidR="00F228E4" w:rsidRPr="003E2F5D" w14:paraId="1E5E842C" w14:textId="5C921AA5" w:rsidTr="00247A7D">
        <w:tc>
          <w:tcPr>
            <w:tcW w:w="1980" w:type="dxa"/>
            <w:tcBorders>
              <w:top w:val="nil"/>
              <w:bottom w:val="nil"/>
            </w:tcBorders>
          </w:tcPr>
          <w:p w14:paraId="06B958C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8F0A88" w14:textId="32BF3AB7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93C723" w14:textId="1434DA0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4B91B6" w14:textId="1C953BC2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E939E2" w14:textId="0ACFFC2F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1514FD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71C8E256" w14:textId="7FD32112" w:rsidTr="00247A7D">
        <w:tc>
          <w:tcPr>
            <w:tcW w:w="1980" w:type="dxa"/>
            <w:tcBorders>
              <w:top w:val="nil"/>
              <w:bottom w:val="nil"/>
            </w:tcBorders>
          </w:tcPr>
          <w:p w14:paraId="2B014322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793D33" w14:textId="5E7FC894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B32EBA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9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2DC32A" w14:textId="6E63D322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A502D8" w14:textId="0012F04E" w:rsidR="00F228E4" w:rsidRPr="003E2F5D" w:rsidRDefault="00B32EBA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E52BAA" w14:textId="4B36BDDD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BD5E6D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1A8B6C8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27E5F98D" w14:textId="2079119E" w:rsidTr="00247A7D">
        <w:tc>
          <w:tcPr>
            <w:tcW w:w="1980" w:type="dxa"/>
            <w:tcBorders>
              <w:top w:val="nil"/>
              <w:bottom w:val="nil"/>
            </w:tcBorders>
          </w:tcPr>
          <w:p w14:paraId="429FE551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2D39CF" w14:textId="30B18762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0F6475" w14:textId="427D6918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68DC76E" w14:textId="6967AE18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5.2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15FF0A" w14:textId="1FFFD7F4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A355B" w:rsidRPr="003E2F5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A590A5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46D3E27B" w14:textId="6DAAF742" w:rsidTr="00247A7D">
        <w:tc>
          <w:tcPr>
            <w:tcW w:w="1980" w:type="dxa"/>
            <w:tcBorders>
              <w:top w:val="nil"/>
              <w:bottom w:val="nil"/>
            </w:tcBorders>
          </w:tcPr>
          <w:p w14:paraId="3CA364AC" w14:textId="66B7C9C5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59FB24" w14:textId="071D2B57" w:rsidR="00F228E4" w:rsidRPr="003E2F5D" w:rsidRDefault="00C104DF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B32EBA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047A0F" w14:textId="2AC43173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CB4D17" w14:textId="0E302D09" w:rsidR="00F228E4" w:rsidRPr="003E2F5D" w:rsidRDefault="00B32EBA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228E4" w:rsidRPr="003E2F5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247A7D" w:rsidRPr="003E2F5D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1EBA0A" w14:textId="6977D266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DC9FB4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228E4" w:rsidRPr="003E2F5D" w14:paraId="3B1AF210" w14:textId="74E798A0" w:rsidTr="00247A7D">
        <w:tc>
          <w:tcPr>
            <w:tcW w:w="1980" w:type="dxa"/>
            <w:tcBorders>
              <w:top w:val="nil"/>
            </w:tcBorders>
          </w:tcPr>
          <w:p w14:paraId="490DB78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E469A39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59750ED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7908743A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BC7CD46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73D722F7" w14:textId="77777777" w:rsidR="00F228E4" w:rsidRPr="003E2F5D" w:rsidRDefault="00F228E4" w:rsidP="0046493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1428128" w14:textId="77777777" w:rsidR="00CE2A4E" w:rsidRPr="003E2F5D" w:rsidRDefault="00CE2A4E" w:rsidP="003466F5">
      <w:pPr>
        <w:rPr>
          <w:rFonts w:ascii="Times New Roman" w:hAnsi="Times New Roman" w:cs="Times New Roman"/>
        </w:rPr>
      </w:pPr>
    </w:p>
    <w:p w14:paraId="7779D580" w14:textId="77777777" w:rsidR="00CE2A4E" w:rsidRPr="003E2F5D" w:rsidRDefault="00CE2A4E">
      <w:pPr>
        <w:rPr>
          <w:rFonts w:ascii="Times New Roman" w:hAnsi="Times New Roman" w:cs="Times New Roman"/>
        </w:rPr>
      </w:pPr>
      <w:r w:rsidRPr="003E2F5D">
        <w:rPr>
          <w:rFonts w:ascii="Times New Roman" w:hAnsi="Times New Roman" w:cs="Times New Roman"/>
        </w:rPr>
        <w:br w:type="page"/>
      </w:r>
    </w:p>
    <w:p w14:paraId="42562100" w14:textId="5E1DAFD3" w:rsidR="003466F5" w:rsidRPr="003E2F5D" w:rsidRDefault="00681631" w:rsidP="003466F5">
      <w:pPr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E2A4E" w:rsidRPr="003E2F5D">
        <w:rPr>
          <w:rFonts w:ascii="Times New Roman" w:hAnsi="Times New Roman" w:cs="Times New Roman"/>
          <w:b/>
          <w:sz w:val="24"/>
          <w:szCs w:val="24"/>
        </w:rPr>
        <w:t>2</w:t>
      </w:r>
      <w:r w:rsidR="00497902" w:rsidRPr="003E2F5D">
        <w:rPr>
          <w:rFonts w:ascii="Times New Roman" w:hAnsi="Times New Roman" w:cs="Times New Roman"/>
          <w:b/>
          <w:sz w:val="24"/>
          <w:szCs w:val="24"/>
        </w:rPr>
        <w:t>.</w:t>
      </w:r>
      <w:r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E85043" w:rsidRPr="003E2F5D">
        <w:rPr>
          <w:rFonts w:ascii="Times New Roman" w:hAnsi="Times New Roman" w:cs="Times New Roman"/>
          <w:sz w:val="24"/>
          <w:szCs w:val="24"/>
        </w:rPr>
        <w:t>Full model results with covariates for each model with a significant effect of group (NSSI+, NSSI-, CTL) on network coherence.</w:t>
      </w:r>
      <w:r w:rsidR="00CC19E4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95301A" w:rsidRPr="003E2F5D">
        <w:rPr>
          <w:rFonts w:ascii="Times New Roman" w:hAnsi="Times New Roman" w:cs="Times New Roman"/>
          <w:sz w:val="24"/>
          <w:szCs w:val="24"/>
        </w:rPr>
        <w:t xml:space="preserve">Sex and current medication were coded as binary factors. All covariates were mean-centered. </w:t>
      </w:r>
      <w:r w:rsidR="00CC19E4" w:rsidRPr="003E2F5D">
        <w:rPr>
          <w:rFonts w:ascii="Times New Roman" w:hAnsi="Times New Roman" w:cs="Times New Roman"/>
          <w:sz w:val="24"/>
          <w:szCs w:val="24"/>
        </w:rPr>
        <w:t>See Table 3 in the main text</w:t>
      </w:r>
      <w:r w:rsidR="00E85043" w:rsidRPr="003E2F5D">
        <w:rPr>
          <w:rFonts w:ascii="Times New Roman" w:hAnsi="Times New Roman" w:cs="Times New Roman"/>
          <w:sz w:val="24"/>
          <w:szCs w:val="24"/>
        </w:rPr>
        <w:t xml:space="preserve"> for a summary of the group effect and linear contrast test results.</w:t>
      </w:r>
      <w:r w:rsidR="009B4570" w:rsidRPr="003E2F5D">
        <w:rPr>
          <w:rFonts w:ascii="Times New Roman" w:hAnsi="Times New Roman" w:cs="Times New Roman"/>
          <w:sz w:val="24"/>
          <w:szCs w:val="24"/>
        </w:rPr>
        <w:t xml:space="preserve"> All </w:t>
      </w:r>
      <w:r w:rsidR="009B4570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9B4570" w:rsidRPr="003E2F5D">
        <w:rPr>
          <w:rFonts w:ascii="Times New Roman" w:hAnsi="Times New Roman" w:cs="Times New Roman"/>
          <w:sz w:val="24"/>
          <w:szCs w:val="24"/>
        </w:rPr>
        <w:t>-values reported are uncorrected</w:t>
      </w:r>
      <w:r w:rsidR="00CB3235" w:rsidRPr="003E2F5D">
        <w:rPr>
          <w:rFonts w:ascii="Times New Roman" w:hAnsi="Times New Roman" w:cs="Times New Roman"/>
          <w:sz w:val="24"/>
          <w:szCs w:val="24"/>
        </w:rPr>
        <w:t>.</w:t>
      </w:r>
      <w:r w:rsidR="00E85043" w:rsidRPr="003E2F5D">
        <w:rPr>
          <w:rFonts w:ascii="Times New Roman" w:hAnsi="Times New Roman" w:cs="Times New Roman"/>
          <w:sz w:val="24"/>
          <w:szCs w:val="24"/>
        </w:rPr>
        <w:t xml:space="preserve"> </w:t>
      </w:r>
      <w:r w:rsidR="0003272B" w:rsidRPr="003E2F5D">
        <w:rPr>
          <w:rFonts w:ascii="Times New Roman" w:hAnsi="Times New Roman" w:cs="Times New Roman"/>
          <w:sz w:val="24"/>
          <w:szCs w:val="24"/>
        </w:rPr>
        <w:t>*</w:t>
      </w:r>
      <w:r w:rsidR="0003272B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03272B" w:rsidRPr="003E2F5D">
        <w:rPr>
          <w:rFonts w:ascii="Times New Roman" w:hAnsi="Times New Roman" w:cs="Times New Roman"/>
          <w:sz w:val="24"/>
          <w:szCs w:val="24"/>
        </w:rPr>
        <w:t>&lt;0.05, **</w:t>
      </w:r>
      <w:r w:rsidR="0003272B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797921" w:rsidRPr="003E2F5D">
        <w:rPr>
          <w:rFonts w:ascii="Times New Roman" w:hAnsi="Times New Roman" w:cs="Times New Roman"/>
          <w:sz w:val="24"/>
          <w:szCs w:val="24"/>
        </w:rPr>
        <w:t>&lt;0.01</w:t>
      </w:r>
      <w:r w:rsidR="001F0D09" w:rsidRPr="003E2F5D">
        <w:rPr>
          <w:rFonts w:ascii="Times New Roman" w:hAnsi="Times New Roman" w:cs="Times New Roman"/>
          <w:sz w:val="24"/>
          <w:szCs w:val="24"/>
        </w:rPr>
        <w:t>, ***</w:t>
      </w:r>
      <w:r w:rsidR="001F0D09" w:rsidRPr="003E2F5D">
        <w:rPr>
          <w:rFonts w:ascii="Times New Roman" w:hAnsi="Times New Roman" w:cs="Times New Roman"/>
          <w:i/>
          <w:sz w:val="24"/>
          <w:szCs w:val="24"/>
        </w:rPr>
        <w:t>p</w:t>
      </w:r>
      <w:r w:rsidR="001F0D09" w:rsidRPr="003E2F5D">
        <w:rPr>
          <w:rFonts w:ascii="Times New Roman" w:hAnsi="Times New Roman" w:cs="Times New Roman"/>
          <w:sz w:val="24"/>
          <w:szCs w:val="24"/>
        </w:rPr>
        <w:t>&lt;0.001</w:t>
      </w:r>
      <w:r w:rsidR="00797921" w:rsidRPr="003E2F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1165"/>
        <w:gridCol w:w="1625"/>
        <w:gridCol w:w="720"/>
        <w:gridCol w:w="900"/>
      </w:tblGrid>
      <w:tr w:rsidR="001F0D09" w:rsidRPr="003E2F5D" w14:paraId="78F42513" w14:textId="6D0EA16D" w:rsidTr="001F0D09">
        <w:trPr>
          <w:jc w:val="center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7D3CC4A1" w14:textId="0D486F24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1F504735" w14:textId="7B7071D7" w:rsidR="00D6444D" w:rsidRPr="003E2F5D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Statistic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14:paraId="65C87353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</w:tcPr>
          <w:p w14:paraId="55FD2466" w14:textId="199D2CCA" w:rsidR="00D6444D" w:rsidRPr="003E2F5D" w:rsidRDefault="00954AFC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±S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14:paraId="63D18BFC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44"/>
            </w: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R</w:t>
            </w:r>
            <w:r w:rsidRPr="003E2F5D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6553D45F" w14:textId="3BBC35E1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3E2F5D">
              <w:rPr>
                <w:rFonts w:ascii="Times New Roman" w:hAnsi="Times New Roman" w:cs="Times New Roman"/>
                <w:i/>
              </w:rPr>
              <w:t>Adj. R</w:t>
            </w:r>
            <w:r w:rsidRPr="003E2F5D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1F0D09" w:rsidRPr="003E2F5D" w14:paraId="2969392F" w14:textId="5C07316D" w:rsidTr="001F0D09">
        <w:trPr>
          <w:jc w:val="center"/>
        </w:trPr>
        <w:tc>
          <w:tcPr>
            <w:tcW w:w="198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93F44A2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DMN-A Coherence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1B38E913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715238CB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7A59BB1B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48D4DE84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14:paraId="1B00188A" w14:textId="77777777" w:rsidR="00D6444D" w:rsidRPr="003E2F5D" w:rsidRDefault="00D6444D" w:rsidP="002703E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3E2F5D" w14:paraId="72B23C75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1F57E5E" w14:textId="3AC6505C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FDAF64" w14:textId="5F89A6A8" w:rsidR="003A7440" w:rsidRPr="003E2F5D" w:rsidRDefault="00467BE5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1F0D09" w:rsidRPr="003E2F5D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C3E87F6" w14:textId="1B750A50" w:rsidR="003A7440" w:rsidRPr="003E2F5D" w:rsidRDefault="001F0D09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F2D323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9ADFB3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84A4C6" w14:textId="0D9D6224" w:rsidR="003A7440" w:rsidRPr="003E2F5D" w:rsidRDefault="001F0D09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1F0D09" w:rsidRPr="003E2F5D" w14:paraId="6F7DC5A3" w14:textId="6DBA15DC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9A42884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B32A18" w14:textId="5EB59564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76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62A1E7" w14:textId="29615B79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7E9E3D3" w14:textId="037DACFE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3E2F5D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CD77E8" w14:textId="7A0CC27B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E58DD0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30A473D5" w14:textId="7F7E25D2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713ED8F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8D5DCA" w14:textId="6ECFE36B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8A0A5E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453FC3A" w14:textId="4C857CE0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50021DA" w14:textId="00D805B6" w:rsidR="00D6444D" w:rsidRPr="003E2F5D" w:rsidRDefault="008A0A5E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3E2F5D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CFF2DA" w14:textId="23436BBF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7DF183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7FC36678" w14:textId="6BA6EAC1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FFC75AA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3AD8F2" w14:textId="60FE9DA5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3A17BC2" w14:textId="1BE36DBA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156BA9" w14:textId="09E8DB73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3E2F5D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68564C" w14:textId="1A467F9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D88E8D8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15B55AB3" w14:textId="085994B1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063EF7AB" w14:textId="1C8BFE01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B00827" w14:textId="2872B30B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72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435A060" w14:textId="668A8228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43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8566568" w14:textId="56E20D31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C665A" w:rsidRPr="003E2F5D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876EDF" w14:textId="175AB59D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AA0544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0649ABD0" w14:textId="68990008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696537E7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B1E7F91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0C10D80A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7D3C9C92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9525312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0A31656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38A7A598" w14:textId="1B9CBC82" w:rsidTr="001F0D09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53510EF9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DMN-V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67B83A13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</w:tcPr>
          <w:p w14:paraId="2198E004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F2F2F2" w:themeFill="background1" w:themeFillShade="F2"/>
          </w:tcPr>
          <w:p w14:paraId="00D6CFA0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18F98D1F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66F883D7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3E2F5D" w14:paraId="60F19F9D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1608DDF" w14:textId="3085327D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2F5EE7" w14:textId="0E6A9C92" w:rsidR="003A7440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F713BB" w:rsidRPr="003E2F5D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458BB48" w14:textId="1B85260B" w:rsidR="003A7440" w:rsidRPr="003E2F5D" w:rsidRDefault="00F713B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6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B157A32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FD9D1D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815048" w14:textId="472B2F44" w:rsidR="003A7440" w:rsidRPr="003E2F5D" w:rsidRDefault="00F713B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1F0D09" w:rsidRPr="003E2F5D" w14:paraId="20A451A7" w14:textId="66E6CD48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68A2E9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2AB026" w14:textId="0217F49F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1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6B4725A" w14:textId="470AC34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393CAA7" w14:textId="0B9CEFE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3E2F5D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54B4AE" w14:textId="328E640C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5E3EDD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3070FD9A" w14:textId="1D9E79DB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ADD305C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2951834" w14:textId="07ED4B8F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2.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CCE7A7A" w14:textId="19CA2518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83D7043" w14:textId="3D161AF8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3E2F5D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2083E7" w14:textId="083B58C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B58AA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080AE223" w14:textId="4695A03B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9BDB7C3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3FA43B" w14:textId="76EDAD65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A8C56F4" w14:textId="75C2B3A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4F0C1A8" w14:textId="5548C88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6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3E2F5D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5B9FB6" w14:textId="594FF4C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30D6AA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5CB1F859" w14:textId="6DA832CA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2492041A" w14:textId="7C79385C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0B41371" w14:textId="36310017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6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75AA027" w14:textId="2D65EB70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4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ABEEAA9" w14:textId="131166CE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88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F713BB" w:rsidRPr="003E2F5D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AF0079" w14:textId="19AADCA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B1531C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766CB6AD" w14:textId="75CE5061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329158B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D05D514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33CC1D42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388B4146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90BD811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6EE9912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28A24203" w14:textId="0A72F686" w:rsidTr="001F0D09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43A8F505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N-Ins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3CCA97E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</w:tcPr>
          <w:p w14:paraId="1D8F1719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F2F2F2" w:themeFill="background1" w:themeFillShade="F2"/>
          </w:tcPr>
          <w:p w14:paraId="1575E922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55FEBCEA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776821E2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3E2F5D" w14:paraId="5B43E8F1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07AE5E2" w14:textId="574C5A5D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D1F633" w14:textId="518FF007" w:rsidR="003A7440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1249A6" w:rsidRPr="003E2F5D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2DF0055" w14:textId="4A9B8A94" w:rsidR="003A7440" w:rsidRPr="003E2F5D" w:rsidRDefault="001249A6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01C95C0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A98432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415AC3" w14:textId="5DD1EB40" w:rsidR="003A7440" w:rsidRPr="003E2F5D" w:rsidRDefault="001249A6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1F0D09" w:rsidRPr="003E2F5D" w14:paraId="2D3F40F7" w14:textId="70E8C592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71A5A095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0E77C6" w14:textId="6B641B5B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.02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815ECAE" w14:textId="3F0AC0EF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C258B88" w14:textId="0B646A6C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3E2F5D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4A355B" w:rsidRPr="003E2F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88E828" w14:textId="440DE8D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F07697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7D3DFBBF" w14:textId="20023EC6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6EAC15ED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D208E7" w14:textId="0FE4A8C9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91339B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6AC5DA9" w14:textId="4780A0E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D91EAC5" w14:textId="20E0977B" w:rsidR="00D6444D" w:rsidRPr="003E2F5D" w:rsidRDefault="0091339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3E2F5D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E7E4B7" w14:textId="557BBAF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2EE316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43698DC1" w14:textId="4ECA7C76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DEFC23A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1FAFE05" w14:textId="49191956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4EFBC38" w14:textId="653A412B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C145EE0" w14:textId="1ACC1B70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866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3E2F5D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822245" w14:textId="65ACC91F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15A0E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22103F68" w14:textId="5DCB4058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36FF30A" w14:textId="2D1DA9F6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CB9CE0" w14:textId="118EA474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91339B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925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64E19D5" w14:textId="36368BDE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D420621" w14:textId="619CFCB1" w:rsidR="00D6444D" w:rsidRPr="003E2F5D" w:rsidRDefault="0091339B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249A6" w:rsidRPr="003E2F5D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9D7EA4" w14:textId="1F528644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705C2A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676E7DE1" w14:textId="468C9C30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645D4CD9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A5A1964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1D8CF523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43A4F118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0BE1669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1B50AA9E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53E9210A" w14:textId="00AE2653" w:rsidTr="001F0D09">
        <w:trPr>
          <w:jc w:val="center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</w:tcPr>
          <w:p w14:paraId="14E0025F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DMN-P Coheren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70C7C3FC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</w:tcPr>
          <w:p w14:paraId="3AB693B5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nil"/>
            </w:tcBorders>
            <w:shd w:val="clear" w:color="auto" w:fill="F2F2F2" w:themeFill="background1" w:themeFillShade="F2"/>
          </w:tcPr>
          <w:p w14:paraId="094D55A8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6925382E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</w:tcPr>
          <w:p w14:paraId="3400F719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7440" w:rsidRPr="003E2F5D" w14:paraId="108373A4" w14:textId="77777777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ECC6900" w14:textId="1DF8116E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Overall Mod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2E50968" w14:textId="6265B44F" w:rsidR="003A7440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,63)=</w:t>
            </w:r>
            <w:r w:rsidR="00931E0A" w:rsidRPr="003E2F5D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7A69D8A" w14:textId="7B742FD6" w:rsidR="003A7440" w:rsidRPr="003E2F5D" w:rsidRDefault="00931E0A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11630" w:rsidRPr="003E2F5D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DF6B144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FB5A8B" w14:textId="77777777" w:rsidR="003A7440" w:rsidRPr="003E2F5D" w:rsidRDefault="003A744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CD3BFF" w14:textId="0D0FFE61" w:rsidR="003A7440" w:rsidRPr="003E2F5D" w:rsidRDefault="0061163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1F0D09" w:rsidRPr="003E2F5D" w14:paraId="1A0F3ACB" w14:textId="241455B9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1B7E76A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9B4BF8" w14:textId="752A5E8E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BE5EBC" w14:textId="17CBE55C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7450C85" w14:textId="38339004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3E2F5D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C47D7E" w14:textId="25C93F6B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295ECE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622F52AD" w14:textId="3D26D6B2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554F4680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5084A6" w14:textId="0C6359D1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1.90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4FDC093" w14:textId="0D6A0ED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5D1B34D" w14:textId="08A6F52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3E2F5D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029C34" w14:textId="2534A39A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074255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787171E4" w14:textId="2F887E49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4C83A43E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40BFDA" w14:textId="6420CA4B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C0D0C86" w14:textId="086C0C2D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BA6541B" w14:textId="592FC14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1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3E2F5D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D93275" w14:textId="7B8FAA82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619455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5158A9AD" w14:textId="1484443E" w:rsidTr="001F0D09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14:paraId="332B2B4B" w14:textId="10E6C8E5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Current Med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A28B2A4" w14:textId="1F4A5DEA" w:rsidR="00D6444D" w:rsidRPr="003E2F5D" w:rsidRDefault="00555020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(63)=</w:t>
            </w:r>
            <w:r w:rsidR="00D6444D" w:rsidRPr="003E2F5D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03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65A019D" w14:textId="17EB3870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003**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FCBB2D" w14:textId="7EF936E4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  <w:r w:rsidR="001A080E" w:rsidRPr="003E2F5D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611630" w:rsidRPr="003E2F5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AD1DB0" w14:textId="55099664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E2F5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43464" w:rsidRPr="003E2F5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3ABD51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D09" w:rsidRPr="003E2F5D" w14:paraId="7A2A2841" w14:textId="357D8825" w:rsidTr="001F0D09">
        <w:trPr>
          <w:jc w:val="center"/>
        </w:trPr>
        <w:tc>
          <w:tcPr>
            <w:tcW w:w="1980" w:type="dxa"/>
            <w:tcBorders>
              <w:top w:val="nil"/>
            </w:tcBorders>
          </w:tcPr>
          <w:p w14:paraId="71C42793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D2F371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6761AE4B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</w:tcBorders>
          </w:tcPr>
          <w:p w14:paraId="296868E3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1B17C696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BDCC45E" w14:textId="77777777" w:rsidR="00D6444D" w:rsidRPr="003E2F5D" w:rsidRDefault="00D6444D" w:rsidP="00EC271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172294A" w14:textId="77777777" w:rsidR="003466F5" w:rsidRPr="003E2F5D" w:rsidRDefault="003466F5" w:rsidP="003A371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3A6D4C0" w14:textId="77777777" w:rsidR="003A371D" w:rsidRPr="003E2F5D" w:rsidRDefault="003A371D" w:rsidP="00C472D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523C8D8F" w14:textId="5DD4E59B" w:rsidR="005B0E48" w:rsidRPr="003E2F5D" w:rsidRDefault="005B0E48">
      <w:pPr>
        <w:rPr>
          <w:rFonts w:ascii="Times New Roman" w:hAnsi="Times New Roman" w:cs="Times New Roman"/>
          <w:b/>
          <w:sz w:val="24"/>
          <w:szCs w:val="24"/>
        </w:rPr>
      </w:pPr>
      <w:r w:rsidRPr="003E2F5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D58AB8" w14:textId="1F03CA2E" w:rsidR="00975DC1" w:rsidRPr="003E2F5D" w:rsidRDefault="005B0E48" w:rsidP="003578FB">
      <w:pPr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2808F5" w:rsidRPr="003E2F5D">
        <w:rPr>
          <w:rFonts w:ascii="Times New Roman" w:hAnsi="Times New Roman" w:cs="Times New Roman"/>
          <w:b/>
          <w:sz w:val="24"/>
          <w:szCs w:val="24"/>
        </w:rPr>
        <w:t xml:space="preserve">Histograms of SIQ scores and frequency of </w:t>
      </w:r>
      <w:r w:rsidRPr="003E2F5D">
        <w:rPr>
          <w:rFonts w:ascii="Times New Roman" w:hAnsi="Times New Roman" w:cs="Times New Roman"/>
          <w:b/>
          <w:sz w:val="24"/>
          <w:szCs w:val="24"/>
        </w:rPr>
        <w:t>NSSI (</w:t>
      </w:r>
      <w:r w:rsidR="002808F5" w:rsidRPr="003E2F5D">
        <w:rPr>
          <w:rFonts w:ascii="Times New Roman" w:hAnsi="Times New Roman" w:cs="Times New Roman"/>
          <w:b/>
          <w:sz w:val="24"/>
          <w:szCs w:val="24"/>
        </w:rPr>
        <w:t>thoughts and actions) in the past month</w:t>
      </w:r>
      <w:r w:rsidRPr="003E2F5D">
        <w:rPr>
          <w:rFonts w:ascii="Times New Roman" w:hAnsi="Times New Roman" w:cs="Times New Roman"/>
          <w:sz w:val="24"/>
          <w:szCs w:val="24"/>
        </w:rPr>
        <w:t>. SIQ scores and past month NSSI frequency are from all depressed participants (</w:t>
      </w:r>
      <w:r w:rsidRPr="003E2F5D">
        <w:rPr>
          <w:rFonts w:ascii="Times New Roman" w:hAnsi="Times New Roman" w:cs="Times New Roman"/>
          <w:i/>
          <w:sz w:val="24"/>
          <w:szCs w:val="24"/>
        </w:rPr>
        <w:t>n</w:t>
      </w:r>
      <w:r w:rsidRPr="003E2F5D">
        <w:rPr>
          <w:rFonts w:ascii="Times New Roman" w:hAnsi="Times New Roman" w:cs="Times New Roman"/>
          <w:sz w:val="24"/>
          <w:szCs w:val="24"/>
        </w:rPr>
        <w:t xml:space="preserve">=49). </w:t>
      </w:r>
      <w:r w:rsidR="00770C13" w:rsidRPr="003E2F5D">
        <w:rPr>
          <w:rFonts w:ascii="Times New Roman" w:hAnsi="Times New Roman" w:cs="Times New Roman"/>
          <w:sz w:val="24"/>
          <w:szCs w:val="24"/>
        </w:rPr>
        <w:t>SI</w:t>
      </w:r>
      <w:r w:rsidRPr="003E2F5D">
        <w:rPr>
          <w:rFonts w:ascii="Times New Roman" w:hAnsi="Times New Roman" w:cs="Times New Roman"/>
          <w:sz w:val="24"/>
          <w:szCs w:val="24"/>
        </w:rPr>
        <w:t>=suicidal ideation</w:t>
      </w:r>
      <w:r w:rsidR="003578FB" w:rsidRPr="003E2F5D">
        <w:rPr>
          <w:rFonts w:ascii="Times New Roman" w:hAnsi="Times New Roman" w:cs="Times New Roman"/>
          <w:sz w:val="24"/>
          <w:szCs w:val="24"/>
        </w:rPr>
        <w:t>; NSSI=non-suicidal self-injury; SIQ=Suicidal Ideation Questionnaire-Junior High; SITBI=Self-Injurious Thoughts and Behaviors Interview</w:t>
      </w:r>
      <w:r w:rsidR="0024511A" w:rsidRPr="003E2F5D">
        <w:rPr>
          <w:rFonts w:ascii="Times New Roman" w:hAnsi="Times New Roman" w:cs="Times New Roman"/>
          <w:sz w:val="24"/>
          <w:szCs w:val="24"/>
        </w:rPr>
        <w:t>.</w:t>
      </w:r>
    </w:p>
    <w:p w14:paraId="14BD98F2" w14:textId="3DF25AD5" w:rsidR="00975DC1" w:rsidRPr="003E2F5D" w:rsidRDefault="00973B13">
      <w:pPr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F13E54D" wp14:editId="735128D6">
            <wp:simplePos x="0" y="0"/>
            <wp:positionH relativeFrom="column">
              <wp:posOffset>0</wp:posOffset>
            </wp:positionH>
            <wp:positionV relativeFrom="paragraph">
              <wp:posOffset>292735</wp:posOffset>
            </wp:positionV>
            <wp:extent cx="6083300" cy="16192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350" b="51567"/>
                    <a:stretch/>
                  </pic:blipFill>
                  <pic:spPr bwMode="auto">
                    <a:xfrm>
                      <a:off x="0" y="0"/>
                      <a:ext cx="6083300" cy="161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5DC1" w:rsidRPr="003E2F5D">
        <w:rPr>
          <w:rFonts w:ascii="Times New Roman" w:hAnsi="Times New Roman" w:cs="Times New Roman"/>
          <w:sz w:val="24"/>
          <w:szCs w:val="24"/>
        </w:rPr>
        <w:br w:type="page"/>
      </w:r>
    </w:p>
    <w:p w14:paraId="48A12D97" w14:textId="4F0644EC" w:rsidR="00975DC1" w:rsidRPr="005B0E48" w:rsidRDefault="003D52D7" w:rsidP="00975DC1">
      <w:pPr>
        <w:rPr>
          <w:rFonts w:ascii="Times New Roman" w:hAnsi="Times New Roman" w:cs="Times New Roman"/>
          <w:sz w:val="24"/>
          <w:szCs w:val="24"/>
        </w:rPr>
      </w:pPr>
      <w:r w:rsidRPr="003E2F5D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="00975DC1" w:rsidRPr="003E2F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0109" w:rsidRPr="003E2F5D">
        <w:rPr>
          <w:rFonts w:ascii="Times New Roman" w:hAnsi="Times New Roman" w:cs="Times New Roman"/>
          <w:b/>
          <w:sz w:val="24"/>
          <w:szCs w:val="24"/>
        </w:rPr>
        <w:t>Scatterplots of network coherence with SIQ scores.</w:t>
      </w:r>
      <w:r w:rsidR="00A205C0" w:rsidRPr="003E2F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05C0" w:rsidRPr="003E2F5D">
        <w:rPr>
          <w:rFonts w:ascii="Times New Roman" w:hAnsi="Times New Roman" w:cs="Times New Roman"/>
          <w:sz w:val="24"/>
          <w:szCs w:val="24"/>
        </w:rPr>
        <w:t>Poisson log-linear regression models were used to examine associations between network coherence and past month su</w:t>
      </w:r>
      <w:r w:rsidR="00A205C0">
        <w:rPr>
          <w:rFonts w:ascii="Times New Roman" w:hAnsi="Times New Roman" w:cs="Times New Roman"/>
          <w:sz w:val="24"/>
          <w:szCs w:val="24"/>
        </w:rPr>
        <w:t>icidal ideation severity, as measured by SIQ scores. Lower coherence in the DMN-A, DMN-P, DMN-V, and SN-Ins were significantly associated with higher SIQ scores</w:t>
      </w:r>
      <w:r w:rsidR="00BC495B">
        <w:rPr>
          <w:rFonts w:ascii="Times New Roman" w:hAnsi="Times New Roman" w:cs="Times New Roman"/>
          <w:sz w:val="24"/>
          <w:szCs w:val="24"/>
        </w:rPr>
        <w:t>.</w:t>
      </w:r>
      <w:r w:rsidR="00975DC1">
        <w:rPr>
          <w:rFonts w:ascii="Times New Roman" w:hAnsi="Times New Roman" w:cs="Times New Roman"/>
          <w:sz w:val="24"/>
          <w:szCs w:val="24"/>
        </w:rPr>
        <w:t xml:space="preserve"> DMN-A=anterior Default Mode Network; DMN-P=posterior Default Mode Network; DMN-V=ventral Default Mode Network; SN-Ins=insula-based Salience Network; SIQ=Suicidal Ideation Questionnaire-Junior High.</w:t>
      </w:r>
    </w:p>
    <w:p w14:paraId="668E3613" w14:textId="54A6AD18" w:rsidR="005B0E48" w:rsidRPr="005B0E48" w:rsidRDefault="00975DC1" w:rsidP="003578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4B4EB5" wp14:editId="49F9BCD0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94CDD" w14:textId="5C85B254" w:rsidR="0084296F" w:rsidRDefault="008429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8B9905" w14:textId="77777777" w:rsidR="0084296F" w:rsidRPr="00062C4E" w:rsidRDefault="0084296F" w:rsidP="0084296F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References</w:t>
      </w:r>
    </w:p>
    <w:p w14:paraId="207A45BC" w14:textId="77777777" w:rsidR="0084296F" w:rsidRDefault="0084296F" w:rsidP="008429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D20CE0" w14:textId="77777777" w:rsidR="0084296F" w:rsidRPr="00285409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85409">
        <w:rPr>
          <w:rFonts w:ascii="Times New Roman" w:hAnsi="Times New Roman" w:cs="Times New Roman"/>
          <w:color w:val="000000"/>
          <w:sz w:val="24"/>
          <w:szCs w:val="24"/>
        </w:rPr>
        <w:t>Kaufman J, Birmaher B, Brent D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285409">
        <w:rPr>
          <w:rFonts w:ascii="Times New Roman" w:hAnsi="Times New Roman" w:cs="Times New Roman"/>
          <w:color w:val="000000"/>
          <w:sz w:val="24"/>
          <w:szCs w:val="24"/>
        </w:rPr>
        <w:t>, Rao U, Flynn C, Moreci P, </w:t>
      </w:r>
      <w:r w:rsidRPr="00285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t al.</w:t>
      </w:r>
      <w:r w:rsidRPr="00285409">
        <w:rPr>
          <w:rFonts w:ascii="Times New Roman" w:hAnsi="Times New Roman" w:cs="Times New Roman"/>
          <w:color w:val="000000"/>
          <w:sz w:val="24"/>
          <w:szCs w:val="24"/>
        </w:rPr>
        <w:t> (1997): Schedule for Affective Disorders and Schizophrenia for School-Age Children-Present and Lifetime Version (K-SADS-PL): Initial Reliability and Validity Data. </w:t>
      </w:r>
      <w:r w:rsidRPr="00285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ournal of the American Academy of Child &amp; Adolescent Psychiatry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,</w:t>
      </w:r>
      <w:r w:rsidRPr="00285409">
        <w:rPr>
          <w:rFonts w:ascii="Times New Roman" w:hAnsi="Times New Roman" w:cs="Times New Roman"/>
          <w:color w:val="000000"/>
          <w:sz w:val="24"/>
          <w:szCs w:val="24"/>
        </w:rPr>
        <w:t> 36: 980–988.</w:t>
      </w:r>
    </w:p>
    <w:p w14:paraId="4E449D1B" w14:textId="77777777" w:rsidR="0084296F" w:rsidRPr="0012654E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Kaufman J, Birmaher </w:t>
      </w:r>
      <w:r w:rsidRPr="0012654E">
        <w:rPr>
          <w:rFonts w:ascii="Times New Roman" w:hAnsi="Times New Roman" w:cs="Times New Roman"/>
          <w:color w:val="333333"/>
          <w:sz w:val="24"/>
          <w:szCs w:val="24"/>
        </w:rPr>
        <w:t>B, Brent DA, Ryan, ND, &amp; Rao U (2000). K-SADS-PL. </w:t>
      </w:r>
      <w:r w:rsidRPr="0012654E"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Journal of the American Academy of Child &amp; Adolescent Psychiatry, </w:t>
      </w:r>
      <w:r w:rsidRPr="0012654E">
        <w:rPr>
          <w:rFonts w:ascii="Times New Roman" w:hAnsi="Times New Roman" w:cs="Times New Roman"/>
          <w:iCs/>
          <w:color w:val="333333"/>
          <w:sz w:val="24"/>
          <w:szCs w:val="24"/>
        </w:rPr>
        <w:t>39</w:t>
      </w:r>
      <w:r w:rsidRPr="0012654E">
        <w:rPr>
          <w:rFonts w:ascii="Times New Roman" w:hAnsi="Times New Roman" w:cs="Times New Roman"/>
          <w:color w:val="333333"/>
          <w:sz w:val="24"/>
          <w:szCs w:val="24"/>
        </w:rPr>
        <w:t>(10): 1208. </w:t>
      </w:r>
      <w:hyperlink r:id="rId7" w:tgtFrame="_blank" w:history="1">
        <w:r w:rsidRPr="0012654E">
          <w:rPr>
            <w:rFonts w:ascii="Times New Roman" w:hAnsi="Times New Roman" w:cs="Times New Roman"/>
            <w:color w:val="337AB7"/>
            <w:sz w:val="24"/>
            <w:szCs w:val="24"/>
            <w:u w:val="single"/>
          </w:rPr>
          <w:t>https://doi.org/10.1097/00004583-200010000-00002</w:t>
        </w:r>
      </w:hyperlink>
    </w:p>
    <w:p w14:paraId="394BE356" w14:textId="77777777" w:rsidR="0084296F" w:rsidRPr="0012654E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654E">
        <w:rPr>
          <w:rFonts w:ascii="Times New Roman" w:hAnsi="Times New Roman" w:cs="Times New Roman"/>
          <w:sz w:val="24"/>
          <w:szCs w:val="24"/>
        </w:rPr>
        <w:t>Poznanski EO, &amp; Mokros HB (1996) </w:t>
      </w:r>
      <w:r w:rsidRPr="0012654E">
        <w:rPr>
          <w:rFonts w:ascii="Times New Roman" w:hAnsi="Times New Roman" w:cs="Times New Roman"/>
          <w:i/>
          <w:iCs/>
          <w:sz w:val="24"/>
          <w:szCs w:val="24"/>
        </w:rPr>
        <w:t>Children's Depression Rating Scale, Revised (CDRS-R)</w:t>
      </w:r>
      <w:r w:rsidRPr="0012654E">
        <w:rPr>
          <w:rFonts w:ascii="Times New Roman" w:hAnsi="Times New Roman" w:cs="Times New Roman"/>
          <w:sz w:val="24"/>
          <w:szCs w:val="24"/>
        </w:rPr>
        <w:t>. Los Angeles: Western Psychological Services.</w:t>
      </w:r>
    </w:p>
    <w:p w14:paraId="2F5D1B82" w14:textId="77777777" w:rsidR="0084296F" w:rsidRPr="00451CD1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654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xwell ME (1992). Family Interview for Genetic Studies (FIGS): a manual for FIGS. </w:t>
      </w:r>
      <w:r w:rsidRPr="0012654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Bethesda, MD: Clinical Neurogenetics Branch, Intramural Research Program, </w:t>
      </w:r>
      <w:r w:rsidRPr="00451CD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ational Institute of Mental Health</w:t>
      </w:r>
      <w:r w:rsidRPr="00451C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21F505B9" w14:textId="77777777" w:rsidR="0084296F" w:rsidRPr="00451CD1" w:rsidRDefault="0084296F" w:rsidP="0084296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1C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Birmaher B, Axelson D, Perepletchikova F, Brent DA, &amp; Ryan N (2016) K-SADS-PL DSM-5. </w:t>
      </w:r>
      <w:r w:rsidRPr="00451CD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ittsburgh: Western Psychiatric Institute and Clinic</w:t>
      </w:r>
      <w:r w:rsidRPr="00451CD1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4FE94639" w14:textId="77777777" w:rsidR="0084296F" w:rsidRPr="00451CD1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2"/>
      <w:r>
        <w:rPr>
          <w:rFonts w:ascii="Times New Roman" w:hAnsi="Times New Roman" w:cs="Times New Roman"/>
          <w:noProof/>
          <w:sz w:val="24"/>
          <w:szCs w:val="24"/>
        </w:rPr>
        <w:t>Chang C, Cunningham JP, &amp; Glover GH (2009) I</w:t>
      </w:r>
      <w:r w:rsidRPr="00451CD1">
        <w:rPr>
          <w:rFonts w:ascii="Times New Roman" w:hAnsi="Times New Roman" w:cs="Times New Roman"/>
          <w:noProof/>
          <w:sz w:val="24"/>
          <w:szCs w:val="24"/>
        </w:rPr>
        <w:t>nfluence of heart rate on the BOLD signal</w:t>
      </w:r>
      <w:r>
        <w:rPr>
          <w:rFonts w:ascii="Times New Roman" w:hAnsi="Times New Roman" w:cs="Times New Roman"/>
          <w:noProof/>
          <w:sz w:val="24"/>
          <w:szCs w:val="24"/>
        </w:rPr>
        <w:t>: the cardiac response function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44(3):857–</w:t>
      </w:r>
      <w:r w:rsidRPr="00451CD1">
        <w:rPr>
          <w:rFonts w:ascii="Times New Roman" w:hAnsi="Times New Roman" w:cs="Times New Roman"/>
          <w:noProof/>
          <w:sz w:val="24"/>
          <w:szCs w:val="24"/>
        </w:rPr>
        <w:t>869.</w:t>
      </w:r>
      <w:bookmarkEnd w:id="3"/>
    </w:p>
    <w:p w14:paraId="4337E581" w14:textId="77777777" w:rsidR="0084296F" w:rsidRPr="00A34DA4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9"/>
      <w:r>
        <w:rPr>
          <w:rFonts w:ascii="Times New Roman" w:hAnsi="Times New Roman" w:cs="Times New Roman"/>
          <w:noProof/>
          <w:sz w:val="24"/>
          <w:szCs w:val="24"/>
        </w:rPr>
        <w:t xml:space="preserve">Jo HJ, Saad ZS, Simmons WK, Milbury LA &amp; Cox RW (2010) </w:t>
      </w:r>
      <w:r w:rsidRPr="00451CD1">
        <w:rPr>
          <w:rFonts w:ascii="Times New Roman" w:hAnsi="Times New Roman" w:cs="Times New Roman"/>
          <w:noProof/>
          <w:sz w:val="24"/>
          <w:szCs w:val="24"/>
        </w:rPr>
        <w:t>Mapping sources of correlation in resting state FMRI, with artifact detection and remova</w:t>
      </w:r>
      <w:r>
        <w:rPr>
          <w:rFonts w:ascii="Times New Roman" w:hAnsi="Times New Roman" w:cs="Times New Roman"/>
          <w:noProof/>
          <w:sz w:val="24"/>
          <w:szCs w:val="24"/>
        </w:rPr>
        <w:t>l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52(2):571–</w:t>
      </w:r>
      <w:r w:rsidRPr="00A34DA4">
        <w:rPr>
          <w:rFonts w:ascii="Times New Roman" w:hAnsi="Times New Roman" w:cs="Times New Roman"/>
          <w:noProof/>
          <w:sz w:val="24"/>
          <w:szCs w:val="24"/>
        </w:rPr>
        <w:t>582.</w:t>
      </w:r>
      <w:bookmarkEnd w:id="4"/>
    </w:p>
    <w:p w14:paraId="526C55D0" w14:textId="77777777" w:rsidR="0084296F" w:rsidRPr="00C81A8E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5" w:name="_ENREF_14"/>
      <w:r>
        <w:rPr>
          <w:rFonts w:ascii="Times New Roman" w:hAnsi="Times New Roman" w:cs="Times New Roman"/>
          <w:noProof/>
          <w:sz w:val="24"/>
          <w:szCs w:val="24"/>
        </w:rPr>
        <w:t>Satterthwaite TD, Elliott MA, Gerraty RT</w:t>
      </w:r>
      <w:r w:rsidRPr="00451CD1">
        <w:rPr>
          <w:rFonts w:ascii="Times New Roman" w:hAnsi="Times New Roman" w:cs="Times New Roman"/>
          <w:noProof/>
          <w:sz w:val="24"/>
          <w:szCs w:val="24"/>
        </w:rPr>
        <w:t>, Rupar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, Loughead J, Calkins M,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3) </w:t>
      </w:r>
      <w:r w:rsidRPr="00451CD1">
        <w:rPr>
          <w:rFonts w:ascii="Times New Roman" w:hAnsi="Times New Roman" w:cs="Times New Roman"/>
          <w:noProof/>
          <w:sz w:val="24"/>
          <w:szCs w:val="24"/>
        </w:rPr>
        <w:t>An improved framework for confound regression and filtering for control of motion artifact in the preprocessing of resting-sta</w:t>
      </w:r>
      <w:r>
        <w:rPr>
          <w:rFonts w:ascii="Times New Roman" w:hAnsi="Times New Roman" w:cs="Times New Roman"/>
          <w:noProof/>
          <w:sz w:val="24"/>
          <w:szCs w:val="24"/>
        </w:rPr>
        <w:t>te functional connectivity data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64:240–</w:t>
      </w:r>
      <w:r w:rsidRPr="00C81A8E">
        <w:rPr>
          <w:rFonts w:ascii="Times New Roman" w:hAnsi="Times New Roman" w:cs="Times New Roman"/>
          <w:noProof/>
          <w:sz w:val="24"/>
          <w:szCs w:val="24"/>
        </w:rPr>
        <w:t>256.</w:t>
      </w:r>
      <w:bookmarkEnd w:id="5"/>
    </w:p>
    <w:p w14:paraId="2124DF23" w14:textId="77777777" w:rsidR="0084296F" w:rsidRPr="00082A0A" w:rsidRDefault="0084296F" w:rsidP="0084296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6" w:name="_ENREF_12"/>
      <w:r>
        <w:rPr>
          <w:rFonts w:ascii="Times New Roman" w:hAnsi="Times New Roman" w:cs="Times New Roman"/>
          <w:noProof/>
          <w:sz w:val="24"/>
          <w:szCs w:val="24"/>
        </w:rPr>
        <w:t>Power JD,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 Barn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A, Snyder AZ, Schlaggar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L, &amp; Petersen SE (2013) </w:t>
      </w:r>
      <w:r w:rsidRPr="00451CD1">
        <w:rPr>
          <w:rFonts w:ascii="Times New Roman" w:hAnsi="Times New Roman" w:cs="Times New Roman"/>
          <w:noProof/>
          <w:sz w:val="24"/>
          <w:szCs w:val="24"/>
        </w:rPr>
        <w:t>Steps toward optimizing motion artifact removal in functional co</w:t>
      </w:r>
      <w:r>
        <w:rPr>
          <w:rFonts w:ascii="Times New Roman" w:hAnsi="Times New Roman" w:cs="Times New Roman"/>
          <w:noProof/>
          <w:sz w:val="24"/>
          <w:szCs w:val="24"/>
        </w:rPr>
        <w:t>nnectivity MRI; a reply to Carp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451CD1">
        <w:rPr>
          <w:rFonts w:ascii="Times New Roman" w:hAnsi="Times New Roman" w:cs="Times New Roman"/>
          <w:i/>
          <w:noProof/>
          <w:sz w:val="24"/>
          <w:szCs w:val="24"/>
        </w:rPr>
        <w:t>Neuroimage</w:t>
      </w:r>
      <w:r w:rsidRPr="00451CD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76:439–</w:t>
      </w:r>
      <w:r w:rsidRPr="00082A0A">
        <w:rPr>
          <w:rFonts w:ascii="Times New Roman" w:hAnsi="Times New Roman" w:cs="Times New Roman"/>
          <w:noProof/>
          <w:sz w:val="24"/>
          <w:szCs w:val="24"/>
        </w:rPr>
        <w:t>441.</w:t>
      </w:r>
      <w:bookmarkEnd w:id="6"/>
    </w:p>
    <w:p w14:paraId="1017224D" w14:textId="77777777" w:rsidR="00C472DD" w:rsidRPr="00AA1CE0" w:rsidRDefault="00C472DD">
      <w:pPr>
        <w:rPr>
          <w:rFonts w:ascii="Times New Roman" w:hAnsi="Times New Roman" w:cs="Times New Roman"/>
          <w:b/>
          <w:sz w:val="24"/>
          <w:szCs w:val="24"/>
        </w:rPr>
      </w:pPr>
    </w:p>
    <w:sectPr w:rsidR="00C472DD" w:rsidRPr="00AA1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33B10"/>
    <w:multiLevelType w:val="hybridMultilevel"/>
    <w:tmpl w:val="CDC22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01B"/>
    <w:rsid w:val="00005E90"/>
    <w:rsid w:val="00006AC4"/>
    <w:rsid w:val="000107F8"/>
    <w:rsid w:val="0002059B"/>
    <w:rsid w:val="0003272B"/>
    <w:rsid w:val="00032F88"/>
    <w:rsid w:val="00036CD8"/>
    <w:rsid w:val="00040125"/>
    <w:rsid w:val="0004137E"/>
    <w:rsid w:val="00047941"/>
    <w:rsid w:val="0005100D"/>
    <w:rsid w:val="00057930"/>
    <w:rsid w:val="00062C4E"/>
    <w:rsid w:val="000708C1"/>
    <w:rsid w:val="00082172"/>
    <w:rsid w:val="00082A0A"/>
    <w:rsid w:val="00092D7B"/>
    <w:rsid w:val="000A0109"/>
    <w:rsid w:val="000A7FF2"/>
    <w:rsid w:val="000B38D1"/>
    <w:rsid w:val="000C4C66"/>
    <w:rsid w:val="000D3D13"/>
    <w:rsid w:val="000D6671"/>
    <w:rsid w:val="000E104B"/>
    <w:rsid w:val="000E31FB"/>
    <w:rsid w:val="000E692F"/>
    <w:rsid w:val="0011205E"/>
    <w:rsid w:val="00116075"/>
    <w:rsid w:val="001249A6"/>
    <w:rsid w:val="0012654E"/>
    <w:rsid w:val="00135C1B"/>
    <w:rsid w:val="001365FE"/>
    <w:rsid w:val="001403F7"/>
    <w:rsid w:val="00145ADE"/>
    <w:rsid w:val="0014733A"/>
    <w:rsid w:val="00153186"/>
    <w:rsid w:val="00157090"/>
    <w:rsid w:val="001803CC"/>
    <w:rsid w:val="00187370"/>
    <w:rsid w:val="00195B5E"/>
    <w:rsid w:val="001966D2"/>
    <w:rsid w:val="001A080E"/>
    <w:rsid w:val="001B35DA"/>
    <w:rsid w:val="001C6565"/>
    <w:rsid w:val="001C665A"/>
    <w:rsid w:val="001E41C6"/>
    <w:rsid w:val="001E49D0"/>
    <w:rsid w:val="001E7986"/>
    <w:rsid w:val="001F0D09"/>
    <w:rsid w:val="001F13E0"/>
    <w:rsid w:val="001F20F3"/>
    <w:rsid w:val="001F30FB"/>
    <w:rsid w:val="002052F0"/>
    <w:rsid w:val="00206AFB"/>
    <w:rsid w:val="00213907"/>
    <w:rsid w:val="00215098"/>
    <w:rsid w:val="00215166"/>
    <w:rsid w:val="0022301B"/>
    <w:rsid w:val="0022323C"/>
    <w:rsid w:val="002374F5"/>
    <w:rsid w:val="0024511A"/>
    <w:rsid w:val="00247A7D"/>
    <w:rsid w:val="002547DA"/>
    <w:rsid w:val="00261F45"/>
    <w:rsid w:val="00265A44"/>
    <w:rsid w:val="002703E7"/>
    <w:rsid w:val="002764A3"/>
    <w:rsid w:val="002808F5"/>
    <w:rsid w:val="00285409"/>
    <w:rsid w:val="00287D1B"/>
    <w:rsid w:val="00297488"/>
    <w:rsid w:val="002A7E2B"/>
    <w:rsid w:val="002E1583"/>
    <w:rsid w:val="002E300E"/>
    <w:rsid w:val="002F0B70"/>
    <w:rsid w:val="002F183E"/>
    <w:rsid w:val="002F58B6"/>
    <w:rsid w:val="00303EF1"/>
    <w:rsid w:val="00332BAC"/>
    <w:rsid w:val="003466F5"/>
    <w:rsid w:val="0035299C"/>
    <w:rsid w:val="00354D38"/>
    <w:rsid w:val="003578FB"/>
    <w:rsid w:val="0036360F"/>
    <w:rsid w:val="003A371D"/>
    <w:rsid w:val="003A7440"/>
    <w:rsid w:val="003C722D"/>
    <w:rsid w:val="003D05F1"/>
    <w:rsid w:val="003D52D7"/>
    <w:rsid w:val="003E2F5D"/>
    <w:rsid w:val="003E33C9"/>
    <w:rsid w:val="003E4A65"/>
    <w:rsid w:val="003F00B9"/>
    <w:rsid w:val="003F3F9A"/>
    <w:rsid w:val="004017E6"/>
    <w:rsid w:val="004155FF"/>
    <w:rsid w:val="0044128E"/>
    <w:rsid w:val="00451CD1"/>
    <w:rsid w:val="0046493F"/>
    <w:rsid w:val="00467BE5"/>
    <w:rsid w:val="00474873"/>
    <w:rsid w:val="00474BD9"/>
    <w:rsid w:val="00477D55"/>
    <w:rsid w:val="00497902"/>
    <w:rsid w:val="004A355B"/>
    <w:rsid w:val="004A5816"/>
    <w:rsid w:val="004B4574"/>
    <w:rsid w:val="004C59D7"/>
    <w:rsid w:val="004E3356"/>
    <w:rsid w:val="004E53C9"/>
    <w:rsid w:val="004F36F3"/>
    <w:rsid w:val="004F43FC"/>
    <w:rsid w:val="004F5FAB"/>
    <w:rsid w:val="00507600"/>
    <w:rsid w:val="005363EC"/>
    <w:rsid w:val="00554643"/>
    <w:rsid w:val="00555020"/>
    <w:rsid w:val="0055605E"/>
    <w:rsid w:val="00587446"/>
    <w:rsid w:val="0059542A"/>
    <w:rsid w:val="005A6DFB"/>
    <w:rsid w:val="005A7E85"/>
    <w:rsid w:val="005B0E48"/>
    <w:rsid w:val="005C55D4"/>
    <w:rsid w:val="005C5E5F"/>
    <w:rsid w:val="005D0215"/>
    <w:rsid w:val="00607008"/>
    <w:rsid w:val="00610E4E"/>
    <w:rsid w:val="00611630"/>
    <w:rsid w:val="00611AA6"/>
    <w:rsid w:val="00615603"/>
    <w:rsid w:val="00617AF3"/>
    <w:rsid w:val="006210F0"/>
    <w:rsid w:val="00630E36"/>
    <w:rsid w:val="00632474"/>
    <w:rsid w:val="006327DA"/>
    <w:rsid w:val="006449A5"/>
    <w:rsid w:val="00647BD2"/>
    <w:rsid w:val="006535AB"/>
    <w:rsid w:val="00664BAD"/>
    <w:rsid w:val="00665003"/>
    <w:rsid w:val="00665054"/>
    <w:rsid w:val="00665C73"/>
    <w:rsid w:val="0066751F"/>
    <w:rsid w:val="00681631"/>
    <w:rsid w:val="00683120"/>
    <w:rsid w:val="006B30EA"/>
    <w:rsid w:val="006C0B62"/>
    <w:rsid w:val="006E3655"/>
    <w:rsid w:val="006F3C78"/>
    <w:rsid w:val="00710060"/>
    <w:rsid w:val="0072510C"/>
    <w:rsid w:val="00732B83"/>
    <w:rsid w:val="00734F92"/>
    <w:rsid w:val="00736291"/>
    <w:rsid w:val="0073724C"/>
    <w:rsid w:val="00767DC7"/>
    <w:rsid w:val="00770C13"/>
    <w:rsid w:val="00777A18"/>
    <w:rsid w:val="00797921"/>
    <w:rsid w:val="007A4FD2"/>
    <w:rsid w:val="007C1D48"/>
    <w:rsid w:val="007C66D2"/>
    <w:rsid w:val="007D50EC"/>
    <w:rsid w:val="007D57AB"/>
    <w:rsid w:val="007E21C6"/>
    <w:rsid w:val="007E377A"/>
    <w:rsid w:val="00803F30"/>
    <w:rsid w:val="00806837"/>
    <w:rsid w:val="00815A43"/>
    <w:rsid w:val="00821F35"/>
    <w:rsid w:val="00822449"/>
    <w:rsid w:val="00823B57"/>
    <w:rsid w:val="0082474D"/>
    <w:rsid w:val="0083283A"/>
    <w:rsid w:val="0083307A"/>
    <w:rsid w:val="008345A9"/>
    <w:rsid w:val="00836C54"/>
    <w:rsid w:val="0083750A"/>
    <w:rsid w:val="00841BD0"/>
    <w:rsid w:val="0084296F"/>
    <w:rsid w:val="00851DC2"/>
    <w:rsid w:val="0086047E"/>
    <w:rsid w:val="008625BB"/>
    <w:rsid w:val="008966E1"/>
    <w:rsid w:val="008A0A5E"/>
    <w:rsid w:val="008B4A01"/>
    <w:rsid w:val="008C46B8"/>
    <w:rsid w:val="008C4DC2"/>
    <w:rsid w:val="008D4745"/>
    <w:rsid w:val="008E4D9C"/>
    <w:rsid w:val="0091339B"/>
    <w:rsid w:val="009162E5"/>
    <w:rsid w:val="00923B1C"/>
    <w:rsid w:val="00923D87"/>
    <w:rsid w:val="00931E0A"/>
    <w:rsid w:val="009411E6"/>
    <w:rsid w:val="009469B2"/>
    <w:rsid w:val="0095301A"/>
    <w:rsid w:val="00954AFC"/>
    <w:rsid w:val="009620CA"/>
    <w:rsid w:val="0097051D"/>
    <w:rsid w:val="00973642"/>
    <w:rsid w:val="00973B13"/>
    <w:rsid w:val="00975102"/>
    <w:rsid w:val="00975DC1"/>
    <w:rsid w:val="00982198"/>
    <w:rsid w:val="00983CB6"/>
    <w:rsid w:val="00984A3B"/>
    <w:rsid w:val="00992AA0"/>
    <w:rsid w:val="009B13B6"/>
    <w:rsid w:val="009B4570"/>
    <w:rsid w:val="009C487C"/>
    <w:rsid w:val="009C7CDE"/>
    <w:rsid w:val="009D1514"/>
    <w:rsid w:val="00A0019A"/>
    <w:rsid w:val="00A07F7E"/>
    <w:rsid w:val="00A14C23"/>
    <w:rsid w:val="00A205C0"/>
    <w:rsid w:val="00A22BB1"/>
    <w:rsid w:val="00A23683"/>
    <w:rsid w:val="00A34DA4"/>
    <w:rsid w:val="00A440FD"/>
    <w:rsid w:val="00A5204B"/>
    <w:rsid w:val="00A56A7C"/>
    <w:rsid w:val="00A57430"/>
    <w:rsid w:val="00A83345"/>
    <w:rsid w:val="00A90E5A"/>
    <w:rsid w:val="00A922D3"/>
    <w:rsid w:val="00AA08F9"/>
    <w:rsid w:val="00AA1CE0"/>
    <w:rsid w:val="00AC2F7F"/>
    <w:rsid w:val="00AC333B"/>
    <w:rsid w:val="00AD337E"/>
    <w:rsid w:val="00AD3EE3"/>
    <w:rsid w:val="00AE4129"/>
    <w:rsid w:val="00AF1FB7"/>
    <w:rsid w:val="00AF3009"/>
    <w:rsid w:val="00AF3265"/>
    <w:rsid w:val="00B009F5"/>
    <w:rsid w:val="00B1074B"/>
    <w:rsid w:val="00B146CB"/>
    <w:rsid w:val="00B20609"/>
    <w:rsid w:val="00B32EBA"/>
    <w:rsid w:val="00B40FD0"/>
    <w:rsid w:val="00B4397D"/>
    <w:rsid w:val="00B50477"/>
    <w:rsid w:val="00B76494"/>
    <w:rsid w:val="00B77938"/>
    <w:rsid w:val="00B81EFA"/>
    <w:rsid w:val="00BB26BB"/>
    <w:rsid w:val="00BC495B"/>
    <w:rsid w:val="00BD072A"/>
    <w:rsid w:val="00BD5E6D"/>
    <w:rsid w:val="00BE28A0"/>
    <w:rsid w:val="00BF05D3"/>
    <w:rsid w:val="00BF50DD"/>
    <w:rsid w:val="00C072C2"/>
    <w:rsid w:val="00C104DF"/>
    <w:rsid w:val="00C13D10"/>
    <w:rsid w:val="00C16482"/>
    <w:rsid w:val="00C23844"/>
    <w:rsid w:val="00C366AC"/>
    <w:rsid w:val="00C43464"/>
    <w:rsid w:val="00C472DD"/>
    <w:rsid w:val="00C60644"/>
    <w:rsid w:val="00C677FE"/>
    <w:rsid w:val="00C81A8E"/>
    <w:rsid w:val="00C83670"/>
    <w:rsid w:val="00C84871"/>
    <w:rsid w:val="00CA4D01"/>
    <w:rsid w:val="00CB29E1"/>
    <w:rsid w:val="00CB3235"/>
    <w:rsid w:val="00CC19E4"/>
    <w:rsid w:val="00CC3C5E"/>
    <w:rsid w:val="00CC41B7"/>
    <w:rsid w:val="00CC4FA5"/>
    <w:rsid w:val="00CC7F27"/>
    <w:rsid w:val="00CD100F"/>
    <w:rsid w:val="00CD5E92"/>
    <w:rsid w:val="00CE2A4E"/>
    <w:rsid w:val="00D00A6A"/>
    <w:rsid w:val="00D039B8"/>
    <w:rsid w:val="00D12015"/>
    <w:rsid w:val="00D24CBB"/>
    <w:rsid w:val="00D30597"/>
    <w:rsid w:val="00D578D9"/>
    <w:rsid w:val="00D6444D"/>
    <w:rsid w:val="00D746B8"/>
    <w:rsid w:val="00D82B48"/>
    <w:rsid w:val="00D94FDA"/>
    <w:rsid w:val="00DD3D9A"/>
    <w:rsid w:val="00DE470E"/>
    <w:rsid w:val="00E00E38"/>
    <w:rsid w:val="00E0171B"/>
    <w:rsid w:val="00E02D95"/>
    <w:rsid w:val="00E060D5"/>
    <w:rsid w:val="00E064FF"/>
    <w:rsid w:val="00E17533"/>
    <w:rsid w:val="00E57395"/>
    <w:rsid w:val="00E60D86"/>
    <w:rsid w:val="00E66411"/>
    <w:rsid w:val="00E836A5"/>
    <w:rsid w:val="00E85043"/>
    <w:rsid w:val="00E929B9"/>
    <w:rsid w:val="00E97789"/>
    <w:rsid w:val="00E97D34"/>
    <w:rsid w:val="00EA3BED"/>
    <w:rsid w:val="00EC2717"/>
    <w:rsid w:val="00EC5237"/>
    <w:rsid w:val="00EC5DA2"/>
    <w:rsid w:val="00ED149B"/>
    <w:rsid w:val="00EF59CD"/>
    <w:rsid w:val="00EF7381"/>
    <w:rsid w:val="00F228E4"/>
    <w:rsid w:val="00F31325"/>
    <w:rsid w:val="00F3488E"/>
    <w:rsid w:val="00F36B79"/>
    <w:rsid w:val="00F65E81"/>
    <w:rsid w:val="00F713BB"/>
    <w:rsid w:val="00F9307C"/>
    <w:rsid w:val="00F967E3"/>
    <w:rsid w:val="00FA1FD4"/>
    <w:rsid w:val="00FB10A0"/>
    <w:rsid w:val="00FE0AEE"/>
    <w:rsid w:val="00FE0D28"/>
    <w:rsid w:val="00FE2139"/>
    <w:rsid w:val="00FE3877"/>
    <w:rsid w:val="00FF0D97"/>
    <w:rsid w:val="00FF3C94"/>
    <w:rsid w:val="00FF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DF58"/>
  <w15:chartTrackingRefBased/>
  <w15:docId w15:val="{63C6E58F-AF21-46A7-9F3F-99B852B5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47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2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2D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6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C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54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sycnet.apa.org/doi/10.1097/00004583-200010000-000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2179</Words>
  <Characters>1242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heing Ho</dc:creator>
  <cp:keywords/>
  <dc:description/>
  <cp:lastModifiedBy>Tiffany Cheing Ho</cp:lastModifiedBy>
  <cp:revision>25</cp:revision>
  <dcterms:created xsi:type="dcterms:W3CDTF">2020-05-19T21:15:00Z</dcterms:created>
  <dcterms:modified xsi:type="dcterms:W3CDTF">2020-07-24T21:31:00Z</dcterms:modified>
</cp:coreProperties>
</file>